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CFD7C" w14:textId="77777777" w:rsidR="00A04678" w:rsidRPr="00513CCB" w:rsidRDefault="00000000">
      <w:pPr>
        <w:spacing w:before="43" w:line="190" w:lineRule="auto"/>
        <w:jc w:val="right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513CCB">
        <w:rPr>
          <w:rFonts w:ascii="Times New Roman" w:eastAsia="Times New Roman" w:hAnsi="Times New Roman" w:cs="Times New Roman"/>
          <w:sz w:val="24"/>
          <w:szCs w:val="24"/>
          <w14:textOutline w14:w="4356" w14:cap="flat" w14:cmpd="sng" w14:algn="ctr">
            <w14:solidFill>
              <w14:srgbClr w14:val="000000"/>
            </w14:solidFill>
            <w14:prstDash w14:val="solid"/>
            <w14:miter w14:lim="10"/>
          </w14:textOutline>
        </w:rPr>
        <w:t>Supplementaty</w:t>
      </w:r>
      <w:r w:rsidRPr="00513C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13CCB">
        <w:rPr>
          <w:rFonts w:ascii="Times New Roman" w:eastAsia="Times New Roman" w:hAnsi="Times New Roman" w:cs="Times New Roman"/>
          <w:sz w:val="24"/>
          <w:szCs w:val="24"/>
          <w14:textOutline w14:w="4356" w14:cap="flat" w14:cmpd="sng" w14:algn="ctr">
            <w14:solidFill>
              <w14:srgbClr w14:val="000000"/>
            </w14:solidFill>
            <w14:prstDash w14:val="solid"/>
            <w14:miter w14:lim="10"/>
          </w14:textOutline>
        </w:rPr>
        <w:t>Material</w:t>
      </w:r>
      <w:r w:rsidRPr="00513C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13CCB">
        <w:rPr>
          <w:rFonts w:ascii="Times New Roman" w:eastAsia="Times New Roman" w:hAnsi="Times New Roman" w:cs="Times New Roman"/>
          <w:sz w:val="24"/>
          <w:szCs w:val="24"/>
          <w14:textOutline w14:w="4356" w14:cap="flat" w14:cmpd="sng" w14:algn="ctr">
            <w14:solidFill>
              <w14:srgbClr w14:val="000000"/>
            </w14:solidFill>
            <w14:prstDash w14:val="solid"/>
            <w14:miter w14:lim="10"/>
          </w14:textOutline>
        </w:rPr>
        <w:t>2</w:t>
      </w:r>
      <w:r w:rsidRPr="00513CCB">
        <w:rPr>
          <w:rFonts w:ascii="Times New Roman" w:eastAsia="Times New Roman" w:hAnsi="Times New Roman" w:cs="Times New Roman"/>
          <w:sz w:val="24"/>
          <w:szCs w:val="24"/>
        </w:rPr>
        <w:t xml:space="preserve"> All radiomics features with both</w:t>
      </w:r>
      <w:r w:rsidRPr="00513CC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inter-ICC and intra-ICC values</w:t>
      </w:r>
      <w:r w:rsidRPr="00513CCB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513CCB">
        <w:rPr>
          <w:rFonts w:ascii="Times New Roman" w:eastAsia="Times New Roman" w:hAnsi="Times New Roman" w:cs="Times New Roman"/>
          <w:spacing w:val="-1"/>
          <w:sz w:val="24"/>
          <w:szCs w:val="24"/>
        </w:rPr>
        <w:t>exceeding</w:t>
      </w:r>
      <w:r w:rsidRPr="00513CCB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513CCB">
        <w:rPr>
          <w:rFonts w:ascii="Times New Roman" w:eastAsia="Times New Roman" w:hAnsi="Times New Roman" w:cs="Times New Roman"/>
          <w:spacing w:val="-1"/>
          <w:sz w:val="24"/>
          <w:szCs w:val="24"/>
        </w:rPr>
        <w:t>0.80</w:t>
      </w:r>
    </w:p>
    <w:p w14:paraId="6BE5660C" w14:textId="77777777" w:rsidR="00A04678" w:rsidRPr="00513CCB" w:rsidRDefault="00A04678">
      <w:pPr>
        <w:spacing w:line="262" w:lineRule="auto"/>
        <w:rPr>
          <w:rFonts w:ascii="Times New Roman" w:hAnsi="Times New Roman" w:cs="Times New Roman"/>
          <w:sz w:val="24"/>
          <w:szCs w:val="24"/>
        </w:rPr>
      </w:pPr>
    </w:p>
    <w:p w14:paraId="5A88B8B1" w14:textId="1217BC83" w:rsidR="00A04678" w:rsidRPr="00513CCB" w:rsidRDefault="00513CCB" w:rsidP="00513CCB">
      <w:pPr>
        <w:pStyle w:val="a3"/>
        <w:spacing w:before="74" w:line="201" w:lineRule="auto"/>
        <w:ind w:firstLineChars="300" w:firstLine="71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F</w:t>
      </w:r>
      <w:r w:rsidR="00000000" w:rsidRPr="00513CCB">
        <w:rPr>
          <w:rFonts w:ascii="Times New Roman" w:hAnsi="Times New Roman" w:cs="Times New Roman"/>
          <w:spacing w:val="-2"/>
          <w:sz w:val="24"/>
          <w:szCs w:val="24"/>
        </w:rPr>
        <w:t>eature</w:t>
      </w:r>
      <w:r w:rsidR="00000000"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="00000000" w:rsidRPr="00513CCB">
        <w:rPr>
          <w:rFonts w:ascii="Times New Roman" w:hAnsi="Times New Roman" w:cs="Times New Roman"/>
          <w:spacing w:val="-2"/>
          <w:sz w:val="24"/>
          <w:szCs w:val="24"/>
        </w:rPr>
        <w:t>name</w:t>
      </w:r>
    </w:p>
    <w:p w14:paraId="4A225284" w14:textId="77777777" w:rsidR="00A04678" w:rsidRPr="00513CCB" w:rsidRDefault="00000000">
      <w:pPr>
        <w:pStyle w:val="a3"/>
        <w:spacing w:line="201" w:lineRule="auto"/>
        <w:ind w:left="63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0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shape_Elongation</w:t>
      </w:r>
    </w:p>
    <w:p w14:paraId="21C4613B" w14:textId="77777777" w:rsidR="00A04678" w:rsidRPr="00513CCB" w:rsidRDefault="00000000">
      <w:pPr>
        <w:pStyle w:val="a3"/>
        <w:spacing w:line="201" w:lineRule="auto"/>
        <w:ind w:left="640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</w:t>
      </w:r>
      <w:r w:rsidRPr="00513CCB">
        <w:rPr>
          <w:rFonts w:ascii="Times New Roman" w:hAnsi="Times New Roman" w:cs="Times New Roman"/>
          <w:spacing w:val="3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shape_Flatness</w:t>
      </w:r>
    </w:p>
    <w:p w14:paraId="05D2CEA8" w14:textId="77777777" w:rsidR="00A04678" w:rsidRPr="00513CCB" w:rsidRDefault="00000000">
      <w:pPr>
        <w:pStyle w:val="a3"/>
        <w:spacing w:line="201" w:lineRule="auto"/>
        <w:ind w:left="63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shape_Le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AxisLength</w:t>
      </w:r>
    </w:p>
    <w:p w14:paraId="034EBBAE" w14:textId="77777777" w:rsidR="00A04678" w:rsidRPr="00513CCB" w:rsidRDefault="00000000">
      <w:pPr>
        <w:pStyle w:val="a3"/>
        <w:spacing w:line="201" w:lineRule="auto"/>
        <w:ind w:left="633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shape_MajorAxis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gth</w:t>
      </w:r>
    </w:p>
    <w:p w14:paraId="7E82C1F9" w14:textId="77777777" w:rsidR="00A04678" w:rsidRPr="00513CCB" w:rsidRDefault="00000000">
      <w:pPr>
        <w:pStyle w:val="a3"/>
        <w:spacing w:line="201" w:lineRule="auto"/>
        <w:ind w:left="628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shape_Maximum2DDiameterCol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n</w:t>
      </w:r>
    </w:p>
    <w:p w14:paraId="79585D66" w14:textId="77777777" w:rsidR="00A04678" w:rsidRPr="00513CCB" w:rsidRDefault="00000000">
      <w:pPr>
        <w:pStyle w:val="a3"/>
        <w:spacing w:line="201" w:lineRule="auto"/>
        <w:ind w:left="636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shape_Maximum2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DiameterRow</w:t>
      </w:r>
    </w:p>
    <w:p w14:paraId="4E041135" w14:textId="77777777" w:rsidR="00A04678" w:rsidRPr="00513CCB" w:rsidRDefault="00000000">
      <w:pPr>
        <w:pStyle w:val="a3"/>
        <w:spacing w:line="201" w:lineRule="auto"/>
        <w:ind w:left="636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shape_Maximum2DD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meterSlice</w:t>
      </w:r>
    </w:p>
    <w:p w14:paraId="0D15018A" w14:textId="77777777" w:rsidR="00A04678" w:rsidRPr="00513CCB" w:rsidRDefault="00000000">
      <w:pPr>
        <w:pStyle w:val="a3"/>
        <w:spacing w:line="201" w:lineRule="auto"/>
        <w:ind w:left="63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shape_Maxim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3DDiameter</w:t>
      </w:r>
    </w:p>
    <w:p w14:paraId="79E8B218" w14:textId="77777777" w:rsidR="00A04678" w:rsidRPr="00513CCB" w:rsidRDefault="00000000">
      <w:pPr>
        <w:pStyle w:val="a3"/>
        <w:spacing w:line="201" w:lineRule="auto"/>
        <w:ind w:left="63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</w:t>
      </w:r>
      <w:r w:rsidRPr="00513CCB">
        <w:rPr>
          <w:rFonts w:ascii="Times New Roman" w:hAnsi="Times New Roman" w:cs="Times New Roman"/>
          <w:spacing w:val="4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shape_MeshVolume</w:t>
      </w:r>
    </w:p>
    <w:p w14:paraId="6F052DF0" w14:textId="77777777" w:rsidR="00A04678" w:rsidRPr="00513CCB" w:rsidRDefault="00000000">
      <w:pPr>
        <w:pStyle w:val="a3"/>
        <w:spacing w:line="201" w:lineRule="auto"/>
        <w:ind w:left="63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shape_MinorAxi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ngth</w:t>
      </w:r>
    </w:p>
    <w:p w14:paraId="34C04DB2" w14:textId="77777777" w:rsidR="00A04678" w:rsidRPr="00513CCB" w:rsidRDefault="00000000">
      <w:pPr>
        <w:pStyle w:val="a3"/>
        <w:spacing w:line="201" w:lineRule="auto"/>
        <w:ind w:left="52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shape_Sphericity</w:t>
      </w:r>
    </w:p>
    <w:p w14:paraId="507162BB" w14:textId="77777777" w:rsidR="00A04678" w:rsidRPr="00513CCB" w:rsidRDefault="00000000">
      <w:pPr>
        <w:pStyle w:val="a3"/>
        <w:spacing w:line="201" w:lineRule="auto"/>
        <w:ind w:left="52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shape_SurfaceArea</w:t>
      </w:r>
    </w:p>
    <w:p w14:paraId="28E57B33" w14:textId="77777777" w:rsidR="00A04678" w:rsidRPr="00513CCB" w:rsidRDefault="00000000">
      <w:pPr>
        <w:pStyle w:val="a3"/>
        <w:spacing w:line="201" w:lineRule="auto"/>
        <w:ind w:left="52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shape_SurfaceVolumeRatio</w:t>
      </w:r>
    </w:p>
    <w:p w14:paraId="06B41026" w14:textId="77777777" w:rsidR="00A04678" w:rsidRPr="00513CCB" w:rsidRDefault="00000000">
      <w:pPr>
        <w:pStyle w:val="a3"/>
        <w:spacing w:line="201" w:lineRule="auto"/>
        <w:ind w:left="52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shape_VoxelVolume</w:t>
      </w:r>
    </w:p>
    <w:p w14:paraId="44DC3342" w14:textId="77777777" w:rsidR="00A04678" w:rsidRPr="00513CCB" w:rsidRDefault="00000000">
      <w:pPr>
        <w:pStyle w:val="a3"/>
        <w:spacing w:line="201" w:lineRule="auto"/>
        <w:ind w:left="52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firstorder_10Percentile</w:t>
      </w:r>
    </w:p>
    <w:p w14:paraId="4EA74052" w14:textId="77777777" w:rsidR="00A04678" w:rsidRPr="00513CCB" w:rsidRDefault="00000000">
      <w:pPr>
        <w:pStyle w:val="a3"/>
        <w:spacing w:line="201" w:lineRule="auto"/>
        <w:ind w:left="52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5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firstorder_90Percentile</w:t>
      </w:r>
    </w:p>
    <w:p w14:paraId="015B5F5C" w14:textId="77777777" w:rsidR="00A04678" w:rsidRPr="00513CCB" w:rsidRDefault="00000000">
      <w:pPr>
        <w:pStyle w:val="a3"/>
        <w:spacing w:line="201" w:lineRule="auto"/>
        <w:ind w:left="52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6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firstorder_Energy</w:t>
      </w:r>
    </w:p>
    <w:p w14:paraId="29661089" w14:textId="77777777" w:rsidR="00A04678" w:rsidRPr="00513CCB" w:rsidRDefault="00000000">
      <w:pPr>
        <w:pStyle w:val="a3"/>
        <w:spacing w:line="201" w:lineRule="auto"/>
        <w:ind w:left="52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7</w:t>
      </w:r>
      <w:r w:rsidRPr="00513CCB">
        <w:rPr>
          <w:rFonts w:ascii="Times New Roman" w:hAnsi="Times New Roman" w:cs="Times New Roman"/>
          <w:spacing w:val="3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firstorder_Entropy</w:t>
      </w:r>
    </w:p>
    <w:p w14:paraId="4B950F84" w14:textId="77777777" w:rsidR="00A04678" w:rsidRPr="00513CCB" w:rsidRDefault="00000000">
      <w:pPr>
        <w:pStyle w:val="a3"/>
        <w:spacing w:line="201" w:lineRule="auto"/>
        <w:ind w:left="52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8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firstorder_Int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quartileRange</w:t>
      </w:r>
    </w:p>
    <w:p w14:paraId="308125B1" w14:textId="77777777" w:rsidR="00A04678" w:rsidRPr="00513CCB" w:rsidRDefault="00000000">
      <w:pPr>
        <w:pStyle w:val="a3"/>
        <w:spacing w:line="201" w:lineRule="auto"/>
        <w:ind w:left="525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9</w:t>
      </w:r>
      <w:r w:rsidRPr="00513CCB">
        <w:rPr>
          <w:rFonts w:ascii="Times New Roman" w:hAnsi="Times New Roman" w:cs="Times New Roman"/>
          <w:spacing w:val="3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firstorder_Kurtosis</w:t>
      </w:r>
    </w:p>
    <w:p w14:paraId="658FB44A" w14:textId="77777777" w:rsidR="00A04678" w:rsidRPr="00513CCB" w:rsidRDefault="00000000">
      <w:pPr>
        <w:pStyle w:val="a3"/>
        <w:spacing w:line="201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0</w:t>
      </w:r>
      <w:r w:rsidRPr="00513CCB">
        <w:rPr>
          <w:rFonts w:ascii="Times New Roman" w:hAnsi="Times New Roman" w:cs="Times New Roman"/>
          <w:spacing w:val="4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firstorder_Maximum</w:t>
      </w:r>
    </w:p>
    <w:p w14:paraId="5504758A" w14:textId="77777777" w:rsidR="00A04678" w:rsidRPr="00513CCB" w:rsidRDefault="00000000">
      <w:pPr>
        <w:pStyle w:val="a3"/>
        <w:spacing w:line="201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1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firstorder_MeanAbsolute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iation</w:t>
      </w:r>
    </w:p>
    <w:p w14:paraId="271E163C" w14:textId="77777777" w:rsidR="00A04678" w:rsidRPr="00513CCB" w:rsidRDefault="00000000">
      <w:pPr>
        <w:pStyle w:val="a3"/>
        <w:spacing w:line="201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2</w:t>
      </w:r>
      <w:r w:rsidRPr="00513CCB">
        <w:rPr>
          <w:rFonts w:ascii="Times New Roman" w:hAnsi="Times New Roman" w:cs="Times New Roman"/>
          <w:spacing w:val="3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firstorder_Mean</w:t>
      </w:r>
    </w:p>
    <w:p w14:paraId="4847D33D" w14:textId="77777777" w:rsidR="00A04678" w:rsidRPr="00513CCB" w:rsidRDefault="00000000">
      <w:pPr>
        <w:pStyle w:val="a3"/>
        <w:spacing w:line="201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3</w:t>
      </w:r>
      <w:r w:rsidRPr="00513CCB">
        <w:rPr>
          <w:rFonts w:ascii="Times New Roman" w:hAnsi="Times New Roman" w:cs="Times New Roman"/>
          <w:spacing w:val="4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firstorder_Median</w:t>
      </w:r>
    </w:p>
    <w:p w14:paraId="067FA407" w14:textId="77777777" w:rsidR="00A04678" w:rsidRPr="00513CCB" w:rsidRDefault="00000000">
      <w:pPr>
        <w:pStyle w:val="a3"/>
        <w:spacing w:line="201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4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firstorder_Minimum</w:t>
      </w:r>
    </w:p>
    <w:p w14:paraId="69C4645A" w14:textId="77777777" w:rsidR="00A04678" w:rsidRPr="00513CCB" w:rsidRDefault="00000000">
      <w:pPr>
        <w:pStyle w:val="a3"/>
        <w:spacing w:line="201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5</w:t>
      </w:r>
      <w:r w:rsidRPr="00513CCB">
        <w:rPr>
          <w:rFonts w:ascii="Times New Roman" w:hAnsi="Times New Roman" w:cs="Times New Roman"/>
          <w:spacing w:val="3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firstorder_Range</w:t>
      </w:r>
    </w:p>
    <w:p w14:paraId="2E4AB94C" w14:textId="77777777" w:rsidR="00A04678" w:rsidRPr="00513CCB" w:rsidRDefault="00000000">
      <w:pPr>
        <w:pStyle w:val="a3"/>
        <w:spacing w:line="201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6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firstorder_RobustMeanAbsoluteDevi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on</w:t>
      </w:r>
    </w:p>
    <w:p w14:paraId="03B361F8" w14:textId="77777777" w:rsidR="00A04678" w:rsidRPr="00513CCB" w:rsidRDefault="00000000">
      <w:pPr>
        <w:pStyle w:val="a3"/>
        <w:spacing w:line="201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7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firstorder_Root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nSquared</w:t>
      </w:r>
    </w:p>
    <w:p w14:paraId="13C213E7" w14:textId="77777777" w:rsidR="00A04678" w:rsidRPr="00513CCB" w:rsidRDefault="00000000">
      <w:pPr>
        <w:pStyle w:val="a3"/>
        <w:spacing w:line="201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8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firstorder_Skewness</w:t>
      </w:r>
    </w:p>
    <w:p w14:paraId="17825039" w14:textId="77777777" w:rsidR="00A04678" w:rsidRPr="00513CCB" w:rsidRDefault="00000000">
      <w:pPr>
        <w:pStyle w:val="a3"/>
        <w:spacing w:line="201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9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TotalEnergy</w:t>
      </w:r>
    </w:p>
    <w:p w14:paraId="7D4C633C" w14:textId="77777777" w:rsidR="00A04678" w:rsidRPr="00513CCB" w:rsidRDefault="00000000">
      <w:pPr>
        <w:pStyle w:val="a3"/>
        <w:spacing w:line="201" w:lineRule="auto"/>
        <w:ind w:left="51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0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firstord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Uniformity</w:t>
      </w:r>
    </w:p>
    <w:p w14:paraId="7687EE67" w14:textId="77777777" w:rsidR="00A04678" w:rsidRPr="00513CCB" w:rsidRDefault="00000000">
      <w:pPr>
        <w:pStyle w:val="a3"/>
        <w:spacing w:line="201" w:lineRule="auto"/>
        <w:ind w:left="51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1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firstor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_Variance</w:t>
      </w:r>
    </w:p>
    <w:p w14:paraId="57D1DE20" w14:textId="77777777" w:rsidR="00A04678" w:rsidRPr="00513CCB" w:rsidRDefault="00000000">
      <w:pPr>
        <w:pStyle w:val="a3"/>
        <w:spacing w:line="201" w:lineRule="auto"/>
        <w:ind w:left="51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2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cm_ClusterPro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nence</w:t>
      </w:r>
    </w:p>
    <w:p w14:paraId="29436371" w14:textId="77777777" w:rsidR="00A04678" w:rsidRPr="00513CCB" w:rsidRDefault="00000000">
      <w:pPr>
        <w:pStyle w:val="a3"/>
        <w:spacing w:before="1" w:line="201" w:lineRule="auto"/>
        <w:ind w:left="51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3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cm_ClusterShade</w:t>
      </w:r>
    </w:p>
    <w:p w14:paraId="194ABC85" w14:textId="77777777" w:rsidR="00A04678" w:rsidRPr="00513CCB" w:rsidRDefault="00000000">
      <w:pPr>
        <w:pStyle w:val="a3"/>
        <w:spacing w:line="201" w:lineRule="auto"/>
        <w:ind w:left="51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4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cm_Cluster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dency</w:t>
      </w:r>
    </w:p>
    <w:p w14:paraId="632F0551" w14:textId="77777777" w:rsidR="00A04678" w:rsidRPr="00513CCB" w:rsidRDefault="00000000">
      <w:pPr>
        <w:pStyle w:val="a3"/>
        <w:spacing w:line="201" w:lineRule="auto"/>
        <w:ind w:left="51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5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cm_Contrast</w:t>
      </w:r>
    </w:p>
    <w:p w14:paraId="1DEBEDD0" w14:textId="77777777" w:rsidR="00A04678" w:rsidRPr="00513CCB" w:rsidRDefault="00000000">
      <w:pPr>
        <w:pStyle w:val="a3"/>
        <w:spacing w:line="201" w:lineRule="auto"/>
        <w:ind w:left="51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6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cm_Differ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verage</w:t>
      </w:r>
    </w:p>
    <w:p w14:paraId="7F0F01ED" w14:textId="77777777" w:rsidR="00A04678" w:rsidRPr="00513CCB" w:rsidRDefault="00000000">
      <w:pPr>
        <w:pStyle w:val="a3"/>
        <w:spacing w:line="201" w:lineRule="auto"/>
        <w:ind w:left="51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7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cm_Differ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Entropy</w:t>
      </w:r>
    </w:p>
    <w:p w14:paraId="7DC9D83B" w14:textId="77777777" w:rsidR="00A04678" w:rsidRPr="00513CCB" w:rsidRDefault="00000000">
      <w:pPr>
        <w:pStyle w:val="a3"/>
        <w:spacing w:line="201" w:lineRule="auto"/>
        <w:ind w:left="51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8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cm_Differenc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ariance</w:t>
      </w:r>
    </w:p>
    <w:p w14:paraId="43794871" w14:textId="77777777" w:rsidR="00A04678" w:rsidRPr="00513CCB" w:rsidRDefault="00000000">
      <w:pPr>
        <w:pStyle w:val="a3"/>
        <w:spacing w:line="201" w:lineRule="auto"/>
        <w:ind w:left="51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9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cm_Id</w:t>
      </w:r>
    </w:p>
    <w:p w14:paraId="1EDCFE61" w14:textId="77777777" w:rsidR="00A04678" w:rsidRPr="00513CCB" w:rsidRDefault="00000000">
      <w:pPr>
        <w:pStyle w:val="a3"/>
        <w:spacing w:line="201" w:lineRule="auto"/>
        <w:ind w:left="513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0</w:t>
      </w:r>
      <w:r w:rsidRPr="00513CCB">
        <w:rPr>
          <w:rFonts w:ascii="Times New Roman" w:hAnsi="Times New Roman" w:cs="Times New Roman"/>
          <w:spacing w:val="3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cm_Idm</w:t>
      </w:r>
    </w:p>
    <w:p w14:paraId="1F179539" w14:textId="77777777" w:rsidR="00A04678" w:rsidRPr="00513CCB" w:rsidRDefault="00000000">
      <w:pPr>
        <w:pStyle w:val="a3"/>
        <w:spacing w:line="201" w:lineRule="auto"/>
        <w:ind w:left="513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1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cm_Idmn</w:t>
      </w:r>
    </w:p>
    <w:p w14:paraId="66C47835" w14:textId="77777777" w:rsidR="00A04678" w:rsidRPr="00513CCB" w:rsidRDefault="00000000">
      <w:pPr>
        <w:pStyle w:val="a3"/>
        <w:spacing w:line="201" w:lineRule="auto"/>
        <w:ind w:left="513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2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cm_Idn</w:t>
      </w:r>
    </w:p>
    <w:p w14:paraId="1A44748E" w14:textId="77777777" w:rsidR="00A04678" w:rsidRPr="00513CCB" w:rsidRDefault="00000000">
      <w:pPr>
        <w:pStyle w:val="a3"/>
        <w:spacing w:line="201" w:lineRule="auto"/>
        <w:ind w:left="513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3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cm_Imc1</w:t>
      </w:r>
    </w:p>
    <w:p w14:paraId="4F382342" w14:textId="77777777" w:rsidR="00A04678" w:rsidRPr="00513CCB" w:rsidRDefault="00000000">
      <w:pPr>
        <w:pStyle w:val="a3"/>
        <w:spacing w:line="201" w:lineRule="auto"/>
        <w:ind w:left="513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4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cm_Imc2</w:t>
      </w:r>
    </w:p>
    <w:p w14:paraId="37AD733E" w14:textId="77777777" w:rsidR="00A04678" w:rsidRPr="00513CCB" w:rsidRDefault="00000000">
      <w:pPr>
        <w:pStyle w:val="a3"/>
        <w:spacing w:line="201" w:lineRule="auto"/>
        <w:ind w:left="513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5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cm_InverseVar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nce</w:t>
      </w:r>
    </w:p>
    <w:p w14:paraId="142AEA51" w14:textId="77777777" w:rsidR="00A04678" w:rsidRPr="00513CCB" w:rsidRDefault="00000000">
      <w:pPr>
        <w:pStyle w:val="a3"/>
        <w:spacing w:line="201" w:lineRule="auto"/>
        <w:ind w:left="513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6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cm_Join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ergy</w:t>
      </w:r>
    </w:p>
    <w:p w14:paraId="4D6BE244" w14:textId="77777777" w:rsidR="00A04678" w:rsidRPr="00513CCB" w:rsidRDefault="00000000">
      <w:pPr>
        <w:pStyle w:val="a3"/>
        <w:spacing w:line="201" w:lineRule="auto"/>
        <w:ind w:left="513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7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cm_Joint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ropy</w:t>
      </w:r>
    </w:p>
    <w:p w14:paraId="3ED4376D" w14:textId="77777777" w:rsidR="00A04678" w:rsidRPr="00513CCB" w:rsidRDefault="00000000">
      <w:pPr>
        <w:pStyle w:val="a3"/>
        <w:spacing w:line="201" w:lineRule="auto"/>
        <w:ind w:left="513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8</w:t>
      </w:r>
      <w:r w:rsidRPr="00513CCB">
        <w:rPr>
          <w:rFonts w:ascii="Times New Roman" w:hAnsi="Times New Roman" w:cs="Times New Roman"/>
          <w:spacing w:val="2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cm_MaximumProbability</w:t>
      </w:r>
    </w:p>
    <w:p w14:paraId="6E5F1993" w14:textId="77777777" w:rsidR="00A04678" w:rsidRPr="00513CCB" w:rsidRDefault="00000000">
      <w:pPr>
        <w:pStyle w:val="a3"/>
        <w:spacing w:line="201" w:lineRule="auto"/>
        <w:ind w:left="513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9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cm_Su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tropy</w:t>
      </w:r>
    </w:p>
    <w:p w14:paraId="51651975" w14:textId="77777777" w:rsidR="00A04678" w:rsidRPr="00513CCB" w:rsidRDefault="00000000">
      <w:pPr>
        <w:pStyle w:val="a3"/>
        <w:spacing w:line="201" w:lineRule="auto"/>
        <w:ind w:left="52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0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cm_SumSquares</w:t>
      </w:r>
    </w:p>
    <w:p w14:paraId="2E8E7D7D" w14:textId="77777777" w:rsidR="00A04678" w:rsidRPr="00513CCB" w:rsidRDefault="00000000">
      <w:pPr>
        <w:pStyle w:val="a3"/>
        <w:spacing w:line="201" w:lineRule="auto"/>
        <w:ind w:left="52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1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dm_Depen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Entropy</w:t>
      </w:r>
    </w:p>
    <w:p w14:paraId="2B70F20A" w14:textId="77777777" w:rsidR="00A04678" w:rsidRPr="00513CCB" w:rsidRDefault="00000000">
      <w:pPr>
        <w:pStyle w:val="a3"/>
        <w:spacing w:line="201" w:lineRule="auto"/>
        <w:ind w:left="52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2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dm_DependenceNonUn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formity</w:t>
      </w:r>
    </w:p>
    <w:p w14:paraId="27022401" w14:textId="77777777" w:rsidR="00A04678" w:rsidRPr="00513CCB" w:rsidRDefault="00000000">
      <w:pPr>
        <w:pStyle w:val="a3"/>
        <w:spacing w:line="201" w:lineRule="auto"/>
        <w:ind w:left="52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3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dm_DependenceNonUniformityNormal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zed</w:t>
      </w:r>
    </w:p>
    <w:p w14:paraId="182C00F3" w14:textId="77777777" w:rsidR="00A04678" w:rsidRPr="00513CCB" w:rsidRDefault="00000000">
      <w:pPr>
        <w:pStyle w:val="a3"/>
        <w:spacing w:line="201" w:lineRule="auto"/>
        <w:ind w:left="52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4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dm_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Variance</w:t>
      </w:r>
    </w:p>
    <w:p w14:paraId="6B2D21CC" w14:textId="77777777" w:rsidR="00A04678" w:rsidRPr="00513CCB" w:rsidRDefault="00000000">
      <w:pPr>
        <w:pStyle w:val="a3"/>
        <w:spacing w:line="201" w:lineRule="auto"/>
        <w:ind w:left="52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5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dm_GrayLevelNon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3D767FCD" w14:textId="77777777" w:rsidR="00A04678" w:rsidRPr="00513CCB" w:rsidRDefault="00000000">
      <w:pPr>
        <w:pStyle w:val="a3"/>
        <w:spacing w:before="2" w:line="212" w:lineRule="auto"/>
        <w:ind w:left="52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6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dm_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Variance</w:t>
      </w:r>
    </w:p>
    <w:p w14:paraId="0611BC82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500" w:right="441" w:bottom="0" w:left="1276" w:header="0" w:footer="0" w:gutter="0"/>
          <w:cols w:space="720"/>
        </w:sectPr>
      </w:pPr>
    </w:p>
    <w:p w14:paraId="71798351" w14:textId="77777777" w:rsidR="00A04678" w:rsidRPr="00513CCB" w:rsidRDefault="00000000">
      <w:pPr>
        <w:pStyle w:val="a3"/>
        <w:spacing w:before="46"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57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dm_Large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Emphasis</w:t>
      </w:r>
    </w:p>
    <w:p w14:paraId="5DAFAE30" w14:textId="77777777" w:rsidR="00A04678" w:rsidRPr="00513CCB" w:rsidRDefault="00000000">
      <w:pPr>
        <w:pStyle w:val="a3"/>
        <w:spacing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8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dm_Small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Emphasis</w:t>
      </w:r>
    </w:p>
    <w:p w14:paraId="37BA59B4" w14:textId="77777777" w:rsidR="00A04678" w:rsidRPr="00513CCB" w:rsidRDefault="00000000">
      <w:pPr>
        <w:pStyle w:val="a3"/>
        <w:spacing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9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szm_GrayLevelNo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iformity</w:t>
      </w:r>
    </w:p>
    <w:p w14:paraId="0310284F" w14:textId="77777777" w:rsidR="00A04678" w:rsidRPr="00513CCB" w:rsidRDefault="00000000">
      <w:pPr>
        <w:pStyle w:val="a3"/>
        <w:spacing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0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szm_HighGrayLevelZon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1DE710FA" w14:textId="77777777" w:rsidR="00A04678" w:rsidRPr="00513CCB" w:rsidRDefault="00000000">
      <w:pPr>
        <w:pStyle w:val="a3"/>
        <w:spacing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1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szm_Lar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reaEmphasis</w:t>
      </w:r>
    </w:p>
    <w:p w14:paraId="44831C17" w14:textId="77777777" w:rsidR="00A04678" w:rsidRPr="00513CCB" w:rsidRDefault="00000000">
      <w:pPr>
        <w:pStyle w:val="a3"/>
        <w:spacing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2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szm_LargeAreaHighGrayLeve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74D983F5" w14:textId="77777777" w:rsidR="00A04678" w:rsidRPr="00513CCB" w:rsidRDefault="00000000">
      <w:pPr>
        <w:pStyle w:val="a3"/>
        <w:spacing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3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szm_ZoneEntropy</w:t>
      </w:r>
    </w:p>
    <w:p w14:paraId="57A83388" w14:textId="77777777" w:rsidR="00A04678" w:rsidRPr="00513CCB" w:rsidRDefault="00000000">
      <w:pPr>
        <w:pStyle w:val="a3"/>
        <w:spacing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4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szm_ZonePercentage</w:t>
      </w:r>
    </w:p>
    <w:p w14:paraId="6ACDC70A" w14:textId="77777777" w:rsidR="00A04678" w:rsidRPr="00513CCB" w:rsidRDefault="00000000">
      <w:pPr>
        <w:pStyle w:val="a3"/>
        <w:spacing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5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rlm_GrayLevelNon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7359B447" w14:textId="77777777" w:rsidR="00A04678" w:rsidRPr="00513CCB" w:rsidRDefault="00000000">
      <w:pPr>
        <w:pStyle w:val="a3"/>
        <w:spacing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6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rlm_GrayLevelNonUniformityNorm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ized</w:t>
      </w:r>
    </w:p>
    <w:p w14:paraId="53660C7D" w14:textId="77777777" w:rsidR="00A04678" w:rsidRPr="00513CCB" w:rsidRDefault="00000000">
      <w:pPr>
        <w:pStyle w:val="a3"/>
        <w:spacing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7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rlm_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Variance</w:t>
      </w:r>
    </w:p>
    <w:p w14:paraId="0CFA0BA1" w14:textId="77777777" w:rsidR="00A04678" w:rsidRPr="00513CCB" w:rsidRDefault="00000000">
      <w:pPr>
        <w:pStyle w:val="a3"/>
        <w:spacing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8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rlm_LongR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Emphasis</w:t>
      </w:r>
    </w:p>
    <w:p w14:paraId="6F9CC866" w14:textId="77777777" w:rsidR="00A04678" w:rsidRPr="00513CCB" w:rsidRDefault="00000000">
      <w:pPr>
        <w:pStyle w:val="a3"/>
        <w:spacing w:line="201" w:lineRule="auto"/>
        <w:ind w:left="11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9</w:t>
      </w:r>
      <w:r w:rsidRPr="00513CCB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rlm_RunEntropy</w:t>
      </w:r>
    </w:p>
    <w:p w14:paraId="6CC0D1A3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0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rlm_RunLength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</w:t>
      </w:r>
    </w:p>
    <w:p w14:paraId="3C37394D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1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rlm_RunLengthNonUniformityNormalized</w:t>
      </w:r>
    </w:p>
    <w:p w14:paraId="2D9E05C8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2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rlm_Run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centage</w:t>
      </w:r>
    </w:p>
    <w:p w14:paraId="22509616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3</w:t>
      </w:r>
      <w:r w:rsidRPr="00513CCB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glrlm_RunVariance</w:t>
      </w:r>
    </w:p>
    <w:p w14:paraId="089A87F6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4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original_glrlm_Short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Emphasis</w:t>
      </w:r>
    </w:p>
    <w:p w14:paraId="2B5EA429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5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ngtdm_Busyness</w:t>
      </w:r>
    </w:p>
    <w:p w14:paraId="68CC90C9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6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ngtdm_Complexity</w:t>
      </w:r>
    </w:p>
    <w:p w14:paraId="0ADB4B56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7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iginal_ngtdm_Contrast</w:t>
      </w:r>
    </w:p>
    <w:p w14:paraId="19E5CD54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8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order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10Percentile</w:t>
      </w:r>
    </w:p>
    <w:p w14:paraId="2002D401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9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order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90Percentile</w:t>
      </w:r>
    </w:p>
    <w:p w14:paraId="278BDE97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0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firstorder_Energy</w:t>
      </w:r>
    </w:p>
    <w:p w14:paraId="3BE7117C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1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Entropy</w:t>
      </w:r>
    </w:p>
    <w:p w14:paraId="2A969897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2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order_Interquart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Range</w:t>
      </w:r>
    </w:p>
    <w:p w14:paraId="6E68AAD3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3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Kurtosis</w:t>
      </w:r>
    </w:p>
    <w:p w14:paraId="406E55EA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4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or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_Maximum</w:t>
      </w:r>
    </w:p>
    <w:p w14:paraId="63E2D62F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5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order_MeanAbsoluteDevi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on</w:t>
      </w:r>
    </w:p>
    <w:p w14:paraId="103FC3A9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6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firstorder_Mean</w:t>
      </w:r>
    </w:p>
    <w:p w14:paraId="7941E429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7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Median</w:t>
      </w:r>
    </w:p>
    <w:p w14:paraId="6FDAFAD1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8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firstorder_Range</w:t>
      </w:r>
    </w:p>
    <w:p w14:paraId="3ED522EE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9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order_RobustMeanAbsoluteDeviat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n</w:t>
      </w:r>
    </w:p>
    <w:p w14:paraId="11A9D9CF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0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order_RootM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nSquared</w:t>
      </w:r>
    </w:p>
    <w:p w14:paraId="3C158968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91</w:t>
      </w:r>
      <w:r w:rsidRPr="00513CCB">
        <w:rPr>
          <w:rFonts w:ascii="Times New Roman" w:hAnsi="Times New Roman" w:cs="Times New Roman"/>
          <w:spacing w:val="4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firstorder_Skewness</w:t>
      </w:r>
    </w:p>
    <w:p w14:paraId="21451EE5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2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order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otalEnergy</w:t>
      </w:r>
    </w:p>
    <w:p w14:paraId="73BEEEEF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3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Uniformity</w:t>
      </w:r>
    </w:p>
    <w:p w14:paraId="7EE14C6B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4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Variance</w:t>
      </w:r>
    </w:p>
    <w:p w14:paraId="243D9FFB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5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cm_Autocor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ation</w:t>
      </w:r>
    </w:p>
    <w:p w14:paraId="6B2F2471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6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cm_ClusterPr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nence</w:t>
      </w:r>
    </w:p>
    <w:p w14:paraId="0A95EF1A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7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cm_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usterShade</w:t>
      </w:r>
    </w:p>
    <w:p w14:paraId="3502693A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8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cm_Clust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endency</w:t>
      </w:r>
    </w:p>
    <w:p w14:paraId="388B9310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99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Contrast</w:t>
      </w:r>
    </w:p>
    <w:p w14:paraId="5D95A11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0</w:t>
      </w:r>
      <w:r w:rsidRPr="00513CCB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Correlation</w:t>
      </w:r>
    </w:p>
    <w:p w14:paraId="50526FE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1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cm_D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fferenceAverage</w:t>
      </w:r>
    </w:p>
    <w:p w14:paraId="059C151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2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cm_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ferenceEntropy</w:t>
      </w:r>
    </w:p>
    <w:p w14:paraId="4FE1C5D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3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cm_Dif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ferenceVariance</w:t>
      </w:r>
    </w:p>
    <w:p w14:paraId="23704CB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4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Id</w:t>
      </w:r>
    </w:p>
    <w:p w14:paraId="263C8A8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5</w:t>
      </w:r>
      <w:r w:rsidRPr="00513CCB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Idm</w:t>
      </w:r>
    </w:p>
    <w:p w14:paraId="7B9B731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6</w:t>
      </w:r>
      <w:r w:rsidRPr="00513CCB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Idmn</w:t>
      </w:r>
    </w:p>
    <w:p w14:paraId="159C65C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7</w:t>
      </w:r>
      <w:r w:rsidRPr="00513CCB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Idn</w:t>
      </w:r>
    </w:p>
    <w:p w14:paraId="2BFA0E9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8</w:t>
      </w:r>
      <w:r w:rsidRPr="00513CCB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Imc1</w:t>
      </w:r>
    </w:p>
    <w:p w14:paraId="330D80C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9</w:t>
      </w:r>
      <w:r w:rsidRPr="00513CCB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Imc2</w:t>
      </w:r>
    </w:p>
    <w:p w14:paraId="281243A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0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InverseVariance</w:t>
      </w:r>
    </w:p>
    <w:p w14:paraId="5FBA7D6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1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JointAverage</w:t>
      </w:r>
    </w:p>
    <w:p w14:paraId="106A2F3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2</w:t>
      </w:r>
      <w:r w:rsidRPr="00513CCB">
        <w:rPr>
          <w:rFonts w:ascii="Times New Roman" w:hAnsi="Times New Roman" w:cs="Times New Roman"/>
          <w:spacing w:val="4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JointEnergy</w:t>
      </w:r>
    </w:p>
    <w:p w14:paraId="54A307E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3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JointEntropy</w:t>
      </w:r>
    </w:p>
    <w:p w14:paraId="0D742E53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4</w:t>
      </w:r>
      <w:r w:rsidRPr="00513CCB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MCC</w:t>
      </w:r>
    </w:p>
    <w:p w14:paraId="3D21D91B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87" w:header="0" w:footer="0" w:gutter="0"/>
          <w:cols w:space="720"/>
        </w:sectPr>
      </w:pPr>
    </w:p>
    <w:p w14:paraId="5692A810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115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cm_MaximumP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bability</w:t>
      </w:r>
    </w:p>
    <w:p w14:paraId="5346640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6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SumAverage</w:t>
      </w:r>
    </w:p>
    <w:p w14:paraId="4E79125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7</w:t>
      </w:r>
      <w:r w:rsidRPr="00513CCB">
        <w:rPr>
          <w:rFonts w:ascii="Times New Roman" w:hAnsi="Times New Roman" w:cs="Times New Roman"/>
          <w:spacing w:val="3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SumEntropy</w:t>
      </w:r>
    </w:p>
    <w:p w14:paraId="15C0DE8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8</w:t>
      </w:r>
      <w:r w:rsidRPr="00513CCB">
        <w:rPr>
          <w:rFonts w:ascii="Times New Roman" w:hAnsi="Times New Roman" w:cs="Times New Roman"/>
          <w:spacing w:val="3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cm_SumSquares</w:t>
      </w:r>
    </w:p>
    <w:p w14:paraId="2326D6B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9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endenceEntropy</w:t>
      </w:r>
    </w:p>
    <w:p w14:paraId="2407D7E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0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DependenceNo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iformity</w:t>
      </w:r>
    </w:p>
    <w:p w14:paraId="5BF1FC2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1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DependenceNonUniformityN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alized</w:t>
      </w:r>
    </w:p>
    <w:p w14:paraId="6D63321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2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Dep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nceVariance</w:t>
      </w:r>
    </w:p>
    <w:p w14:paraId="118598F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3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GrayLevel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nUniformity</w:t>
      </w:r>
    </w:p>
    <w:p w14:paraId="4D49F1E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4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G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yLevelVariance</w:t>
      </w:r>
    </w:p>
    <w:p w14:paraId="28D2114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5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HighGray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velEmphasis</w:t>
      </w:r>
    </w:p>
    <w:p w14:paraId="1DED628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6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LargeDep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nceEmphasis</w:t>
      </w:r>
    </w:p>
    <w:p w14:paraId="36EA96F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7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LargeDependenceHigh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60AD354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8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LargeDependence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mphasis</w:t>
      </w:r>
    </w:p>
    <w:p w14:paraId="6FE0BDB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9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LowG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yLevelEmphasis</w:t>
      </w:r>
    </w:p>
    <w:p w14:paraId="1BDA79F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0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SmallDep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nceEmphasis</w:t>
      </w:r>
    </w:p>
    <w:p w14:paraId="2786791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1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SmallDependenceHigh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6CDF1D5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2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dm_SmallDependence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mphasis</w:t>
      </w:r>
    </w:p>
    <w:p w14:paraId="4675C48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3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szm_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NonUniformity</w:t>
      </w:r>
    </w:p>
    <w:p w14:paraId="2F028B1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4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szm_GrayLevelNonUniformit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ormalized</w:t>
      </w:r>
    </w:p>
    <w:p w14:paraId="0F9E2BA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5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szm_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ayLevelVariance</w:t>
      </w:r>
    </w:p>
    <w:p w14:paraId="41FE422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6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szm_High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ZoneEmphasis</w:t>
      </w:r>
    </w:p>
    <w:p w14:paraId="523D5FE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7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sz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argeAreaEmphasis</w:t>
      </w:r>
    </w:p>
    <w:p w14:paraId="179543E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8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szm_LargeAreaHigh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545A37E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9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szm_LargeAreaLowGra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velEmphasis</w:t>
      </w:r>
    </w:p>
    <w:p w14:paraId="24205E7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0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szm_Low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ZoneEmphasis</w:t>
      </w:r>
    </w:p>
    <w:p w14:paraId="08D5774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1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szm_SizeZ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eNonUniformity</w:t>
      </w:r>
    </w:p>
    <w:p w14:paraId="004E2D3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2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szm_SizeZoneNonUniformi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Normalized</w:t>
      </w:r>
    </w:p>
    <w:p w14:paraId="5229A74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3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szm_SmallAreaHigh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2303BBF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4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szm_ZoneEntropy</w:t>
      </w:r>
    </w:p>
    <w:p w14:paraId="614DF0A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5</w:t>
      </w:r>
      <w:r w:rsidRPr="00513CCB">
        <w:rPr>
          <w:rFonts w:ascii="Times New Roman" w:hAnsi="Times New Roman" w:cs="Times New Roman"/>
          <w:spacing w:val="4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szm_ZonePercentage</w:t>
      </w:r>
    </w:p>
    <w:p w14:paraId="06162A4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6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GrayLevel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nUniformity</w:t>
      </w:r>
    </w:p>
    <w:p w14:paraId="1B60F06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7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GrayLevelNonUniformity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malized</w:t>
      </w:r>
    </w:p>
    <w:p w14:paraId="70F3C75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8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G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yLevelVariance</w:t>
      </w:r>
    </w:p>
    <w:p w14:paraId="5332E3E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9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HighGrayLevelR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Emphasis</w:t>
      </w:r>
    </w:p>
    <w:p w14:paraId="625D7DC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50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L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gRunEmphasis</w:t>
      </w:r>
    </w:p>
    <w:p w14:paraId="37AE9D2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51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LongRunHigh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40D07A1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52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LongRun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mphasis</w:t>
      </w:r>
    </w:p>
    <w:p w14:paraId="18E8039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53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RunEmphasis</w:t>
      </w:r>
    </w:p>
    <w:p w14:paraId="17DFA0A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54</w:t>
      </w:r>
      <w:r w:rsidRPr="00513CCB">
        <w:rPr>
          <w:rFonts w:ascii="Times New Roman" w:hAnsi="Times New Roman" w:cs="Times New Roman"/>
          <w:spacing w:val="4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rlm_RunEntropy</w:t>
      </w:r>
    </w:p>
    <w:p w14:paraId="792257B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55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RunLengthNon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358B104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56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RunLengthNonUniformityNorm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ized</w:t>
      </w:r>
    </w:p>
    <w:p w14:paraId="32FC01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57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RunPercentage</w:t>
      </w:r>
    </w:p>
    <w:p w14:paraId="08CCD52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58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glrlm_RunVariance</w:t>
      </w:r>
    </w:p>
    <w:p w14:paraId="351B066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59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ortRunEmphasis</w:t>
      </w:r>
    </w:p>
    <w:p w14:paraId="68D0615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60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ShortRunHigh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1D33705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61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exponential_glrlm_ShortRunLow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5968BD3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62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ngtdm_Busyness</w:t>
      </w:r>
    </w:p>
    <w:p w14:paraId="22301FD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63</w:t>
      </w:r>
      <w:r w:rsidRPr="00513CCB">
        <w:rPr>
          <w:rFonts w:ascii="Times New Roman" w:hAnsi="Times New Roman" w:cs="Times New Roman"/>
          <w:spacing w:val="3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ngtdm_Coarseness</w:t>
      </w:r>
    </w:p>
    <w:p w14:paraId="2B41E5F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64</w:t>
      </w:r>
      <w:r w:rsidRPr="00513CCB">
        <w:rPr>
          <w:rFonts w:ascii="Times New Roman" w:hAnsi="Times New Roman" w:cs="Times New Roman"/>
          <w:spacing w:val="42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ngtdm_Complexity</w:t>
      </w:r>
    </w:p>
    <w:p w14:paraId="1A20791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65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ngtdm_Contrast</w:t>
      </w:r>
    </w:p>
    <w:p w14:paraId="6AD350C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66</w:t>
      </w:r>
      <w:r w:rsidRPr="00513CCB">
        <w:rPr>
          <w:rFonts w:ascii="Times New Roman" w:hAnsi="Times New Roman" w:cs="Times New Roman"/>
          <w:spacing w:val="3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ponential_ngtdm_Strength</w:t>
      </w:r>
    </w:p>
    <w:p w14:paraId="47CFF80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67</w:t>
      </w:r>
      <w:r w:rsidRPr="00513CCB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10Percentile</w:t>
      </w:r>
    </w:p>
    <w:p w14:paraId="106B14D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68</w:t>
      </w:r>
      <w:r w:rsidRPr="00513CCB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90Percentile</w:t>
      </w:r>
    </w:p>
    <w:p w14:paraId="770C207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69</w:t>
      </w:r>
      <w:r w:rsidRPr="00513CCB">
        <w:rPr>
          <w:rFonts w:ascii="Times New Roman" w:hAnsi="Times New Roman" w:cs="Times New Roman"/>
          <w:spacing w:val="3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Energy</w:t>
      </w:r>
    </w:p>
    <w:p w14:paraId="2746B90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70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firstorder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nterquartileRange</w:t>
      </w:r>
    </w:p>
    <w:p w14:paraId="5F34C06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71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Kurtosis</w:t>
      </w:r>
    </w:p>
    <w:p w14:paraId="05C6AD47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72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Maximum</w:t>
      </w:r>
    </w:p>
    <w:p w14:paraId="31F23F8E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87" w:header="0" w:footer="0" w:gutter="0"/>
          <w:cols w:space="720"/>
        </w:sectPr>
      </w:pPr>
    </w:p>
    <w:p w14:paraId="357CFE5B" w14:textId="77777777" w:rsidR="00A04678" w:rsidRPr="00513CCB" w:rsidRDefault="00000000">
      <w:pPr>
        <w:pStyle w:val="a3"/>
        <w:spacing w:before="46"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173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firstorder_MeanAb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oluteDeviation</w:t>
      </w:r>
    </w:p>
    <w:p w14:paraId="1736C5BF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74</w:t>
      </w:r>
      <w:r w:rsidRPr="00513CCB">
        <w:rPr>
          <w:rFonts w:ascii="Times New Roman" w:hAnsi="Times New Roman" w:cs="Times New Roman"/>
          <w:spacing w:val="3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Mean</w:t>
      </w:r>
    </w:p>
    <w:p w14:paraId="2B4CFE50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7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Median</w:t>
      </w:r>
    </w:p>
    <w:p w14:paraId="43C5194E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76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Minimum</w:t>
      </w:r>
    </w:p>
    <w:p w14:paraId="7B68A1CB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77</w:t>
      </w:r>
      <w:r w:rsidRPr="00513CCB">
        <w:rPr>
          <w:rFonts w:ascii="Times New Roman" w:hAnsi="Times New Roman" w:cs="Times New Roman"/>
          <w:spacing w:val="3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Range</w:t>
      </w:r>
    </w:p>
    <w:p w14:paraId="7813EE7D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78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firstorder_RobustMeanAbso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teDeviation</w:t>
      </w:r>
    </w:p>
    <w:p w14:paraId="2FB13A75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79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RootMeanSquared</w:t>
      </w:r>
    </w:p>
    <w:p w14:paraId="3D1C5686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80</w:t>
      </w:r>
      <w:r w:rsidRPr="00513CCB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Skewness</w:t>
      </w:r>
    </w:p>
    <w:p w14:paraId="0330191E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81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TotalEnergy</w:t>
      </w:r>
    </w:p>
    <w:p w14:paraId="67403D7B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82</w:t>
      </w:r>
      <w:r w:rsidRPr="00513CCB">
        <w:rPr>
          <w:rFonts w:ascii="Times New Roman" w:hAnsi="Times New Roman" w:cs="Times New Roman"/>
          <w:spacing w:val="3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Uniformity</w:t>
      </w:r>
    </w:p>
    <w:p w14:paraId="2683909F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83</w:t>
      </w:r>
      <w:r w:rsidRPr="00513CCB">
        <w:rPr>
          <w:rFonts w:ascii="Times New Roman" w:hAnsi="Times New Roman" w:cs="Times New Roman"/>
          <w:spacing w:val="3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firstorder_Variance</w:t>
      </w:r>
    </w:p>
    <w:p w14:paraId="204FF4B0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84</w:t>
      </w:r>
      <w:r w:rsidRPr="00513CCB">
        <w:rPr>
          <w:rFonts w:ascii="Times New Roman" w:hAnsi="Times New Roman" w:cs="Times New Roman"/>
          <w:spacing w:val="4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Autocorrelation</w:t>
      </w:r>
    </w:p>
    <w:p w14:paraId="366ABE02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85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ClusterProminence</w:t>
      </w:r>
    </w:p>
    <w:p w14:paraId="380823CD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86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ClusterShade</w:t>
      </w:r>
    </w:p>
    <w:p w14:paraId="2B52377B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87</w:t>
      </w:r>
      <w:r w:rsidRPr="00513CCB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ClusterTendency</w:t>
      </w:r>
    </w:p>
    <w:p w14:paraId="0C273284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88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Contrast</w:t>
      </w:r>
    </w:p>
    <w:p w14:paraId="56C9BAB5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89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Correlation</w:t>
      </w:r>
    </w:p>
    <w:p w14:paraId="140C99E8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90</w:t>
      </w:r>
      <w:r w:rsidRPr="00513CCB">
        <w:rPr>
          <w:rFonts w:ascii="Times New Roman" w:hAnsi="Times New Roman" w:cs="Times New Roman"/>
          <w:spacing w:val="4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DifferenceAverage</w:t>
      </w:r>
    </w:p>
    <w:p w14:paraId="42791F31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91</w:t>
      </w:r>
      <w:r w:rsidRPr="00513CCB">
        <w:rPr>
          <w:rFonts w:ascii="Times New Roman" w:hAnsi="Times New Roman" w:cs="Times New Roman"/>
          <w:spacing w:val="4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DifferenceEntropy</w:t>
      </w:r>
    </w:p>
    <w:p w14:paraId="3BAE6056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92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DifferenceVariance</w:t>
      </w:r>
    </w:p>
    <w:p w14:paraId="2BB28C4D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193</w:t>
      </w:r>
      <w:r w:rsidRPr="00513CCB">
        <w:rPr>
          <w:rFonts w:ascii="Times New Roman" w:hAnsi="Times New Roman" w:cs="Times New Roman"/>
          <w:spacing w:val="42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gradient_glcm_Id</w:t>
      </w:r>
    </w:p>
    <w:p w14:paraId="7BBD1D44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194</w:t>
      </w:r>
      <w:r w:rsidRPr="00513CCB">
        <w:rPr>
          <w:rFonts w:ascii="Times New Roman" w:hAnsi="Times New Roman" w:cs="Times New Roman"/>
          <w:spacing w:val="4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gradient_glcm_Idm</w:t>
      </w:r>
    </w:p>
    <w:p w14:paraId="2118BBDB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95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Idmn</w:t>
      </w:r>
    </w:p>
    <w:p w14:paraId="4CEB87AA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196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gradient_glcm_Idn</w:t>
      </w:r>
    </w:p>
    <w:p w14:paraId="02C06D10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97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Imc1</w:t>
      </w:r>
    </w:p>
    <w:p w14:paraId="2B24AC4C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98</w:t>
      </w:r>
      <w:r w:rsidRPr="00513CC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Imc2</w:t>
      </w:r>
    </w:p>
    <w:p w14:paraId="38F29CE7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99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InverseVariance</w:t>
      </w:r>
    </w:p>
    <w:p w14:paraId="4E7A2AB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00</w:t>
      </w:r>
      <w:r w:rsidRPr="00513CCB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JointAverage</w:t>
      </w:r>
    </w:p>
    <w:p w14:paraId="3FC5EF1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01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JointEnergy</w:t>
      </w:r>
    </w:p>
    <w:p w14:paraId="2773520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02</w:t>
      </w:r>
      <w:r w:rsidRPr="00513CCB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JointEntropy</w:t>
      </w:r>
    </w:p>
    <w:p w14:paraId="0E1EA14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03</w:t>
      </w:r>
      <w:r w:rsidRPr="00513CCB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MCC</w:t>
      </w:r>
    </w:p>
    <w:p w14:paraId="481CCB6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04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cm_MaximumPr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bability</w:t>
      </w:r>
    </w:p>
    <w:p w14:paraId="13B3D5E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05</w:t>
      </w:r>
      <w:r w:rsidRPr="00513CCB">
        <w:rPr>
          <w:rFonts w:ascii="Times New Roman" w:hAnsi="Times New Roman" w:cs="Times New Roman"/>
          <w:spacing w:val="3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SumAverage</w:t>
      </w:r>
    </w:p>
    <w:p w14:paraId="7521F48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06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SumEntropy</w:t>
      </w:r>
    </w:p>
    <w:p w14:paraId="32AFCC2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07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cm_SumSquares</w:t>
      </w:r>
    </w:p>
    <w:p w14:paraId="1D386CB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08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De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denceEntropy</w:t>
      </w:r>
    </w:p>
    <w:p w14:paraId="18AF227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09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DependenceNon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iformity</w:t>
      </w:r>
    </w:p>
    <w:p w14:paraId="11CADAD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10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DependenceNonUniformityNor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lized</w:t>
      </w:r>
    </w:p>
    <w:p w14:paraId="2E3B5F1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11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Depen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Variance</w:t>
      </w:r>
    </w:p>
    <w:p w14:paraId="36BC23D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12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GrayLevelN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Uniformity</w:t>
      </w:r>
    </w:p>
    <w:p w14:paraId="6AB8B0B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13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Variance</w:t>
      </w:r>
    </w:p>
    <w:p w14:paraId="4A5F8D9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14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High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4EC75CB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15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LargeDepen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Emphasis</w:t>
      </w:r>
    </w:p>
    <w:p w14:paraId="513C3B7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16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LargeDependenceHigh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0EC2D29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17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LargeDependenceLow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631512A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18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Low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Emphasis</w:t>
      </w:r>
    </w:p>
    <w:p w14:paraId="3A79E59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19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SmallDepen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Emphasis</w:t>
      </w:r>
    </w:p>
    <w:p w14:paraId="716A9A6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20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SmallDependenceHigh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21B2C14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21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dm_SmallDependenceLow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61AE9D4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22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szm_GrayLevelNonUniformity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malized</w:t>
      </w:r>
    </w:p>
    <w:p w14:paraId="02D4CC1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23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szm_G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yLevelVariance</w:t>
      </w:r>
    </w:p>
    <w:p w14:paraId="38A66EA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24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szm_HighGrayLevelZ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neEmphasis</w:t>
      </w:r>
    </w:p>
    <w:p w14:paraId="63EF4CB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25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szm_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geAreaEmphasis</w:t>
      </w:r>
    </w:p>
    <w:p w14:paraId="6E5EEFB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26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szm_LargeAreaHigh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Emphasis</w:t>
      </w:r>
    </w:p>
    <w:p w14:paraId="4B1FBE5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27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szm_LargeAreaLowGray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velEmphasis</w:t>
      </w:r>
    </w:p>
    <w:p w14:paraId="1BD4D3C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28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szm_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ZoneEmphasis</w:t>
      </w:r>
    </w:p>
    <w:p w14:paraId="4ECCAB5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29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szm_SizeZo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onUniformity</w:t>
      </w:r>
    </w:p>
    <w:p w14:paraId="1CD71296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30</w:t>
      </w:r>
      <w:r w:rsidRPr="00513CCB">
        <w:rPr>
          <w:rFonts w:ascii="Times New Roman" w:hAnsi="Times New Roman" w:cs="Times New Roman"/>
          <w:spacing w:val="42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szm_ZonePercentage</w:t>
      </w:r>
    </w:p>
    <w:p w14:paraId="01F0CB61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82" w:header="0" w:footer="0" w:gutter="0"/>
          <w:cols w:space="720"/>
        </w:sectPr>
      </w:pPr>
    </w:p>
    <w:p w14:paraId="0DB6F546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231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GrayLevelN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Uniformity</w:t>
      </w:r>
    </w:p>
    <w:p w14:paraId="3EEC384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32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GrayLevelNonUniformityN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malized</w:t>
      </w:r>
    </w:p>
    <w:p w14:paraId="0737CEF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33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Variance</w:t>
      </w:r>
    </w:p>
    <w:p w14:paraId="030BA50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34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HighGrayLevel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70C712C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35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Lo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unEmphasis</w:t>
      </w:r>
    </w:p>
    <w:p w14:paraId="202915B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36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LongRunHigh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63331D1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37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LongRunLow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3AF0E99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38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Low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unEmphasis</w:t>
      </w:r>
    </w:p>
    <w:p w14:paraId="473EB3C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39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rlm_RunEntropy</w:t>
      </w:r>
    </w:p>
    <w:p w14:paraId="4B82C1C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40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RunLengthNonUn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formity</w:t>
      </w:r>
    </w:p>
    <w:p w14:paraId="7251319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41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RunLengthNonUniformityNorma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zed</w:t>
      </w:r>
    </w:p>
    <w:p w14:paraId="2FE7FAB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42</w:t>
      </w:r>
      <w:r w:rsidRPr="00513CCB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rlm_RunPercentage</w:t>
      </w:r>
    </w:p>
    <w:p w14:paraId="718B2E2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43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glrlm_RunVariance</w:t>
      </w:r>
    </w:p>
    <w:p w14:paraId="037673E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44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S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tRunEmphasis</w:t>
      </w:r>
    </w:p>
    <w:p w14:paraId="7249F1F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45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ShortRunHighGrayLeve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19D534C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46</w:t>
      </w:r>
      <w:r w:rsidRPr="00513CCB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gradient_glrlm_ShortRunLow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Emphasis</w:t>
      </w:r>
    </w:p>
    <w:p w14:paraId="235777D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47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ngtdm_Busyness</w:t>
      </w:r>
    </w:p>
    <w:p w14:paraId="6D9C2A2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48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ngtdm_Coarseness</w:t>
      </w:r>
    </w:p>
    <w:p w14:paraId="1B09C78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49</w:t>
      </w:r>
      <w:r w:rsidRPr="00513CCB">
        <w:rPr>
          <w:rFonts w:ascii="Times New Roman" w:hAnsi="Times New Roman" w:cs="Times New Roman"/>
          <w:spacing w:val="4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ngtdm_Complexity</w:t>
      </w:r>
    </w:p>
    <w:p w14:paraId="61374F4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50</w:t>
      </w:r>
      <w:r w:rsidRPr="00513CCB">
        <w:rPr>
          <w:rFonts w:ascii="Times New Roman" w:hAnsi="Times New Roman" w:cs="Times New Roman"/>
          <w:spacing w:val="3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ngtdm_Contrast</w:t>
      </w:r>
    </w:p>
    <w:p w14:paraId="21E9C94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5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dient_ngtdm_Strength</w:t>
      </w:r>
    </w:p>
    <w:p w14:paraId="20DAE11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52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10Percentile</w:t>
      </w:r>
    </w:p>
    <w:p w14:paraId="07F9E9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53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90Percentile</w:t>
      </w:r>
    </w:p>
    <w:p w14:paraId="1979EBC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5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Energy</w:t>
      </w:r>
    </w:p>
    <w:p w14:paraId="7557E39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55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Entropy</w:t>
      </w:r>
    </w:p>
    <w:p w14:paraId="47C3536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56</w:t>
      </w:r>
      <w:r w:rsidRPr="00513CCB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InterquartileRange</w:t>
      </w:r>
    </w:p>
    <w:p w14:paraId="2B6362C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57</w:t>
      </w:r>
      <w:r w:rsidRPr="00513CCB">
        <w:rPr>
          <w:rFonts w:ascii="Times New Roman" w:hAnsi="Times New Roman" w:cs="Times New Roman"/>
          <w:spacing w:val="3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Kurtosis</w:t>
      </w:r>
    </w:p>
    <w:p w14:paraId="1ED0FCE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58</w:t>
      </w:r>
      <w:r w:rsidRPr="00513CCB">
        <w:rPr>
          <w:rFonts w:ascii="Times New Roman" w:hAnsi="Times New Roman" w:cs="Times New Roman"/>
          <w:spacing w:val="3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Maximum</w:t>
      </w:r>
    </w:p>
    <w:p w14:paraId="5283F66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59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firstorder_Me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AbsoluteDeviation</w:t>
      </w:r>
    </w:p>
    <w:p w14:paraId="2B8F986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60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Mean</w:t>
      </w:r>
    </w:p>
    <w:p w14:paraId="3ED6142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61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Median</w:t>
      </w:r>
    </w:p>
    <w:p w14:paraId="35D04EF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62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Minimum</w:t>
      </w:r>
    </w:p>
    <w:p w14:paraId="137182E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63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Range</w:t>
      </w:r>
    </w:p>
    <w:p w14:paraId="04B72AA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64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firstorder_RobustMeanAb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oluteDeviation</w:t>
      </w:r>
    </w:p>
    <w:p w14:paraId="01EC7A5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65</w:t>
      </w:r>
      <w:r w:rsidRPr="00513CCB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RootMeanSquared</w:t>
      </w:r>
    </w:p>
    <w:p w14:paraId="681D8F5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66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Skewness</w:t>
      </w:r>
    </w:p>
    <w:p w14:paraId="511066C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67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TotalEnergy</w:t>
      </w:r>
    </w:p>
    <w:p w14:paraId="7D44BCC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68</w:t>
      </w:r>
      <w:r w:rsidRPr="00513CCB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Uniformity</w:t>
      </w:r>
    </w:p>
    <w:p w14:paraId="510B3D9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69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firstorder_Variance</w:t>
      </w:r>
    </w:p>
    <w:p w14:paraId="3746AA4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70</w:t>
      </w:r>
      <w:r w:rsidRPr="00513CCB">
        <w:rPr>
          <w:rFonts w:ascii="Times New Roman" w:hAnsi="Times New Roman" w:cs="Times New Roman"/>
          <w:spacing w:val="4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Autocorrelation</w:t>
      </w:r>
    </w:p>
    <w:p w14:paraId="2CFFA9F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71</w:t>
      </w:r>
      <w:r w:rsidRPr="00513CCB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ClusterProminence</w:t>
      </w:r>
    </w:p>
    <w:p w14:paraId="6727E40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72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ClusterShade</w:t>
      </w:r>
    </w:p>
    <w:p w14:paraId="00630FE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73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ClusterTendency</w:t>
      </w:r>
    </w:p>
    <w:p w14:paraId="7366997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7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Contra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st</w:t>
      </w:r>
    </w:p>
    <w:p w14:paraId="421B389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75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Correlation</w:t>
      </w:r>
    </w:p>
    <w:p w14:paraId="2955C09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76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DifferenceAverage</w:t>
      </w:r>
    </w:p>
    <w:p w14:paraId="59CAE16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77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DifferenceEntropy</w:t>
      </w:r>
    </w:p>
    <w:p w14:paraId="5736509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78</w:t>
      </w:r>
      <w:r w:rsidRPr="00513CCB">
        <w:rPr>
          <w:rFonts w:ascii="Times New Roman" w:hAnsi="Times New Roman" w:cs="Times New Roman"/>
          <w:spacing w:val="4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DifferenceVariance</w:t>
      </w:r>
    </w:p>
    <w:p w14:paraId="59BE63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279</w:t>
      </w:r>
      <w:r w:rsidRPr="00513CCB">
        <w:rPr>
          <w:rFonts w:ascii="Times New Roman" w:hAnsi="Times New Roman" w:cs="Times New Roman"/>
          <w:spacing w:val="42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2D_glcm_Id</w:t>
      </w:r>
    </w:p>
    <w:p w14:paraId="77F6843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280</w:t>
      </w:r>
      <w:r w:rsidRPr="00513CCB">
        <w:rPr>
          <w:rFonts w:ascii="Times New Roman" w:hAnsi="Times New Roman" w:cs="Times New Roman"/>
          <w:spacing w:val="4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2D_glcm_Idm</w:t>
      </w:r>
    </w:p>
    <w:p w14:paraId="473BB40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281</w:t>
      </w:r>
      <w:r w:rsidRPr="00513CCB">
        <w:rPr>
          <w:rFonts w:ascii="Times New Roman" w:hAnsi="Times New Roman" w:cs="Times New Roman"/>
          <w:spacing w:val="4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2D_glcm_Idmn</w:t>
      </w:r>
    </w:p>
    <w:p w14:paraId="587686A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282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2D_glcm_Idn</w:t>
      </w:r>
    </w:p>
    <w:p w14:paraId="56177B4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283</w:t>
      </w:r>
      <w:r w:rsidRPr="00513CCB">
        <w:rPr>
          <w:rFonts w:ascii="Times New Roman" w:hAnsi="Times New Roman" w:cs="Times New Roman"/>
          <w:spacing w:val="4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2D_glcm_Imc1</w:t>
      </w:r>
    </w:p>
    <w:p w14:paraId="5DE1DDE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284</w:t>
      </w:r>
      <w:r w:rsidRPr="00513CCB">
        <w:rPr>
          <w:rFonts w:ascii="Times New Roman" w:hAnsi="Times New Roman" w:cs="Times New Roman"/>
          <w:spacing w:val="4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2D_glcm_Imc2</w:t>
      </w:r>
    </w:p>
    <w:p w14:paraId="3D0B228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85</w:t>
      </w:r>
      <w:r w:rsidRPr="00513CCB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InverseVariance</w:t>
      </w:r>
    </w:p>
    <w:p w14:paraId="6F38DB6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86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JointAverage</w:t>
      </w:r>
    </w:p>
    <w:p w14:paraId="7344EA8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87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JointEnergy</w:t>
      </w:r>
    </w:p>
    <w:p w14:paraId="35E56826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88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JointEntropy</w:t>
      </w:r>
    </w:p>
    <w:p w14:paraId="3CD95B70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82" w:header="0" w:footer="0" w:gutter="0"/>
          <w:cols w:space="720"/>
        </w:sectPr>
      </w:pPr>
    </w:p>
    <w:p w14:paraId="7995A529" w14:textId="77777777" w:rsidR="00A04678" w:rsidRPr="00513CCB" w:rsidRDefault="00000000">
      <w:pPr>
        <w:pStyle w:val="a3"/>
        <w:spacing w:before="46" w:line="201" w:lineRule="auto"/>
        <w:ind w:left="2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lastRenderedPageBreak/>
        <w:t>289</w:t>
      </w:r>
      <w:r w:rsidRPr="00513CCB">
        <w:rPr>
          <w:rFonts w:ascii="Times New Roman" w:hAnsi="Times New Roman" w:cs="Times New Roman"/>
          <w:spacing w:val="4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2D_glcm_MCC</w:t>
      </w:r>
    </w:p>
    <w:p w14:paraId="7CEE0F0D" w14:textId="77777777" w:rsidR="00A04678" w:rsidRPr="00513CCB" w:rsidRDefault="00000000">
      <w:pPr>
        <w:pStyle w:val="a3"/>
        <w:spacing w:line="201" w:lineRule="auto"/>
        <w:ind w:left="2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90</w:t>
      </w:r>
      <w:r w:rsidRPr="00513CCB">
        <w:rPr>
          <w:rFonts w:ascii="Times New Roman" w:hAnsi="Times New Roman" w:cs="Times New Roman"/>
          <w:spacing w:val="5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MaximumProbability</w:t>
      </w:r>
    </w:p>
    <w:p w14:paraId="53C45AFC" w14:textId="77777777" w:rsidR="00A04678" w:rsidRPr="00513CCB" w:rsidRDefault="00000000">
      <w:pPr>
        <w:pStyle w:val="a3"/>
        <w:spacing w:line="201" w:lineRule="auto"/>
        <w:ind w:left="2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91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SumAverage</w:t>
      </w:r>
    </w:p>
    <w:p w14:paraId="2EE359BA" w14:textId="77777777" w:rsidR="00A04678" w:rsidRPr="00513CCB" w:rsidRDefault="00000000">
      <w:pPr>
        <w:pStyle w:val="a3"/>
        <w:spacing w:line="201" w:lineRule="auto"/>
        <w:ind w:left="2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92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SumEntropy</w:t>
      </w:r>
    </w:p>
    <w:p w14:paraId="62F608CA" w14:textId="77777777" w:rsidR="00A04678" w:rsidRPr="00513CCB" w:rsidRDefault="00000000">
      <w:pPr>
        <w:pStyle w:val="a3"/>
        <w:spacing w:line="201" w:lineRule="auto"/>
        <w:ind w:left="2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93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cm_SumSquares</w:t>
      </w:r>
    </w:p>
    <w:p w14:paraId="13BC0D85" w14:textId="77777777" w:rsidR="00A04678" w:rsidRPr="00513CCB" w:rsidRDefault="00000000">
      <w:pPr>
        <w:pStyle w:val="a3"/>
        <w:spacing w:line="201" w:lineRule="auto"/>
        <w:ind w:left="2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94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dm_DependenceEntropy</w:t>
      </w:r>
    </w:p>
    <w:p w14:paraId="305F5C84" w14:textId="77777777" w:rsidR="00A04678" w:rsidRPr="00513CCB" w:rsidRDefault="00000000">
      <w:pPr>
        <w:pStyle w:val="a3"/>
        <w:spacing w:line="201" w:lineRule="auto"/>
        <w:ind w:left="2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9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dm_Depen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NonUniformity</w:t>
      </w:r>
    </w:p>
    <w:p w14:paraId="556D0C71" w14:textId="77777777" w:rsidR="00A04678" w:rsidRPr="00513CCB" w:rsidRDefault="00000000">
      <w:pPr>
        <w:pStyle w:val="a3"/>
        <w:spacing w:line="201" w:lineRule="auto"/>
        <w:ind w:left="2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296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dm_Dependence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Normalized</w:t>
      </w:r>
    </w:p>
    <w:p w14:paraId="538338BF" w14:textId="77777777" w:rsidR="00A04678" w:rsidRPr="00513CCB" w:rsidRDefault="00000000">
      <w:pPr>
        <w:pStyle w:val="a3"/>
        <w:spacing w:line="201" w:lineRule="auto"/>
        <w:ind w:left="2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97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dm_DependenceVariance</w:t>
      </w:r>
    </w:p>
    <w:p w14:paraId="6C24CE3A" w14:textId="77777777" w:rsidR="00A04678" w:rsidRPr="00513CCB" w:rsidRDefault="00000000">
      <w:pPr>
        <w:pStyle w:val="a3"/>
        <w:spacing w:line="201" w:lineRule="auto"/>
        <w:ind w:left="2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98</w:t>
      </w:r>
      <w:r w:rsidRPr="00513CCB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dm_GrayLevelNonUniformity</w:t>
      </w:r>
    </w:p>
    <w:p w14:paraId="5B0874EA" w14:textId="77777777" w:rsidR="00A04678" w:rsidRPr="00513CCB" w:rsidRDefault="00000000">
      <w:pPr>
        <w:pStyle w:val="a3"/>
        <w:spacing w:line="201" w:lineRule="auto"/>
        <w:ind w:left="2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299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dm_GrayLevelVariance</w:t>
      </w:r>
    </w:p>
    <w:p w14:paraId="6E7A19E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00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dm_High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ayLevelEmphasis</w:t>
      </w:r>
    </w:p>
    <w:p w14:paraId="5D41D95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01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dm_Large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pendenceEmphasis</w:t>
      </w:r>
    </w:p>
    <w:p w14:paraId="423CA23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02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dm_LargeDependenceHigh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2B282B9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03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dm_LargeDependenceLowGra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velEmphasis</w:t>
      </w:r>
    </w:p>
    <w:p w14:paraId="3F1D134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04</w:t>
      </w:r>
      <w:r w:rsidRPr="00513CCB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dm_LowGrayLevelEmphasis</w:t>
      </w:r>
    </w:p>
    <w:p w14:paraId="59785E7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05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dm_Small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pendenceEmphasis</w:t>
      </w:r>
    </w:p>
    <w:p w14:paraId="79CC910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06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dm_SmallDependenceHigh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37E4DAA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07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dm_SmallDependenceLowGra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velEmphasis</w:t>
      </w:r>
    </w:p>
    <w:p w14:paraId="61A48D6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08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szm_Gra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velNonUniformity</w:t>
      </w:r>
    </w:p>
    <w:p w14:paraId="00D2BC9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09</w:t>
      </w:r>
      <w:r w:rsidRPr="00513CCB">
        <w:rPr>
          <w:rFonts w:ascii="Times New Roman" w:hAnsi="Times New Roman" w:cs="Times New Roman"/>
          <w:spacing w:val="4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szm_LargeAreaEmphasis</w:t>
      </w:r>
    </w:p>
    <w:p w14:paraId="2F99712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10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szm_LargeAreaHighG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yLevelEmphasis</w:t>
      </w:r>
    </w:p>
    <w:p w14:paraId="2C95C00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11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szm_LargeAreaLow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yLevelEmphasis</w:t>
      </w:r>
    </w:p>
    <w:p w14:paraId="07F4A50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12</w:t>
      </w:r>
      <w:r w:rsidRPr="00513CCB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szm_SizeZoneNonUniformity</w:t>
      </w:r>
    </w:p>
    <w:p w14:paraId="4F6AA1A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13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szm_SizeZoneNonUnif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mityNormalized</w:t>
      </w:r>
    </w:p>
    <w:p w14:paraId="48C8E2D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14</w:t>
      </w:r>
      <w:r w:rsidRPr="00513CCB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szm_SmallAreaEmphasis</w:t>
      </w:r>
    </w:p>
    <w:p w14:paraId="5DB33FC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1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szm_SmallAreaHighG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yLevelEmphasis</w:t>
      </w:r>
    </w:p>
    <w:p w14:paraId="40A3725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16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szm_SmallAreaL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GrayLevelEmphasis</w:t>
      </w:r>
    </w:p>
    <w:p w14:paraId="596554E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17</w:t>
      </w:r>
      <w:r w:rsidRPr="00513CCB">
        <w:rPr>
          <w:rFonts w:ascii="Times New Roman" w:hAnsi="Times New Roman" w:cs="Times New Roman"/>
          <w:spacing w:val="42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szm_ZonePercentage</w:t>
      </w:r>
    </w:p>
    <w:p w14:paraId="1F772D1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18</w:t>
      </w:r>
      <w:r w:rsidRPr="00513CCB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szm_ZoneVariance</w:t>
      </w:r>
    </w:p>
    <w:p w14:paraId="3A087E0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19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rlm_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NonUniformity</w:t>
      </w:r>
    </w:p>
    <w:p w14:paraId="72D89E3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20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rlm_GrayLevelNonUnifor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tyNormalized</w:t>
      </w:r>
    </w:p>
    <w:p w14:paraId="7B3BDBC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21</w:t>
      </w:r>
      <w:r w:rsidRPr="00513CCB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rlm_GrayLevelVariance</w:t>
      </w:r>
    </w:p>
    <w:p w14:paraId="426C770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22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rlm_High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RunEmphasis</w:t>
      </w:r>
    </w:p>
    <w:p w14:paraId="561F37D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23</w:t>
      </w:r>
      <w:r w:rsidRPr="00513CCB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rlm_LongRunEmphasis</w:t>
      </w:r>
    </w:p>
    <w:p w14:paraId="06AED77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2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rlm_LongRunHigh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Emphasis</w:t>
      </w:r>
    </w:p>
    <w:p w14:paraId="7C8D340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2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rlm_LongRunLowGra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velEmphasis</w:t>
      </w:r>
    </w:p>
    <w:p w14:paraId="50116F5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26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rlm_LowGra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velRunEmphasis</w:t>
      </w:r>
    </w:p>
    <w:p w14:paraId="47E9606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27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rlm_RunEntropy</w:t>
      </w:r>
    </w:p>
    <w:p w14:paraId="5F243CA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28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rlm_RunLengt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onUniformity</w:t>
      </w:r>
    </w:p>
    <w:p w14:paraId="0C38192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29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rlm_RunLengthNonUniformity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malized</w:t>
      </w:r>
    </w:p>
    <w:p w14:paraId="5F29CD6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30</w:t>
      </w:r>
      <w:r w:rsidRPr="00513CCB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rlm_RunPercentage</w:t>
      </w:r>
    </w:p>
    <w:p w14:paraId="61B8BE6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31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rlm_RunVariance</w:t>
      </w:r>
    </w:p>
    <w:p w14:paraId="076D702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32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glrlm_ShortRunEmphasis</w:t>
      </w:r>
    </w:p>
    <w:p w14:paraId="0C744FE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33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rlm_ShortRunHighGray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velEmphasis</w:t>
      </w:r>
    </w:p>
    <w:p w14:paraId="652917B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3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2D_glrlm_ShortRunLowG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yLevelEmphasis</w:t>
      </w:r>
    </w:p>
    <w:p w14:paraId="747EE0E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35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ngtdm_Busyness</w:t>
      </w:r>
    </w:p>
    <w:p w14:paraId="4286E49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36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ngtdm_Coarseness</w:t>
      </w:r>
    </w:p>
    <w:p w14:paraId="4BFB892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37</w:t>
      </w:r>
      <w:r w:rsidRPr="00513CCB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ngtdm_Complexity</w:t>
      </w:r>
    </w:p>
    <w:p w14:paraId="0BCAA93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38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ngtdm_Contrast</w:t>
      </w:r>
    </w:p>
    <w:p w14:paraId="78CB68D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39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2D_ngtdm_Strength</w:t>
      </w:r>
    </w:p>
    <w:p w14:paraId="2E81FE9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40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10Percentile</w:t>
      </w:r>
    </w:p>
    <w:p w14:paraId="4C108B5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41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90Percentile</w:t>
      </w:r>
    </w:p>
    <w:p w14:paraId="31BE9A6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42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Energy</w:t>
      </w:r>
    </w:p>
    <w:p w14:paraId="7836C07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43</w:t>
      </w:r>
      <w:r w:rsidRPr="00513CCB">
        <w:rPr>
          <w:rFonts w:ascii="Times New Roman" w:hAnsi="Times New Roman" w:cs="Times New Roman"/>
          <w:spacing w:val="4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Entropy</w:t>
      </w:r>
    </w:p>
    <w:p w14:paraId="6782FEB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4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firstord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InterquartileRange</w:t>
      </w:r>
    </w:p>
    <w:p w14:paraId="27723F4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45</w:t>
      </w:r>
      <w:r w:rsidRPr="00513CCB">
        <w:rPr>
          <w:rFonts w:ascii="Times New Roman" w:hAnsi="Times New Roman" w:cs="Times New Roman"/>
          <w:spacing w:val="42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Kurtosis</w:t>
      </w:r>
    </w:p>
    <w:p w14:paraId="64F2FC68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46</w:t>
      </w:r>
      <w:r w:rsidRPr="00513CCB">
        <w:rPr>
          <w:rFonts w:ascii="Times New Roman" w:hAnsi="Times New Roman" w:cs="Times New Roman"/>
          <w:spacing w:val="4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Maximum</w:t>
      </w:r>
    </w:p>
    <w:p w14:paraId="58CA0BA7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79" w:header="0" w:footer="0" w:gutter="0"/>
          <w:cols w:space="720"/>
        </w:sectPr>
      </w:pPr>
    </w:p>
    <w:p w14:paraId="5A2DF8C2" w14:textId="77777777" w:rsidR="00A04678" w:rsidRPr="00513CCB" w:rsidRDefault="00000000">
      <w:pPr>
        <w:pStyle w:val="a3"/>
        <w:spacing w:before="46"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347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firstorder_Mean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bsoluteDeviation</w:t>
      </w:r>
    </w:p>
    <w:p w14:paraId="30AD0451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48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Mean</w:t>
      </w:r>
    </w:p>
    <w:p w14:paraId="788B6918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49</w:t>
      </w:r>
      <w:r w:rsidRPr="00513CCB">
        <w:rPr>
          <w:rFonts w:ascii="Times New Roman" w:hAnsi="Times New Roman" w:cs="Times New Roman"/>
          <w:spacing w:val="4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Median</w:t>
      </w:r>
    </w:p>
    <w:p w14:paraId="174BBD79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50</w:t>
      </w:r>
      <w:r w:rsidRPr="00513CCB">
        <w:rPr>
          <w:rFonts w:ascii="Times New Roman" w:hAnsi="Times New Roman" w:cs="Times New Roman"/>
          <w:spacing w:val="4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Minimum</w:t>
      </w:r>
    </w:p>
    <w:p w14:paraId="4FB09942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51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Range</w:t>
      </w:r>
    </w:p>
    <w:p w14:paraId="44F44BB3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52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firstorder_RobustMeanAbs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uteDeviation</w:t>
      </w:r>
    </w:p>
    <w:p w14:paraId="6B08D9E2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53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RootMeanSquared</w:t>
      </w:r>
    </w:p>
    <w:p w14:paraId="4D9B945C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54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Skewness</w:t>
      </w:r>
    </w:p>
    <w:p w14:paraId="64975E91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55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TotalEnergy</w:t>
      </w:r>
    </w:p>
    <w:p w14:paraId="1E13D604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56</w:t>
      </w:r>
      <w:r w:rsidRPr="00513CCB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Uniformity</w:t>
      </w:r>
    </w:p>
    <w:p w14:paraId="7A061C29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57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firstorder_Variance</w:t>
      </w:r>
    </w:p>
    <w:p w14:paraId="57734063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58</w:t>
      </w:r>
      <w:r w:rsidRPr="00513CCB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Autocorrelation</w:t>
      </w:r>
    </w:p>
    <w:p w14:paraId="7B79FA97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59</w:t>
      </w:r>
      <w:r w:rsidRPr="00513CCB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ClusterProminence</w:t>
      </w:r>
    </w:p>
    <w:p w14:paraId="118F70E3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60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ClusterShade</w:t>
      </w:r>
    </w:p>
    <w:p w14:paraId="46EA7C05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61</w:t>
      </w:r>
      <w:r w:rsidRPr="00513CCB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ClusterTendency</w:t>
      </w:r>
    </w:p>
    <w:p w14:paraId="2CA4B791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62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Contrast</w:t>
      </w:r>
    </w:p>
    <w:p w14:paraId="4622F0CB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63</w:t>
      </w:r>
      <w:r w:rsidRPr="00513CCB">
        <w:rPr>
          <w:rFonts w:ascii="Times New Roman" w:hAnsi="Times New Roman" w:cs="Times New Roman"/>
          <w:spacing w:val="4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Correlation</w:t>
      </w:r>
    </w:p>
    <w:p w14:paraId="457C81A6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64</w:t>
      </w:r>
      <w:r w:rsidRPr="00513CCB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DifferenceAverage</w:t>
      </w:r>
    </w:p>
    <w:p w14:paraId="54869857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65</w:t>
      </w:r>
      <w:r w:rsidRPr="00513CCB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DifferenceEntropy</w:t>
      </w:r>
    </w:p>
    <w:p w14:paraId="4A8F360B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66</w:t>
      </w:r>
      <w:r w:rsidRPr="00513CCB">
        <w:rPr>
          <w:rFonts w:ascii="Times New Roman" w:hAnsi="Times New Roman" w:cs="Times New Roman"/>
          <w:spacing w:val="5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DifferenceVariance</w:t>
      </w:r>
    </w:p>
    <w:p w14:paraId="7319282C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367</w:t>
      </w:r>
      <w:r w:rsidRPr="00513CCB">
        <w:rPr>
          <w:rFonts w:ascii="Times New Roman" w:hAnsi="Times New Roman" w:cs="Times New Roman"/>
          <w:spacing w:val="5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3D-m1_glcm_Id</w:t>
      </w:r>
    </w:p>
    <w:p w14:paraId="27271A92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68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I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dm</w:t>
      </w:r>
    </w:p>
    <w:p w14:paraId="22330CD0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69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Idmn</w:t>
      </w:r>
    </w:p>
    <w:p w14:paraId="1B7F3CC4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370</w:t>
      </w:r>
      <w:r w:rsidRPr="00513CCB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3D-m1_glcm_Idn</w:t>
      </w:r>
    </w:p>
    <w:p w14:paraId="7B4ADD54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71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Imc1</w:t>
      </w:r>
    </w:p>
    <w:p w14:paraId="0219CD37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72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Imc2</w:t>
      </w:r>
    </w:p>
    <w:p w14:paraId="32E26776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73</w:t>
      </w:r>
      <w:r w:rsidRPr="00513CCB">
        <w:rPr>
          <w:rFonts w:ascii="Times New Roman" w:hAnsi="Times New Roman" w:cs="Times New Roman"/>
          <w:spacing w:val="4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InverseVariance</w:t>
      </w:r>
    </w:p>
    <w:p w14:paraId="32A7E15A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74</w:t>
      </w:r>
      <w:r w:rsidRPr="00513CCB">
        <w:rPr>
          <w:rFonts w:ascii="Times New Roman" w:hAnsi="Times New Roman" w:cs="Times New Roman"/>
          <w:spacing w:val="4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JointAverage</w:t>
      </w:r>
    </w:p>
    <w:p w14:paraId="6D7D0F1C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75</w:t>
      </w:r>
      <w:r w:rsidRPr="00513CCB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JointEnergy</w:t>
      </w:r>
    </w:p>
    <w:p w14:paraId="71B9A812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76</w:t>
      </w:r>
      <w:r w:rsidRPr="00513CCB">
        <w:rPr>
          <w:rFonts w:ascii="Times New Roman" w:hAnsi="Times New Roman" w:cs="Times New Roman"/>
          <w:spacing w:val="42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JointEntropy</w:t>
      </w:r>
    </w:p>
    <w:p w14:paraId="7A71A0F6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77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M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CC</w:t>
      </w:r>
    </w:p>
    <w:p w14:paraId="74390941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78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cm_Max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umProbability</w:t>
      </w:r>
    </w:p>
    <w:p w14:paraId="4B25079C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79</w:t>
      </w:r>
      <w:r w:rsidRPr="00513CCB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SumAverage</w:t>
      </w:r>
    </w:p>
    <w:p w14:paraId="66A1D565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80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SumEntropy</w:t>
      </w:r>
    </w:p>
    <w:p w14:paraId="698468D8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81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cm_SumSquares</w:t>
      </w:r>
    </w:p>
    <w:p w14:paraId="17B7088D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82</w:t>
      </w:r>
      <w:r w:rsidRPr="00513CCB">
        <w:rPr>
          <w:rFonts w:ascii="Times New Roman" w:hAnsi="Times New Roman" w:cs="Times New Roman"/>
          <w:spacing w:val="4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dm_DependenceEntropy</w:t>
      </w:r>
    </w:p>
    <w:p w14:paraId="63CFDA25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83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dm_Depend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NonUniformity</w:t>
      </w:r>
    </w:p>
    <w:p w14:paraId="37F09DE0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8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dm_DependenceNonUniform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yNormalized</w:t>
      </w:r>
    </w:p>
    <w:p w14:paraId="24E56B73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85</w:t>
      </w:r>
      <w:r w:rsidRPr="00513CCB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dm_DependenceVariance</w:t>
      </w:r>
    </w:p>
    <w:p w14:paraId="1057E2C9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86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dm_Gray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velNonUniformity</w:t>
      </w:r>
    </w:p>
    <w:p w14:paraId="16A401DA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87</w:t>
      </w:r>
      <w:r w:rsidRPr="00513CCB">
        <w:rPr>
          <w:rFonts w:ascii="Times New Roman" w:hAnsi="Times New Roman" w:cs="Times New Roman"/>
          <w:spacing w:val="4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dm_GrayLevelVariance</w:t>
      </w:r>
    </w:p>
    <w:p w14:paraId="2CE7D0F4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88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dm_Hig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yLevelEmphasis</w:t>
      </w:r>
    </w:p>
    <w:p w14:paraId="5447E26D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89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dm_Larg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pendenceEmphasis</w:t>
      </w:r>
    </w:p>
    <w:p w14:paraId="64C65BDE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90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dm_LargeDependenceHigh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28BF3F8C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9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dm_LargeDependenceLow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Emphasis</w:t>
      </w:r>
    </w:p>
    <w:p w14:paraId="4BF5A6EA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92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dm_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wGrayLevelEmphasis</w:t>
      </w:r>
    </w:p>
    <w:p w14:paraId="2A113CAB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93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dm_Smal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pendenceEmphasis</w:t>
      </w:r>
    </w:p>
    <w:p w14:paraId="725147E8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9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dm_SmallDependenceHigh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33407CAD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9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dm_SmallDependenceLow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Emphasis</w:t>
      </w:r>
    </w:p>
    <w:p w14:paraId="4BFBDA2E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96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szm_Gra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velNonUniformity</w:t>
      </w:r>
    </w:p>
    <w:p w14:paraId="17EDEEAE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97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szm_GrayLevelNonUnif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mityNormalized</w:t>
      </w:r>
    </w:p>
    <w:p w14:paraId="1DEA4621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398</w:t>
      </w:r>
      <w:r w:rsidRPr="00513CCB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szm_GrayLevelVariance</w:t>
      </w:r>
    </w:p>
    <w:p w14:paraId="3F912D51" w14:textId="77777777" w:rsidR="00A04678" w:rsidRPr="00513CCB" w:rsidRDefault="00000000">
      <w:pPr>
        <w:pStyle w:val="a3"/>
        <w:spacing w:line="201" w:lineRule="auto"/>
        <w:ind w:left="4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399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szm_HighGra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velZoneEmphasis</w:t>
      </w:r>
    </w:p>
    <w:p w14:paraId="3F84414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00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sz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argeAreaEmphasis</w:t>
      </w:r>
    </w:p>
    <w:p w14:paraId="4FC9649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0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szm_LargeAreaHigh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7C24AAE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02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szm_LargeAreaLowGra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velEmphasis</w:t>
      </w:r>
    </w:p>
    <w:p w14:paraId="25BC522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03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szm_Low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ZoneEmphasis</w:t>
      </w:r>
    </w:p>
    <w:p w14:paraId="44A888E5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0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szm_SizeZ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eNonUniformity</w:t>
      </w:r>
    </w:p>
    <w:p w14:paraId="10989428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75" w:header="0" w:footer="0" w:gutter="0"/>
          <w:cols w:space="720"/>
        </w:sectPr>
      </w:pPr>
    </w:p>
    <w:p w14:paraId="487889A3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40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szm_SizeZoneNonUniform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yNormalized</w:t>
      </w:r>
    </w:p>
    <w:p w14:paraId="53451A8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06</w:t>
      </w:r>
      <w:r w:rsidRPr="00513CCB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szm_SmallAreaEmphasis</w:t>
      </w:r>
    </w:p>
    <w:p w14:paraId="1D170DC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07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szm_SmallAreaHigh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18792EC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08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szm_SmallAreaLow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Emphasis</w:t>
      </w:r>
    </w:p>
    <w:p w14:paraId="7C03DF0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09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szm_ZoneEntropy</w:t>
      </w:r>
    </w:p>
    <w:p w14:paraId="3B8F265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10</w:t>
      </w:r>
      <w:r w:rsidRPr="00513CCB">
        <w:rPr>
          <w:rFonts w:ascii="Times New Roman" w:hAnsi="Times New Roman" w:cs="Times New Roman"/>
          <w:spacing w:val="4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szm_ZonePercentage</w:t>
      </w:r>
    </w:p>
    <w:p w14:paraId="7DBED6E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11</w:t>
      </w:r>
      <w:r w:rsidRPr="00513CCB">
        <w:rPr>
          <w:rFonts w:ascii="Times New Roman" w:hAnsi="Times New Roman" w:cs="Times New Roman"/>
          <w:spacing w:val="4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szm_ZoneVariance</w:t>
      </w:r>
    </w:p>
    <w:p w14:paraId="1D47736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12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GrayLevel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nUniformity</w:t>
      </w:r>
    </w:p>
    <w:p w14:paraId="5923DAD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13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GrayLevelNonUniformity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malized</w:t>
      </w:r>
    </w:p>
    <w:p w14:paraId="4F9027F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1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G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yLevelVariance</w:t>
      </w:r>
    </w:p>
    <w:p w14:paraId="6859830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1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HighGrayLevel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Emphasis</w:t>
      </w:r>
    </w:p>
    <w:p w14:paraId="4D05412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16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L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gRunEmphasis</w:t>
      </w:r>
    </w:p>
    <w:p w14:paraId="5DA1F85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17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LongRunHigh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29C12D2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18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LongRun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mphasis</w:t>
      </w:r>
    </w:p>
    <w:p w14:paraId="72ECE05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19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RunEmphasis</w:t>
      </w:r>
    </w:p>
    <w:p w14:paraId="046760E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20</w:t>
      </w:r>
      <w:r w:rsidRPr="00513CCB">
        <w:rPr>
          <w:rFonts w:ascii="Times New Roman" w:hAnsi="Times New Roman" w:cs="Times New Roman"/>
          <w:spacing w:val="4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rlm_RunEntropy</w:t>
      </w:r>
    </w:p>
    <w:p w14:paraId="0CFCEB4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2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RunLengthNon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iformity</w:t>
      </w:r>
    </w:p>
    <w:p w14:paraId="5DDA3A6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22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RunLengthNonUniformityNorm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ized</w:t>
      </w:r>
    </w:p>
    <w:p w14:paraId="17FFBC8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23</w:t>
      </w:r>
      <w:r w:rsidRPr="00513CCB">
        <w:rPr>
          <w:rFonts w:ascii="Times New Roman" w:hAnsi="Times New Roman" w:cs="Times New Roman"/>
          <w:spacing w:val="5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rlm_RunPercentage</w:t>
      </w:r>
    </w:p>
    <w:p w14:paraId="48EFDCC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24</w:t>
      </w:r>
      <w:r w:rsidRPr="00513CCB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glrlm_RunVariance</w:t>
      </w:r>
    </w:p>
    <w:p w14:paraId="34F5D3C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2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ortRunEmphasis</w:t>
      </w:r>
    </w:p>
    <w:p w14:paraId="55CA3B1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26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ShortRunHigh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4A495A8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27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1_glrlm_ShortRunLow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7B2325A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28</w:t>
      </w:r>
      <w:r w:rsidRPr="00513CCB">
        <w:rPr>
          <w:rFonts w:ascii="Times New Roman" w:hAnsi="Times New Roman" w:cs="Times New Roman"/>
          <w:spacing w:val="4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ngtdm_Busyness</w:t>
      </w:r>
    </w:p>
    <w:p w14:paraId="0E68DA2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29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ngtdm_Coarseness</w:t>
      </w:r>
    </w:p>
    <w:p w14:paraId="6786CE1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30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ngtdm_Complexity</w:t>
      </w:r>
    </w:p>
    <w:p w14:paraId="399CDE6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31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ngtdm_Contrast</w:t>
      </w:r>
    </w:p>
    <w:p w14:paraId="520C3EE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32</w:t>
      </w:r>
      <w:r w:rsidRPr="00513CCB">
        <w:rPr>
          <w:rFonts w:ascii="Times New Roman" w:hAnsi="Times New Roman" w:cs="Times New Roman"/>
          <w:spacing w:val="4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1_ngtdm_Strength</w:t>
      </w:r>
    </w:p>
    <w:p w14:paraId="3AD4F91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33</w:t>
      </w:r>
      <w:r w:rsidRPr="00513CCB">
        <w:rPr>
          <w:rFonts w:ascii="Times New Roman" w:hAnsi="Times New Roman" w:cs="Times New Roman"/>
          <w:spacing w:val="5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10Percentile</w:t>
      </w:r>
    </w:p>
    <w:p w14:paraId="17646F1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34</w:t>
      </w:r>
      <w:r w:rsidRPr="00513CCB">
        <w:rPr>
          <w:rFonts w:ascii="Times New Roman" w:hAnsi="Times New Roman" w:cs="Times New Roman"/>
          <w:spacing w:val="5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90Percentile</w:t>
      </w:r>
    </w:p>
    <w:p w14:paraId="0305FA9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35</w:t>
      </w:r>
      <w:r w:rsidRPr="00513CCB">
        <w:rPr>
          <w:rFonts w:ascii="Times New Roman" w:hAnsi="Times New Roman" w:cs="Times New Roman"/>
          <w:spacing w:val="4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Energy</w:t>
      </w:r>
    </w:p>
    <w:p w14:paraId="176ACEF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36</w:t>
      </w:r>
      <w:r w:rsidRPr="00513CCB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Entropy</w:t>
      </w:r>
    </w:p>
    <w:p w14:paraId="7792B35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37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firstorder_Int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quartileRange</w:t>
      </w:r>
    </w:p>
    <w:p w14:paraId="51F7311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38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Kurtosis</w:t>
      </w:r>
    </w:p>
    <w:p w14:paraId="13238F4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39</w:t>
      </w:r>
      <w:r w:rsidRPr="00513CCB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Maximum</w:t>
      </w:r>
    </w:p>
    <w:p w14:paraId="563C990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40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firstorder_MeanAbsol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eDeviation</w:t>
      </w:r>
    </w:p>
    <w:p w14:paraId="6DC722D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41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Mean</w:t>
      </w:r>
    </w:p>
    <w:p w14:paraId="0B8F892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42</w:t>
      </w:r>
      <w:r w:rsidRPr="00513CCB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Median</w:t>
      </w:r>
    </w:p>
    <w:p w14:paraId="1C8CDC0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43</w:t>
      </w:r>
      <w:r w:rsidRPr="00513CCB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Minimum</w:t>
      </w:r>
    </w:p>
    <w:p w14:paraId="62E2E4D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44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Range</w:t>
      </w:r>
    </w:p>
    <w:p w14:paraId="3572118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4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firstorder_RobustMeanAbsolut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viation</w:t>
      </w:r>
    </w:p>
    <w:p w14:paraId="74183B5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46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firstorder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ootMeanSquared</w:t>
      </w:r>
    </w:p>
    <w:p w14:paraId="60A87E3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47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Skewness</w:t>
      </w:r>
    </w:p>
    <w:p w14:paraId="3B001F6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48</w:t>
      </w:r>
      <w:r w:rsidRPr="00513CCB">
        <w:rPr>
          <w:rFonts w:ascii="Times New Roman" w:hAnsi="Times New Roman" w:cs="Times New Roman"/>
          <w:spacing w:val="5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TotalEnergy</w:t>
      </w:r>
    </w:p>
    <w:p w14:paraId="0EC1E7E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49</w:t>
      </w:r>
      <w:r w:rsidRPr="00513CCB">
        <w:rPr>
          <w:rFonts w:ascii="Times New Roman" w:hAnsi="Times New Roman" w:cs="Times New Roman"/>
          <w:spacing w:val="4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Uniformity</w:t>
      </w:r>
    </w:p>
    <w:p w14:paraId="3FEA137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50</w:t>
      </w:r>
      <w:r w:rsidRPr="00513CCB">
        <w:rPr>
          <w:rFonts w:ascii="Times New Roman" w:hAnsi="Times New Roman" w:cs="Times New Roman"/>
          <w:spacing w:val="4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firstorder_Variance</w:t>
      </w:r>
    </w:p>
    <w:p w14:paraId="11FA46F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5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cm_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tocorrelation</w:t>
      </w:r>
    </w:p>
    <w:p w14:paraId="4981B0D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52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cm_Clu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erProminence</w:t>
      </w:r>
    </w:p>
    <w:p w14:paraId="0F6B42D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53</w:t>
      </w:r>
      <w:r w:rsidRPr="00513CCB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ClusterShade</w:t>
      </w:r>
    </w:p>
    <w:p w14:paraId="20F0E8A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54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cm_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usterTendency</w:t>
      </w:r>
    </w:p>
    <w:p w14:paraId="551B579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55</w:t>
      </w:r>
      <w:r w:rsidRPr="00513CCB">
        <w:rPr>
          <w:rFonts w:ascii="Times New Roman" w:hAnsi="Times New Roman" w:cs="Times New Roman"/>
          <w:spacing w:val="4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Contrast</w:t>
      </w:r>
    </w:p>
    <w:p w14:paraId="14FC29C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56</w:t>
      </w:r>
      <w:r w:rsidRPr="00513CCB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Correlation</w:t>
      </w:r>
    </w:p>
    <w:p w14:paraId="28DB7CA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57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cm_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ferenceAverage</w:t>
      </w:r>
    </w:p>
    <w:p w14:paraId="074ADA5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58</w:t>
      </w:r>
      <w:r w:rsidRPr="00513CCB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DifferenceEntropy</w:t>
      </w:r>
    </w:p>
    <w:p w14:paraId="5DA6AE6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59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cm_Dif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ferenceVariance</w:t>
      </w:r>
    </w:p>
    <w:p w14:paraId="5E7E19E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60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Id</w:t>
      </w:r>
    </w:p>
    <w:p w14:paraId="26B4CDB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61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Idm</w:t>
      </w:r>
    </w:p>
    <w:p w14:paraId="0144F007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62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Idmn</w:t>
      </w:r>
    </w:p>
    <w:p w14:paraId="4CB8EA66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75" w:header="0" w:footer="0" w:gutter="0"/>
          <w:cols w:space="720"/>
        </w:sectPr>
      </w:pPr>
    </w:p>
    <w:p w14:paraId="6D052B30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lastRenderedPageBreak/>
        <w:t>463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Idn</w:t>
      </w:r>
    </w:p>
    <w:p w14:paraId="7A56B77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64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Imc1</w:t>
      </w:r>
    </w:p>
    <w:p w14:paraId="6BC920C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65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Imc2</w:t>
      </w:r>
    </w:p>
    <w:p w14:paraId="1DFB565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66</w:t>
      </w:r>
      <w:r w:rsidRPr="00513CCB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InverseVariance</w:t>
      </w:r>
    </w:p>
    <w:p w14:paraId="4E2B748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67</w:t>
      </w:r>
      <w:r w:rsidRPr="00513CCB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JointAverage</w:t>
      </w:r>
    </w:p>
    <w:p w14:paraId="74218E9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68</w:t>
      </w:r>
      <w:r w:rsidRPr="00513CCB">
        <w:rPr>
          <w:rFonts w:ascii="Times New Roman" w:hAnsi="Times New Roman" w:cs="Times New Roman"/>
          <w:spacing w:val="4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JointEnergy</w:t>
      </w:r>
    </w:p>
    <w:p w14:paraId="46674DB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69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JointEntropy</w:t>
      </w:r>
    </w:p>
    <w:p w14:paraId="041DDEE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70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MCC</w:t>
      </w:r>
    </w:p>
    <w:p w14:paraId="08FDAB0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7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cm_Maximu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obability</w:t>
      </w:r>
    </w:p>
    <w:p w14:paraId="0695D95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72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SumAverage</w:t>
      </w:r>
    </w:p>
    <w:p w14:paraId="3DC0D81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73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SumEntropy</w:t>
      </w:r>
    </w:p>
    <w:p w14:paraId="2A2EEE9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74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cm_SumSquares</w:t>
      </w:r>
    </w:p>
    <w:p w14:paraId="65847AA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7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endenceEntropy</w:t>
      </w:r>
    </w:p>
    <w:p w14:paraId="2661A04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76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DependenceN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Uniformity</w:t>
      </w:r>
    </w:p>
    <w:p w14:paraId="0A4D735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77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DependenceNonUniformityN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alized</w:t>
      </w:r>
    </w:p>
    <w:p w14:paraId="584EC45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78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Dep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nceVariance</w:t>
      </w:r>
    </w:p>
    <w:p w14:paraId="60D03C5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79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GrayLevel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nUniformity</w:t>
      </w:r>
    </w:p>
    <w:p w14:paraId="2FA7A88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80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G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yLevelVariance</w:t>
      </w:r>
    </w:p>
    <w:p w14:paraId="4DFA05F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81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HighGray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velEmphasis</w:t>
      </w:r>
    </w:p>
    <w:p w14:paraId="0BC4697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82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LargeDep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nceEmphasis</w:t>
      </w:r>
    </w:p>
    <w:p w14:paraId="090DE62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83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LargeDependenceHighGrayLeve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754402D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84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LargeDependence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mphasis</w:t>
      </w:r>
    </w:p>
    <w:p w14:paraId="4D2D0E2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8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LowG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yLevelEmphasis</w:t>
      </w:r>
    </w:p>
    <w:p w14:paraId="5484BC5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86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SmallDep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nceEmphasis</w:t>
      </w:r>
    </w:p>
    <w:p w14:paraId="03395A9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87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SmallDependenceHighGrayLeve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4A54898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88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dm_SmallDependence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mphasis</w:t>
      </w:r>
    </w:p>
    <w:p w14:paraId="282BD40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89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szm_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NonUniformity</w:t>
      </w:r>
    </w:p>
    <w:p w14:paraId="34713FC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90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szm_GrayLevelNonUniformi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Normalized</w:t>
      </w:r>
    </w:p>
    <w:p w14:paraId="77A849B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9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sz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yLevelVariance</w:t>
      </w:r>
    </w:p>
    <w:p w14:paraId="0E2214C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92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szm_High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ZoneEmphasis</w:t>
      </w:r>
    </w:p>
    <w:p w14:paraId="4C8401D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93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sz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argeAreaEmphasis</w:t>
      </w:r>
    </w:p>
    <w:p w14:paraId="7F467B8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9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szm_LargeAreaHigh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4DFCCFC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95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szm_LargeAreaLowGra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velEmphasis</w:t>
      </w:r>
    </w:p>
    <w:p w14:paraId="76BB6C3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96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szm_Low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ZoneEmphasis</w:t>
      </w:r>
    </w:p>
    <w:p w14:paraId="0F32736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97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szm_SizeZ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eNonUniformity</w:t>
      </w:r>
    </w:p>
    <w:p w14:paraId="1D82544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498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szm_SizeZoneNonUniform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yNormalized</w:t>
      </w:r>
    </w:p>
    <w:p w14:paraId="2BE8903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499</w:t>
      </w:r>
      <w:r w:rsidRPr="00513CCB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szm_SmallAreaEmphasis</w:t>
      </w:r>
    </w:p>
    <w:p w14:paraId="13F19F6B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00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szm_SmallAreaH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hGrayLevelEmphasis</w:t>
      </w:r>
    </w:p>
    <w:p w14:paraId="377D9501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01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szm_SmallAr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LowGrayLevelEmphasis</w:t>
      </w:r>
    </w:p>
    <w:p w14:paraId="67CA05A0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02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szm_ZoneEntropy</w:t>
      </w:r>
    </w:p>
    <w:p w14:paraId="4C46C927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03</w:t>
      </w:r>
      <w:r w:rsidRPr="00513CCB">
        <w:rPr>
          <w:rFonts w:ascii="Times New Roman" w:hAnsi="Times New Roman" w:cs="Times New Roman"/>
          <w:spacing w:val="4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szm_ZonePercentage</w:t>
      </w:r>
    </w:p>
    <w:p w14:paraId="529FCAF0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04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szm_ZoneVariance</w:t>
      </w:r>
    </w:p>
    <w:p w14:paraId="573936FF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0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rlm_G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yLevelNonUniformity</w:t>
      </w:r>
    </w:p>
    <w:p w14:paraId="48FFBE5C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06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rlm_GrayLevelNonUn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formityNormalized</w:t>
      </w:r>
    </w:p>
    <w:p w14:paraId="1636B494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07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rlm_GrayLevelVariance</w:t>
      </w:r>
    </w:p>
    <w:p w14:paraId="4BBA4D7C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08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rlm_High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RunEmphasis</w:t>
      </w:r>
    </w:p>
    <w:p w14:paraId="453B5EF8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09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rlm_LongRunEmphasis</w:t>
      </w:r>
    </w:p>
    <w:p w14:paraId="11B73088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10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rlm_LongRunHigh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Emphasis</w:t>
      </w:r>
    </w:p>
    <w:p w14:paraId="3BCD7C1E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1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rlm_LongRunLow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yLevelEmphasis</w:t>
      </w:r>
    </w:p>
    <w:p w14:paraId="551F52E7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12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rlm_Low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yLevelRunEmphasis</w:t>
      </w:r>
    </w:p>
    <w:p w14:paraId="2DBC571D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13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rlm_RunEntropy</w:t>
      </w:r>
    </w:p>
    <w:p w14:paraId="2D66BC4B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14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rlm_RunL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thNonUniformity</w:t>
      </w:r>
    </w:p>
    <w:p w14:paraId="59524B08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1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rlm_RunLengthNonUnifor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tyNormalized</w:t>
      </w:r>
    </w:p>
    <w:p w14:paraId="45155E2D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16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rlm_RunPercentage</w:t>
      </w:r>
    </w:p>
    <w:p w14:paraId="5FCAD03E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17</w:t>
      </w:r>
      <w:r w:rsidRPr="00513CCB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rlm_RunVariance</w:t>
      </w:r>
    </w:p>
    <w:p w14:paraId="02A3C9F2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18</w:t>
      </w:r>
      <w:r w:rsidRPr="00513CCB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glrlm_ShortRunEmphasis</w:t>
      </w:r>
    </w:p>
    <w:p w14:paraId="60870036" w14:textId="77777777" w:rsidR="00A04678" w:rsidRPr="00513CCB" w:rsidRDefault="00000000">
      <w:pPr>
        <w:pStyle w:val="a3"/>
        <w:spacing w:line="201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19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rlm_ShortRunHigh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ayLevelEmphasis</w:t>
      </w:r>
    </w:p>
    <w:p w14:paraId="361FF368" w14:textId="77777777" w:rsidR="00A04678" w:rsidRPr="00513CCB" w:rsidRDefault="00000000">
      <w:pPr>
        <w:pStyle w:val="a3"/>
        <w:spacing w:before="2" w:line="212" w:lineRule="auto"/>
        <w:ind w:left="7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20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m2_glrlm_ShortRun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wGrayLevelEmphasis</w:t>
      </w:r>
    </w:p>
    <w:p w14:paraId="02C9BAD2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75" w:header="0" w:footer="0" w:gutter="0"/>
          <w:cols w:space="720"/>
        </w:sectPr>
      </w:pPr>
    </w:p>
    <w:p w14:paraId="1010BC32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lastRenderedPageBreak/>
        <w:t>521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ngtdm_Busyness</w:t>
      </w:r>
    </w:p>
    <w:p w14:paraId="6D107C9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22</w:t>
      </w:r>
      <w:r w:rsidRPr="00513CCB">
        <w:rPr>
          <w:rFonts w:ascii="Times New Roman" w:hAnsi="Times New Roman" w:cs="Times New Roman"/>
          <w:spacing w:val="3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ngtdm_Coarseness</w:t>
      </w:r>
    </w:p>
    <w:p w14:paraId="2C88A71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23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ngtdm_Complexity</w:t>
      </w:r>
    </w:p>
    <w:p w14:paraId="117DF48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24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ngtdm_Contrast</w:t>
      </w:r>
    </w:p>
    <w:p w14:paraId="281B494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25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m2_ngtdm_Strength</w:t>
      </w:r>
    </w:p>
    <w:p w14:paraId="39D6AE9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26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10Percentile</w:t>
      </w:r>
    </w:p>
    <w:p w14:paraId="7BF3A3A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27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90Percentile</w:t>
      </w:r>
    </w:p>
    <w:p w14:paraId="4CD91EB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28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Energy</w:t>
      </w:r>
    </w:p>
    <w:p w14:paraId="407D555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29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Entropy</w:t>
      </w:r>
    </w:p>
    <w:p w14:paraId="233F96D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30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InterquartileRange</w:t>
      </w:r>
    </w:p>
    <w:p w14:paraId="598989D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31</w:t>
      </w:r>
      <w:r w:rsidRPr="00513CCB">
        <w:rPr>
          <w:rFonts w:ascii="Times New Roman" w:hAnsi="Times New Roman" w:cs="Times New Roman"/>
          <w:spacing w:val="3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Kurtosis</w:t>
      </w:r>
    </w:p>
    <w:p w14:paraId="0C7A0CF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32</w:t>
      </w:r>
      <w:r w:rsidRPr="00513CCB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Maximum</w:t>
      </w:r>
    </w:p>
    <w:p w14:paraId="4150565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33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firstorder_M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nAbsoluteDeviation</w:t>
      </w:r>
    </w:p>
    <w:p w14:paraId="420D360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3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Mean</w:t>
      </w:r>
    </w:p>
    <w:p w14:paraId="0FDF608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35</w:t>
      </w:r>
      <w:r w:rsidRPr="00513CCB">
        <w:rPr>
          <w:rFonts w:ascii="Times New Roman" w:hAnsi="Times New Roman" w:cs="Times New Roman"/>
          <w:spacing w:val="3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Median</w:t>
      </w:r>
    </w:p>
    <w:p w14:paraId="0786B95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36</w:t>
      </w:r>
      <w:r w:rsidRPr="00513CCB">
        <w:rPr>
          <w:rFonts w:ascii="Times New Roman" w:hAnsi="Times New Roman" w:cs="Times New Roman"/>
          <w:spacing w:val="4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Minimum</w:t>
      </w:r>
    </w:p>
    <w:p w14:paraId="56801A9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37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Range</w:t>
      </w:r>
    </w:p>
    <w:p w14:paraId="0B88D53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38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firstorder_RobustMean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bsoluteDeviation</w:t>
      </w:r>
    </w:p>
    <w:p w14:paraId="1B6982D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39</w:t>
      </w:r>
      <w:r w:rsidRPr="00513CCB">
        <w:rPr>
          <w:rFonts w:ascii="Times New Roman" w:hAnsi="Times New Roman" w:cs="Times New Roman"/>
          <w:spacing w:val="4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RootMeanSquared</w:t>
      </w:r>
    </w:p>
    <w:p w14:paraId="39CC56D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40</w:t>
      </w:r>
      <w:r w:rsidRPr="00513CCB">
        <w:rPr>
          <w:rFonts w:ascii="Times New Roman" w:hAnsi="Times New Roman" w:cs="Times New Roman"/>
          <w:spacing w:val="3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Skewness</w:t>
      </w:r>
    </w:p>
    <w:p w14:paraId="6F2CDB9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41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TotalEnergy</w:t>
      </w:r>
    </w:p>
    <w:p w14:paraId="26F1D78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42</w:t>
      </w:r>
      <w:r w:rsidRPr="00513CCB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Uniformity</w:t>
      </w:r>
    </w:p>
    <w:p w14:paraId="26E6003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43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firstorder_Variance</w:t>
      </w:r>
    </w:p>
    <w:p w14:paraId="60A3950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44</w:t>
      </w:r>
      <w:r w:rsidRPr="00513CCB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Autocorrelation</w:t>
      </w:r>
    </w:p>
    <w:p w14:paraId="7E98ECD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45</w:t>
      </w:r>
      <w:r w:rsidRPr="00513CCB">
        <w:rPr>
          <w:rFonts w:ascii="Times New Roman" w:hAnsi="Times New Roman" w:cs="Times New Roman"/>
          <w:spacing w:val="4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ClusterProminence</w:t>
      </w:r>
    </w:p>
    <w:p w14:paraId="4BC37A0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46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ClusterShade</w:t>
      </w:r>
    </w:p>
    <w:p w14:paraId="252E458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47</w:t>
      </w:r>
      <w:r w:rsidRPr="00513CCB">
        <w:rPr>
          <w:rFonts w:ascii="Times New Roman" w:hAnsi="Times New Roman" w:cs="Times New Roman"/>
          <w:spacing w:val="4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ClusterTendency</w:t>
      </w:r>
    </w:p>
    <w:p w14:paraId="7B2E08B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48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Contrast</w:t>
      </w:r>
    </w:p>
    <w:p w14:paraId="3011F31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49</w:t>
      </w:r>
      <w:r w:rsidRPr="00513CCB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DifferenceAverage</w:t>
      </w:r>
    </w:p>
    <w:p w14:paraId="3BA73DE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50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DifferenceEntropy</w:t>
      </w:r>
    </w:p>
    <w:p w14:paraId="19FF8A0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51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DifferenceVariance</w:t>
      </w:r>
    </w:p>
    <w:p w14:paraId="7B5E518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552</w:t>
      </w:r>
      <w:r w:rsidRPr="00513CCB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3D-k_glcm_Id</w:t>
      </w:r>
    </w:p>
    <w:p w14:paraId="6C6BA4D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553</w:t>
      </w:r>
      <w:r w:rsidRPr="00513CCB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3D-k_glcm_Idm</w:t>
      </w:r>
    </w:p>
    <w:p w14:paraId="789F36B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554</w:t>
      </w:r>
      <w:r w:rsidRPr="00513CCB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3D-k_glcm_Idmn</w:t>
      </w:r>
    </w:p>
    <w:p w14:paraId="0F04469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555</w:t>
      </w:r>
      <w:r w:rsidRPr="00513CCB">
        <w:rPr>
          <w:rFonts w:ascii="Times New Roman" w:hAnsi="Times New Roman" w:cs="Times New Roman"/>
          <w:spacing w:val="4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3D-k_glcm_Idn</w:t>
      </w:r>
    </w:p>
    <w:p w14:paraId="32148C1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556</w:t>
      </w:r>
      <w:r w:rsidRPr="00513CCB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3D-k_glcm_Imc1</w:t>
      </w:r>
    </w:p>
    <w:p w14:paraId="594EE62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557</w:t>
      </w:r>
      <w:r w:rsidRPr="00513CCB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bp-3D-k_glcm_Imc2</w:t>
      </w:r>
    </w:p>
    <w:p w14:paraId="42E169C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58</w:t>
      </w:r>
      <w:r w:rsidRPr="00513CCB">
        <w:rPr>
          <w:rFonts w:ascii="Times New Roman" w:hAnsi="Times New Roman" w:cs="Times New Roman"/>
          <w:spacing w:val="42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InverseVariance</w:t>
      </w:r>
    </w:p>
    <w:p w14:paraId="5CA39C7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59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JointAverage</w:t>
      </w:r>
    </w:p>
    <w:p w14:paraId="0BB611F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60</w:t>
      </w:r>
      <w:r w:rsidRPr="00513CCB">
        <w:rPr>
          <w:rFonts w:ascii="Times New Roman" w:hAnsi="Times New Roman" w:cs="Times New Roman"/>
          <w:spacing w:val="3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JointEnergy</w:t>
      </w:r>
    </w:p>
    <w:p w14:paraId="62DB116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61</w:t>
      </w:r>
      <w:r w:rsidRPr="00513CCB">
        <w:rPr>
          <w:rFonts w:ascii="Times New Roman" w:hAnsi="Times New Roman" w:cs="Times New Roman"/>
          <w:spacing w:val="3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JointEntropy</w:t>
      </w:r>
    </w:p>
    <w:p w14:paraId="0938A2B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62</w:t>
      </w:r>
      <w:r w:rsidRPr="00513CCB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MaximumProbability</w:t>
      </w:r>
    </w:p>
    <w:p w14:paraId="5CC74D0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63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SumAverage</w:t>
      </w:r>
    </w:p>
    <w:p w14:paraId="64E3CE4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64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SumEntropy</w:t>
      </w:r>
    </w:p>
    <w:p w14:paraId="126C67F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65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cm_SumSquares</w:t>
      </w:r>
    </w:p>
    <w:p w14:paraId="63DDF64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66</w:t>
      </w:r>
      <w:r w:rsidRPr="00513CCB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dm_DependenceEntropy</w:t>
      </w:r>
    </w:p>
    <w:p w14:paraId="553CEEE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67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dm_Dep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nceNonUniformity</w:t>
      </w:r>
    </w:p>
    <w:p w14:paraId="1DA7201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68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dm_Dependence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Normalized</w:t>
      </w:r>
    </w:p>
    <w:p w14:paraId="2F85EC7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69</w:t>
      </w:r>
      <w:r w:rsidRPr="00513CCB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dm_DependenceVariance</w:t>
      </w:r>
    </w:p>
    <w:p w14:paraId="3FCD653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70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dm_G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yLevelNonUniformity</w:t>
      </w:r>
    </w:p>
    <w:p w14:paraId="45B12D4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71</w:t>
      </w:r>
      <w:r w:rsidRPr="00513CCB">
        <w:rPr>
          <w:rFonts w:ascii="Times New Roman" w:hAnsi="Times New Roman" w:cs="Times New Roman"/>
          <w:spacing w:val="4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dm_GrayLevelVariance</w:t>
      </w:r>
    </w:p>
    <w:p w14:paraId="3923A48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72</w:t>
      </w:r>
      <w:r w:rsidRPr="00513CCB">
        <w:rPr>
          <w:rFonts w:ascii="Times New Roman" w:hAnsi="Times New Roman" w:cs="Times New Roman"/>
          <w:spacing w:val="52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dm_HighGrayLevelEmphasis</w:t>
      </w:r>
    </w:p>
    <w:p w14:paraId="276BF32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73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dm_La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eDependenceEmphasis</w:t>
      </w:r>
    </w:p>
    <w:p w14:paraId="735B579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7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dm_LargeDependenceHigh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Emphasis</w:t>
      </w:r>
    </w:p>
    <w:p w14:paraId="123CE9F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75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dm_LargeDependenceLow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ayLevelEmphasis</w:t>
      </w:r>
    </w:p>
    <w:p w14:paraId="45E890F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76</w:t>
      </w:r>
      <w:r w:rsidRPr="00513CCB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dm_LowGrayLevelEmphasis</w:t>
      </w:r>
    </w:p>
    <w:p w14:paraId="060DD3E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77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dm_Sm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lDependenceEmphasis</w:t>
      </w:r>
    </w:p>
    <w:p w14:paraId="5B864683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78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dm_SmallDependenceHigh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Emphasis</w:t>
      </w:r>
    </w:p>
    <w:p w14:paraId="494BFF62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82" w:header="0" w:footer="0" w:gutter="0"/>
          <w:cols w:space="720"/>
        </w:sectPr>
      </w:pPr>
    </w:p>
    <w:p w14:paraId="03912CBF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579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dm_SmallDependenceLow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ayLevelEmphasis</w:t>
      </w:r>
    </w:p>
    <w:p w14:paraId="736E3C3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80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szm_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ayLevelNonUniformity</w:t>
      </w:r>
    </w:p>
    <w:p w14:paraId="6708862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81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szm_High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ayLevelZoneEmphasis</w:t>
      </w:r>
    </w:p>
    <w:p w14:paraId="4D0FA2B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82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szm_LargeAreaEmphasis</w:t>
      </w:r>
    </w:p>
    <w:p w14:paraId="6BE14B4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83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szm_LargeAreaHi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GrayLevelEmphasis</w:t>
      </w:r>
    </w:p>
    <w:p w14:paraId="3D128B2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8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szm_LargeAr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LowGrayLevelEmphasis</w:t>
      </w:r>
    </w:p>
    <w:p w14:paraId="0B70802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8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szm_L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GrayLevelZoneEmphasis</w:t>
      </w:r>
    </w:p>
    <w:p w14:paraId="75F21C9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86</w:t>
      </w:r>
      <w:r w:rsidRPr="00513CCB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szm_SizeZoneNonUniformity</w:t>
      </w:r>
    </w:p>
    <w:p w14:paraId="6440537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87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szm_SizeZoneNon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iformityNormalized</w:t>
      </w:r>
    </w:p>
    <w:p w14:paraId="12CF623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88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szm_ZoneEntropy</w:t>
      </w:r>
    </w:p>
    <w:p w14:paraId="38F6905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89</w:t>
      </w:r>
      <w:r w:rsidRPr="00513CCB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szm_ZonePercentage</w:t>
      </w:r>
    </w:p>
    <w:p w14:paraId="660D6A8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90</w:t>
      </w:r>
      <w:r w:rsidRPr="00513CCB">
        <w:rPr>
          <w:rFonts w:ascii="Times New Roman" w:hAnsi="Times New Roman" w:cs="Times New Roman"/>
          <w:spacing w:val="3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szm_ZoneVariance</w:t>
      </w:r>
    </w:p>
    <w:p w14:paraId="2BBD552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91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rlm_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NonUniformity</w:t>
      </w:r>
    </w:p>
    <w:p w14:paraId="1977856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92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rlm_GrayLevelNonUnif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mityNormalized</w:t>
      </w:r>
    </w:p>
    <w:p w14:paraId="194616B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93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rlm_GrayLevelVariance</w:t>
      </w:r>
    </w:p>
    <w:p w14:paraId="30E230D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9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rlm_High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RunEmphasis</w:t>
      </w:r>
    </w:p>
    <w:p w14:paraId="7078711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95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rlm_LongRunEmphasis</w:t>
      </w:r>
    </w:p>
    <w:p w14:paraId="57972FA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96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rlm_LongRunHighGra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velEmphasis</w:t>
      </w:r>
    </w:p>
    <w:p w14:paraId="5E0D2C8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97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rlm_LongRunLow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ayLevelEmphasis</w:t>
      </w:r>
    </w:p>
    <w:p w14:paraId="3A73379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598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rlm_Low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rayLevelRunEmphasis</w:t>
      </w:r>
    </w:p>
    <w:p w14:paraId="7127E32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599</w:t>
      </w:r>
      <w:r w:rsidRPr="00513CCB">
        <w:rPr>
          <w:rFonts w:ascii="Times New Roman" w:hAnsi="Times New Roman" w:cs="Times New Roman"/>
          <w:spacing w:val="3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rlm_RunEntropy</w:t>
      </w:r>
    </w:p>
    <w:p w14:paraId="22417C4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00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rlm_RunL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gthNonUniformity</w:t>
      </w:r>
    </w:p>
    <w:p w14:paraId="454A4DA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01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rlm_RunLengthNonUniform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yNormalized</w:t>
      </w:r>
    </w:p>
    <w:p w14:paraId="4E918B3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02</w:t>
      </w:r>
      <w:r w:rsidRPr="00513CCB">
        <w:rPr>
          <w:rFonts w:ascii="Times New Roman" w:hAnsi="Times New Roman" w:cs="Times New Roman"/>
          <w:spacing w:val="4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rlm_RunPercentage</w:t>
      </w:r>
    </w:p>
    <w:p w14:paraId="4096490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03</w:t>
      </w:r>
      <w:r w:rsidRPr="00513CCB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rlm_RunVariance</w:t>
      </w:r>
    </w:p>
    <w:p w14:paraId="607D0E3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04</w:t>
      </w:r>
      <w:r w:rsidRPr="00513CCB">
        <w:rPr>
          <w:rFonts w:ascii="Times New Roman" w:hAnsi="Times New Roman" w:cs="Times New Roman"/>
          <w:spacing w:val="4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glrlm_ShortRunEmphasis</w:t>
      </w:r>
    </w:p>
    <w:p w14:paraId="3896A74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0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rlm_ShortRunHigh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ayLevelEmphasis</w:t>
      </w:r>
    </w:p>
    <w:p w14:paraId="069B0B3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06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bp-3D-k_glrlm_ShortRunL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GrayLevelEmphasis</w:t>
      </w:r>
    </w:p>
    <w:p w14:paraId="050AAD2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07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ngtdm_Busyness</w:t>
      </w:r>
    </w:p>
    <w:p w14:paraId="05A0848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08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ngtdm_Complexity</w:t>
      </w:r>
    </w:p>
    <w:p w14:paraId="7A09426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09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bp-3D-k_ngtdm_Contrast</w:t>
      </w:r>
    </w:p>
    <w:p w14:paraId="5046347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10</w:t>
      </w:r>
      <w:r w:rsidRPr="00513CCB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10Percentile</w:t>
      </w:r>
    </w:p>
    <w:p w14:paraId="30570C8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11</w:t>
      </w:r>
      <w:r w:rsidRPr="00513CCB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90Percentile</w:t>
      </w:r>
    </w:p>
    <w:p w14:paraId="1687537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12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Energy</w:t>
      </w:r>
    </w:p>
    <w:p w14:paraId="609A6C6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13</w:t>
      </w:r>
      <w:r w:rsidRPr="00513CCB">
        <w:rPr>
          <w:rFonts w:ascii="Times New Roman" w:hAnsi="Times New Roman" w:cs="Times New Roman"/>
          <w:spacing w:val="3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Entropy</w:t>
      </w:r>
    </w:p>
    <w:p w14:paraId="1F3C7EC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14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InterquartileRange</w:t>
      </w:r>
    </w:p>
    <w:p w14:paraId="6ED8ABA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15</w:t>
      </w:r>
      <w:r w:rsidRPr="00513CCB">
        <w:rPr>
          <w:rFonts w:ascii="Times New Roman" w:hAnsi="Times New Roman" w:cs="Times New Roman"/>
          <w:spacing w:val="4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Kurtosis</w:t>
      </w:r>
    </w:p>
    <w:p w14:paraId="093EF0B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16</w:t>
      </w:r>
      <w:r w:rsidRPr="00513CCB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Maximum</w:t>
      </w:r>
    </w:p>
    <w:p w14:paraId="4EA4EFB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17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firstorder_Mea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bsoluteDeviation</w:t>
      </w:r>
    </w:p>
    <w:p w14:paraId="288E61B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18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Mean</w:t>
      </w:r>
    </w:p>
    <w:p w14:paraId="7948199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19</w:t>
      </w:r>
      <w:r w:rsidRPr="00513CCB">
        <w:rPr>
          <w:rFonts w:ascii="Times New Roman" w:hAnsi="Times New Roman" w:cs="Times New Roman"/>
          <w:spacing w:val="4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Median</w:t>
      </w:r>
    </w:p>
    <w:p w14:paraId="5E0BEF0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20</w:t>
      </w:r>
      <w:r w:rsidRPr="00513CCB">
        <w:rPr>
          <w:rFonts w:ascii="Times New Roman" w:hAnsi="Times New Roman" w:cs="Times New Roman"/>
          <w:spacing w:val="4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Minimum</w:t>
      </w:r>
    </w:p>
    <w:p w14:paraId="0ADDF2E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21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Range</w:t>
      </w:r>
    </w:p>
    <w:p w14:paraId="7FBD52F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22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firstorder_RobustMeanAb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luteDeviation</w:t>
      </w:r>
    </w:p>
    <w:p w14:paraId="1D2420D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23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RootMeanSquared</w:t>
      </w:r>
    </w:p>
    <w:p w14:paraId="0E0D065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24</w:t>
      </w:r>
      <w:r w:rsidRPr="00513CCB">
        <w:rPr>
          <w:rFonts w:ascii="Times New Roman" w:hAnsi="Times New Roman" w:cs="Times New Roman"/>
          <w:spacing w:val="3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Skewness</w:t>
      </w:r>
    </w:p>
    <w:p w14:paraId="24B810F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25</w:t>
      </w:r>
      <w:r w:rsidRPr="00513CCB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TotalEnergy</w:t>
      </w:r>
    </w:p>
    <w:p w14:paraId="446FAEC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26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Uniformity</w:t>
      </w:r>
    </w:p>
    <w:p w14:paraId="0B9089A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27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firstorder_Variance</w:t>
      </w:r>
    </w:p>
    <w:p w14:paraId="42FD3CC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28</w:t>
      </w:r>
      <w:r w:rsidRPr="00513CCB">
        <w:rPr>
          <w:rFonts w:ascii="Times New Roman" w:hAnsi="Times New Roman" w:cs="Times New Roman"/>
          <w:spacing w:val="5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ClusterProminence</w:t>
      </w:r>
    </w:p>
    <w:p w14:paraId="0810B2B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29</w:t>
      </w:r>
      <w:r w:rsidRPr="00513CCB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ClusterShade</w:t>
      </w:r>
    </w:p>
    <w:p w14:paraId="03A436C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30</w:t>
      </w:r>
      <w:r w:rsidRPr="00513CCB">
        <w:rPr>
          <w:rFonts w:ascii="Times New Roman" w:hAnsi="Times New Roman" w:cs="Times New Roman"/>
          <w:spacing w:val="4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ClusterTendency</w:t>
      </w:r>
    </w:p>
    <w:p w14:paraId="4DD70BA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31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Contrast</w:t>
      </w:r>
    </w:p>
    <w:p w14:paraId="4DE79DF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32</w:t>
      </w:r>
      <w:r w:rsidRPr="00513CCB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DifferenceAverage</w:t>
      </w:r>
    </w:p>
    <w:p w14:paraId="49A4472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33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DifferenceEntropy</w:t>
      </w:r>
    </w:p>
    <w:p w14:paraId="3E4A7A0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34</w:t>
      </w:r>
      <w:r w:rsidRPr="00513CCB">
        <w:rPr>
          <w:rFonts w:ascii="Times New Roman" w:hAnsi="Times New Roman" w:cs="Times New Roman"/>
          <w:spacing w:val="4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DifferenceVariance</w:t>
      </w:r>
    </w:p>
    <w:p w14:paraId="4A378C9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635</w:t>
      </w:r>
      <w:r w:rsidRPr="00513CCB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ogarithm_glcm_Id</w:t>
      </w:r>
    </w:p>
    <w:p w14:paraId="5018A1D1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636</w:t>
      </w:r>
      <w:r w:rsidRPr="00513CCB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ogarithm_glcm_Idm</w:t>
      </w:r>
    </w:p>
    <w:p w14:paraId="5C04B487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82" w:header="0" w:footer="0" w:gutter="0"/>
          <w:cols w:space="720"/>
        </w:sectPr>
      </w:pPr>
    </w:p>
    <w:p w14:paraId="3B8E8492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lastRenderedPageBreak/>
        <w:t>637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Id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mn</w:t>
      </w:r>
    </w:p>
    <w:p w14:paraId="6580B39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2"/>
          <w:sz w:val="24"/>
          <w:szCs w:val="24"/>
        </w:rPr>
        <w:t>638</w:t>
      </w:r>
      <w:r w:rsidRPr="00513CCB">
        <w:rPr>
          <w:rFonts w:ascii="Times New Roman" w:hAnsi="Times New Roman" w:cs="Times New Roman"/>
          <w:spacing w:val="5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logarithm_glcm_Idn</w:t>
      </w:r>
    </w:p>
    <w:p w14:paraId="1576D74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39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Im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c1</w:t>
      </w:r>
    </w:p>
    <w:p w14:paraId="0B2D07A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40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Im</w:t>
      </w:r>
      <w:r w:rsidRPr="00513CCB">
        <w:rPr>
          <w:rFonts w:ascii="Times New Roman" w:hAnsi="Times New Roman" w:cs="Times New Roman"/>
          <w:spacing w:val="-2"/>
          <w:sz w:val="24"/>
          <w:szCs w:val="24"/>
        </w:rPr>
        <w:t>c2</w:t>
      </w:r>
    </w:p>
    <w:p w14:paraId="598B2AC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41</w:t>
      </w:r>
      <w:r w:rsidRPr="00513CCB">
        <w:rPr>
          <w:rFonts w:ascii="Times New Roman" w:hAnsi="Times New Roman" w:cs="Times New Roman"/>
          <w:spacing w:val="4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InverseVariance</w:t>
      </w:r>
    </w:p>
    <w:p w14:paraId="4AF49BA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42</w:t>
      </w:r>
      <w:r w:rsidRPr="00513CCB">
        <w:rPr>
          <w:rFonts w:ascii="Times New Roman" w:hAnsi="Times New Roman" w:cs="Times New Roman"/>
          <w:spacing w:val="4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JointEnergy</w:t>
      </w:r>
    </w:p>
    <w:p w14:paraId="25038E6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43</w:t>
      </w:r>
      <w:r w:rsidRPr="00513CCB">
        <w:rPr>
          <w:rFonts w:ascii="Times New Roman" w:hAnsi="Times New Roman" w:cs="Times New Roman"/>
          <w:spacing w:val="4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JointEntropy</w:t>
      </w:r>
    </w:p>
    <w:p w14:paraId="147B35F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4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cm_Max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mumProbability</w:t>
      </w:r>
    </w:p>
    <w:p w14:paraId="55D1830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45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SumEntropy</w:t>
      </w:r>
    </w:p>
    <w:p w14:paraId="619C253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46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cm_SumSquares</w:t>
      </w:r>
    </w:p>
    <w:p w14:paraId="3E4BA27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47</w:t>
      </w:r>
      <w:r w:rsidRPr="00513CCB">
        <w:rPr>
          <w:rFonts w:ascii="Times New Roman" w:hAnsi="Times New Roman" w:cs="Times New Roman"/>
          <w:spacing w:val="4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dm_DependenceEntropy</w:t>
      </w:r>
    </w:p>
    <w:p w14:paraId="76A57F8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48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dm_Depen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ceNonUniformity</w:t>
      </w:r>
    </w:p>
    <w:p w14:paraId="46197FD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49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dm_DependenceNonUniform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yNormalized</w:t>
      </w:r>
    </w:p>
    <w:p w14:paraId="5B4AE87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50</w:t>
      </w:r>
      <w:r w:rsidRPr="00513CCB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dm_DependenceVariance</w:t>
      </w:r>
    </w:p>
    <w:p w14:paraId="63C543B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5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dm_Gra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velNonUniformity</w:t>
      </w:r>
    </w:p>
    <w:p w14:paraId="21C3DAE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52</w:t>
      </w:r>
      <w:r w:rsidRPr="00513CCB">
        <w:rPr>
          <w:rFonts w:ascii="Times New Roman" w:hAnsi="Times New Roman" w:cs="Times New Roman"/>
          <w:spacing w:val="4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dm_GrayLevelVariance</w:t>
      </w:r>
    </w:p>
    <w:p w14:paraId="71B1FA2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53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dm_Larg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pendenceEmphasis</w:t>
      </w:r>
    </w:p>
    <w:p w14:paraId="53D69E6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54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dm_Smal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pendenceEmphasis</w:t>
      </w:r>
    </w:p>
    <w:p w14:paraId="6B86E4F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5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szm_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NonUniformity</w:t>
      </w:r>
    </w:p>
    <w:p w14:paraId="310A25D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56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szm_HighG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yLevelZoneEmphasis</w:t>
      </w:r>
    </w:p>
    <w:p w14:paraId="6D5A110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57</w:t>
      </w:r>
      <w:r w:rsidRPr="00513CCB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szm_LargeAreaEmphasis</w:t>
      </w:r>
    </w:p>
    <w:p w14:paraId="334D142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58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szm_LargeAreaHigh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ayLevelEmphasis</w:t>
      </w:r>
    </w:p>
    <w:p w14:paraId="2F0B4D3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59</w:t>
      </w:r>
      <w:r w:rsidRPr="00513CCB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szm_ZoneEntropy</w:t>
      </w:r>
    </w:p>
    <w:p w14:paraId="5F9E65D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60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rlm_Gray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velNonUniformity</w:t>
      </w:r>
    </w:p>
    <w:p w14:paraId="5AB6A72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6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rlm_GrayLevel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Normalized</w:t>
      </w:r>
    </w:p>
    <w:p w14:paraId="2C3845A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62</w:t>
      </w:r>
      <w:r w:rsidRPr="00513CCB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rlm_GrayLevelVariance</w:t>
      </w:r>
    </w:p>
    <w:p w14:paraId="05D535D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63</w:t>
      </w:r>
      <w:r w:rsidRPr="00513CCB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rlm_LongRunEmphasis</w:t>
      </w:r>
    </w:p>
    <w:p w14:paraId="5F7F63F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64</w:t>
      </w:r>
      <w:r w:rsidRPr="00513CCB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rlm_RunEntropy</w:t>
      </w:r>
    </w:p>
    <w:p w14:paraId="352A623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6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rlm_RunLeng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NonUniformity</w:t>
      </w:r>
    </w:p>
    <w:p w14:paraId="36073C1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66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logarithm_glrlm_RunLengthNonUniformity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ormalized</w:t>
      </w:r>
    </w:p>
    <w:p w14:paraId="4E9808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67</w:t>
      </w:r>
      <w:r w:rsidRPr="00513CCB">
        <w:rPr>
          <w:rFonts w:ascii="Times New Roman" w:hAnsi="Times New Roman" w:cs="Times New Roman"/>
          <w:spacing w:val="4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rlm_RunPercentage</w:t>
      </w:r>
    </w:p>
    <w:p w14:paraId="39855D0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68</w:t>
      </w:r>
      <w:r w:rsidRPr="00513CCB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rlm_RunVariance</w:t>
      </w:r>
    </w:p>
    <w:p w14:paraId="4C4ECAC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69</w:t>
      </w:r>
      <w:r w:rsidRPr="00513CCB">
        <w:rPr>
          <w:rFonts w:ascii="Times New Roman" w:hAnsi="Times New Roman" w:cs="Times New Roman"/>
          <w:spacing w:val="4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glrlm_ShortRunEmphasis</w:t>
      </w:r>
    </w:p>
    <w:p w14:paraId="05C724F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70</w:t>
      </w:r>
      <w:r w:rsidRPr="00513CCB">
        <w:rPr>
          <w:rFonts w:ascii="Times New Roman" w:hAnsi="Times New Roman" w:cs="Times New Roman"/>
          <w:spacing w:val="3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ngtdm_Busyness</w:t>
      </w:r>
    </w:p>
    <w:p w14:paraId="43E0FEC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71</w:t>
      </w:r>
      <w:r w:rsidRPr="00513CCB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ngtdm_Complexity</w:t>
      </w:r>
    </w:p>
    <w:p w14:paraId="299BE2B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72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ogarithm_ngtdm_Contrast</w:t>
      </w:r>
    </w:p>
    <w:p w14:paraId="5C55D4C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73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firstord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10Percentile</w:t>
      </w:r>
    </w:p>
    <w:p w14:paraId="63CFF27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74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firstord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90Percentile</w:t>
      </w:r>
    </w:p>
    <w:p w14:paraId="3B96815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75</w:t>
      </w:r>
      <w:r w:rsidRPr="00513CCB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firstorder_Energy</w:t>
      </w:r>
    </w:p>
    <w:p w14:paraId="17ED084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76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firstorder_Entropy</w:t>
      </w:r>
    </w:p>
    <w:p w14:paraId="7B644B0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77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firstorder_Interqua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leRange</w:t>
      </w:r>
    </w:p>
    <w:p w14:paraId="51A07D8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78</w:t>
      </w:r>
      <w:r w:rsidRPr="00513CCB">
        <w:rPr>
          <w:rFonts w:ascii="Times New Roman" w:hAnsi="Times New Roman" w:cs="Times New Roman"/>
          <w:spacing w:val="3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firstorder_Kurtosis</w:t>
      </w:r>
    </w:p>
    <w:p w14:paraId="14FC804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79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firstorder_Maximum</w:t>
      </w:r>
    </w:p>
    <w:p w14:paraId="35D214A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80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firstorder_MeanAbsoluteD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ation</w:t>
      </w:r>
    </w:p>
    <w:p w14:paraId="576E79D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81</w:t>
      </w:r>
      <w:r w:rsidRPr="00513CCB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firstorder_Mean</w:t>
      </w:r>
    </w:p>
    <w:p w14:paraId="4444478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82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firstorder_Median</w:t>
      </w:r>
    </w:p>
    <w:p w14:paraId="0A77EE0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83</w:t>
      </w:r>
      <w:r w:rsidRPr="00513CCB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firstorder_Range</w:t>
      </w:r>
    </w:p>
    <w:p w14:paraId="35F2D43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84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firstorder_RobustMeanAbsoluteDevia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on</w:t>
      </w:r>
    </w:p>
    <w:p w14:paraId="3FC4F84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85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firstorder_Root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nSquared</w:t>
      </w:r>
    </w:p>
    <w:p w14:paraId="0274DC7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86</w:t>
      </w:r>
      <w:r w:rsidRPr="00513CCB">
        <w:rPr>
          <w:rFonts w:ascii="Times New Roman" w:hAnsi="Times New Roman" w:cs="Times New Roman"/>
          <w:spacing w:val="32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firstorder_Skewness</w:t>
      </w:r>
    </w:p>
    <w:p w14:paraId="583B591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87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firstord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TotalEnergy</w:t>
      </w:r>
    </w:p>
    <w:p w14:paraId="77D58B3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88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firstorder_Uniformity</w:t>
      </w:r>
    </w:p>
    <w:p w14:paraId="564BA9B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89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firstorder_Variance</w:t>
      </w:r>
    </w:p>
    <w:p w14:paraId="2FBB4D7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90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cm_Autoc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elation</w:t>
      </w:r>
    </w:p>
    <w:p w14:paraId="3F97A29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91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cm_ClusterP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minence</w:t>
      </w:r>
    </w:p>
    <w:p w14:paraId="3745B5A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92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ClusterShade</w:t>
      </w:r>
    </w:p>
    <w:p w14:paraId="08569AF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93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cm_Clust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Tendency</w:t>
      </w:r>
    </w:p>
    <w:p w14:paraId="7D84B525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94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Contrast</w:t>
      </w:r>
    </w:p>
    <w:p w14:paraId="67265974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82" w:header="0" w:footer="0" w:gutter="0"/>
          <w:cols w:space="720"/>
        </w:sectPr>
      </w:pPr>
    </w:p>
    <w:p w14:paraId="4542B1A6" w14:textId="77777777" w:rsidR="00A04678" w:rsidRPr="00513CCB" w:rsidRDefault="00000000">
      <w:pPr>
        <w:pStyle w:val="a3"/>
        <w:spacing w:before="46" w:line="201" w:lineRule="auto"/>
        <w:ind w:left="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lastRenderedPageBreak/>
        <w:t>695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Correlation</w:t>
      </w:r>
    </w:p>
    <w:p w14:paraId="2AA60679" w14:textId="77777777" w:rsidR="00A04678" w:rsidRPr="00513CCB" w:rsidRDefault="00000000">
      <w:pPr>
        <w:pStyle w:val="a3"/>
        <w:spacing w:line="201" w:lineRule="auto"/>
        <w:ind w:left="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96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cm_Differ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ceAverage</w:t>
      </w:r>
    </w:p>
    <w:p w14:paraId="3E530947" w14:textId="77777777" w:rsidR="00A04678" w:rsidRPr="00513CCB" w:rsidRDefault="00000000">
      <w:pPr>
        <w:pStyle w:val="a3"/>
        <w:spacing w:line="201" w:lineRule="auto"/>
        <w:ind w:left="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97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cm_Diff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Entropy</w:t>
      </w:r>
    </w:p>
    <w:p w14:paraId="1297C0E9" w14:textId="77777777" w:rsidR="00A04678" w:rsidRPr="00513CCB" w:rsidRDefault="00000000">
      <w:pPr>
        <w:pStyle w:val="a3"/>
        <w:spacing w:line="201" w:lineRule="auto"/>
        <w:ind w:left="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698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cm_Differ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Variance</w:t>
      </w:r>
    </w:p>
    <w:p w14:paraId="62D0757F" w14:textId="77777777" w:rsidR="00A04678" w:rsidRPr="00513CCB" w:rsidRDefault="00000000">
      <w:pPr>
        <w:pStyle w:val="a3"/>
        <w:spacing w:line="201" w:lineRule="auto"/>
        <w:ind w:left="1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699</w:t>
      </w:r>
      <w:r w:rsidRPr="00513CCB">
        <w:rPr>
          <w:rFonts w:ascii="Times New Roman" w:hAnsi="Times New Roman" w:cs="Times New Roman"/>
          <w:spacing w:val="2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Id</w:t>
      </w:r>
    </w:p>
    <w:p w14:paraId="7238749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00</w:t>
      </w:r>
      <w:r w:rsidRPr="00513CCB">
        <w:rPr>
          <w:rFonts w:ascii="Times New Roman" w:hAnsi="Times New Roman" w:cs="Times New Roman"/>
          <w:spacing w:val="2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Idm</w:t>
      </w:r>
    </w:p>
    <w:p w14:paraId="7ADD641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01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Idmn</w:t>
      </w:r>
    </w:p>
    <w:p w14:paraId="1A56098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02</w:t>
      </w:r>
      <w:r w:rsidRPr="00513CCB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Idn</w:t>
      </w:r>
    </w:p>
    <w:p w14:paraId="71B8FA1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03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Imc1</w:t>
      </w:r>
    </w:p>
    <w:p w14:paraId="605EB04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04</w:t>
      </w:r>
      <w:r w:rsidRPr="00513CCB">
        <w:rPr>
          <w:rFonts w:ascii="Times New Roman" w:hAnsi="Times New Roman" w:cs="Times New Roman"/>
          <w:spacing w:val="2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Imc2</w:t>
      </w:r>
    </w:p>
    <w:p w14:paraId="2B9D538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05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cm_Inv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eVariance</w:t>
      </w:r>
    </w:p>
    <w:p w14:paraId="4D9B5E8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06</w:t>
      </w:r>
      <w:r w:rsidRPr="00513CCB">
        <w:rPr>
          <w:rFonts w:ascii="Times New Roman" w:hAnsi="Times New Roman" w:cs="Times New Roman"/>
          <w:spacing w:val="3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JointAverage</w:t>
      </w:r>
    </w:p>
    <w:p w14:paraId="5C86491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07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JointEnergy</w:t>
      </w:r>
    </w:p>
    <w:p w14:paraId="26AFE93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08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JointEntropy</w:t>
      </w:r>
    </w:p>
    <w:p w14:paraId="4592398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09</w:t>
      </w:r>
      <w:r w:rsidRPr="00513CCB">
        <w:rPr>
          <w:rFonts w:ascii="Times New Roman" w:hAnsi="Times New Roman" w:cs="Times New Roman"/>
          <w:spacing w:val="2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MCC</w:t>
      </w:r>
    </w:p>
    <w:p w14:paraId="15B6788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10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cm_MaximumProbabi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ty</w:t>
      </w:r>
    </w:p>
    <w:p w14:paraId="143B275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1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SumAverage</w:t>
      </w:r>
    </w:p>
    <w:p w14:paraId="3C60187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12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SumEntropy</w:t>
      </w:r>
    </w:p>
    <w:p w14:paraId="4D9705A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13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cm_SumSquares</w:t>
      </w:r>
    </w:p>
    <w:p w14:paraId="35C1175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14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Depend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Entropy</w:t>
      </w:r>
    </w:p>
    <w:p w14:paraId="4BA90A2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15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Dependence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</w:t>
      </w:r>
    </w:p>
    <w:p w14:paraId="2EF707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16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DependenceNonUniformityNormalized</w:t>
      </w:r>
    </w:p>
    <w:p w14:paraId="55E206B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17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Dependenc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iance</w:t>
      </w:r>
    </w:p>
    <w:p w14:paraId="5B27D64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18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GrayLevelNonUnif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mity</w:t>
      </w:r>
    </w:p>
    <w:p w14:paraId="2254F03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19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Variance</w:t>
      </w:r>
    </w:p>
    <w:p w14:paraId="2F900FD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20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High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44BCD59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21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LargeDependence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1B59FE6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22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LargeDependenceHighGrayLevelEmphasis</w:t>
      </w:r>
    </w:p>
    <w:p w14:paraId="6682AB3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23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LargeDependenceLowGrayLevelEmph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is</w:t>
      </w:r>
    </w:p>
    <w:p w14:paraId="3DEFFE8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24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mphasis</w:t>
      </w:r>
    </w:p>
    <w:p w14:paraId="3B036F4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25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SmallDependence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0DD1F86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26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SmallDependenceHighGrayLevelEmphasis</w:t>
      </w:r>
    </w:p>
    <w:p w14:paraId="4B324A1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27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dm_SmallDependenceLowGrayLevelEmph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is</w:t>
      </w:r>
    </w:p>
    <w:p w14:paraId="6350948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28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szm_GrayLevelNonUn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formity</w:t>
      </w:r>
    </w:p>
    <w:p w14:paraId="255E6F1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29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szm_GrayLevelNonUniformityNorma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zed</w:t>
      </w:r>
    </w:p>
    <w:p w14:paraId="32D85E6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30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szm_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Variance</w:t>
      </w:r>
    </w:p>
    <w:p w14:paraId="31A9A2B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31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szm_HighGrayLevelZone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53D3A9B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32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szm_Large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eaEmphasis</w:t>
      </w:r>
    </w:p>
    <w:p w14:paraId="7A22682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33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szm_LargeAreaHigh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1503AE5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34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szm_LargeAreaLowGrayLeve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4943FC5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35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szm_LowGrayLevelZon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5035AE4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36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szm_SizeZoneNon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366B33C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37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szm_SizeZoneNonUniformityNorm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ized</w:t>
      </w:r>
    </w:p>
    <w:p w14:paraId="49AF3C2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38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szm_SmallAreaHigh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62A3879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39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szm_ZoneEntropy</w:t>
      </w:r>
    </w:p>
    <w:p w14:paraId="3695D3D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40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szm_Zo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Percentage</w:t>
      </w:r>
    </w:p>
    <w:p w14:paraId="2CECE87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41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GrayLevelNonUnif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mity</w:t>
      </w:r>
    </w:p>
    <w:p w14:paraId="179E5B9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42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GrayLevelNonUniformityNormaliz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d</w:t>
      </w:r>
    </w:p>
    <w:p w14:paraId="312CAB9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43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ariance</w:t>
      </w:r>
    </w:p>
    <w:p w14:paraId="19BE88E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44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HighGrayLevelRunEmph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is</w:t>
      </w:r>
    </w:p>
    <w:p w14:paraId="3D960A3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45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LongRun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401297B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46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LongRunHighGrayLevelEmphasis</w:t>
      </w:r>
    </w:p>
    <w:p w14:paraId="245399C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47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LongRunLow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3640488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48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LowGrayLevelRun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5B2A607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49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glrlm_RunEntropy</w:t>
      </w:r>
    </w:p>
    <w:p w14:paraId="03C2B84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50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RunLengthNonUniform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y</w:t>
      </w:r>
    </w:p>
    <w:p w14:paraId="602349F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51</w:t>
      </w:r>
      <w:r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RunLengthNonUniformityNormalized</w:t>
      </w:r>
    </w:p>
    <w:p w14:paraId="44DA477A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52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RunP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centage</w:t>
      </w:r>
    </w:p>
    <w:p w14:paraId="04F4E1A0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81" w:header="0" w:footer="0" w:gutter="0"/>
          <w:cols w:space="720"/>
        </w:sectPr>
      </w:pPr>
    </w:p>
    <w:p w14:paraId="4180637C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753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ariance</w:t>
      </w:r>
    </w:p>
    <w:p w14:paraId="757553E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54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ShortR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Emphasis</w:t>
      </w:r>
    </w:p>
    <w:p w14:paraId="3120A62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55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ShortRun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4C93DD7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56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_glrlm_ShortRunLow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5FA5201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57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ngtdm_Busyness</w:t>
      </w:r>
    </w:p>
    <w:p w14:paraId="5CCDBD3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58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ngtdm_Coarseness</w:t>
      </w:r>
    </w:p>
    <w:p w14:paraId="5BE1E30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59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ngtdm_Complexity</w:t>
      </w:r>
    </w:p>
    <w:p w14:paraId="03CEF51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60</w:t>
      </w:r>
      <w:r w:rsidRPr="00513CCB">
        <w:rPr>
          <w:rFonts w:ascii="Times New Roman" w:hAnsi="Times New Roman" w:cs="Times New Roman"/>
          <w:spacing w:val="3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ngtdm_Contrast</w:t>
      </w:r>
    </w:p>
    <w:p w14:paraId="359CFE4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61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_ngtdm_Strength</w:t>
      </w:r>
    </w:p>
    <w:p w14:paraId="62D4710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62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rder_1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0Percentile</w:t>
      </w:r>
    </w:p>
    <w:p w14:paraId="0B00844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63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rder_9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0Percentile</w:t>
      </w:r>
    </w:p>
    <w:p w14:paraId="2DDEE81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64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firstorder_Energy</w:t>
      </w:r>
    </w:p>
    <w:p w14:paraId="5B7992F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65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Entropy</w:t>
      </w:r>
    </w:p>
    <w:p w14:paraId="6207EFC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66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rder_Interquart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Range</w:t>
      </w:r>
    </w:p>
    <w:p w14:paraId="6587CF7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67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r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_Kurtosis</w:t>
      </w:r>
    </w:p>
    <w:p w14:paraId="262FA87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68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Maximum</w:t>
      </w:r>
    </w:p>
    <w:p w14:paraId="0D5F47C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69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rder_MeanAbsoluteDevi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on</w:t>
      </w:r>
    </w:p>
    <w:p w14:paraId="1B50A57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70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firstorder_Mean</w:t>
      </w:r>
    </w:p>
    <w:p w14:paraId="7FE94EE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71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Median</w:t>
      </w:r>
    </w:p>
    <w:p w14:paraId="3483D67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72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firstorder_Range</w:t>
      </w:r>
    </w:p>
    <w:p w14:paraId="40C8880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73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rder_RobustMeanAbsoluteDeviation</w:t>
      </w:r>
    </w:p>
    <w:p w14:paraId="681634E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74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rder_RootMea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d</w:t>
      </w:r>
    </w:p>
    <w:p w14:paraId="36F75D2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75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Skewness</w:t>
      </w:r>
    </w:p>
    <w:p w14:paraId="4ABD6A9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76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rder_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talEnergy</w:t>
      </w:r>
    </w:p>
    <w:p w14:paraId="5FAF49B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77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rd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Uniformity</w:t>
      </w:r>
    </w:p>
    <w:p w14:paraId="62AC056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78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firstor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_Variance</w:t>
      </w:r>
    </w:p>
    <w:p w14:paraId="7C57963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79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cm_ClusterProm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ence</w:t>
      </w:r>
    </w:p>
    <w:p w14:paraId="472B4B8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80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cm_C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sterShade</w:t>
      </w:r>
    </w:p>
    <w:p w14:paraId="62FD115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81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cm_Cluster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dency</w:t>
      </w:r>
    </w:p>
    <w:p w14:paraId="218F499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82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glcm_Contrast</w:t>
      </w:r>
    </w:p>
    <w:p w14:paraId="1107F46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83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cm_Differ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verage</w:t>
      </w:r>
    </w:p>
    <w:p w14:paraId="79383AF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84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cm_Differ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Entropy</w:t>
      </w:r>
    </w:p>
    <w:p w14:paraId="7D3AA88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85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cm_Differenc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iance</w:t>
      </w:r>
    </w:p>
    <w:p w14:paraId="4E60806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86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glcm_Id</w:t>
      </w:r>
    </w:p>
    <w:p w14:paraId="672A301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87</w:t>
      </w:r>
      <w:r w:rsidRPr="00513CCB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glcm_Idm</w:t>
      </w:r>
    </w:p>
    <w:p w14:paraId="588442F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88</w:t>
      </w:r>
      <w:r w:rsidRPr="00513CCB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glcm_Idmn</w:t>
      </w:r>
    </w:p>
    <w:p w14:paraId="650AD32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89</w:t>
      </w:r>
      <w:r w:rsidRPr="00513CCB">
        <w:rPr>
          <w:rFonts w:ascii="Times New Roman" w:hAnsi="Times New Roman" w:cs="Times New Roman"/>
          <w:spacing w:val="3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glcm_Idn</w:t>
      </w:r>
    </w:p>
    <w:p w14:paraId="6B545B6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90</w:t>
      </w:r>
      <w:r w:rsidRPr="00513CCB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glcm_Imc1</w:t>
      </w:r>
    </w:p>
    <w:p w14:paraId="1E4495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91</w:t>
      </w:r>
      <w:r w:rsidRPr="00513CCB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glcm_Imc2</w:t>
      </w:r>
    </w:p>
    <w:p w14:paraId="48228A6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92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cm_Invers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ariance</w:t>
      </w:r>
    </w:p>
    <w:p w14:paraId="7024F3D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93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cm_J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intEnergy</w:t>
      </w:r>
    </w:p>
    <w:p w14:paraId="54ABC8E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94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cm_Jo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tEntropy</w:t>
      </w:r>
    </w:p>
    <w:p w14:paraId="5D468C7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95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cm_MaximumProbabil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y</w:t>
      </w:r>
    </w:p>
    <w:p w14:paraId="7686E56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96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glcm_SumEntropy</w:t>
      </w:r>
    </w:p>
    <w:p w14:paraId="301B812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797</w:t>
      </w:r>
      <w:r w:rsidRPr="00513CCB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glcm_SumSquares</w:t>
      </w:r>
    </w:p>
    <w:p w14:paraId="2A367BD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98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dm_Dependenc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tropy</w:t>
      </w:r>
    </w:p>
    <w:p w14:paraId="0739328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799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dm_DependenceNonUnifor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ty</w:t>
      </w:r>
    </w:p>
    <w:p w14:paraId="38536B6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00</w:t>
      </w:r>
      <w:r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dm_DependenceNonUniformityNormalized</w:t>
      </w:r>
    </w:p>
    <w:p w14:paraId="734D62B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01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dm_DependenceVa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ance</w:t>
      </w:r>
    </w:p>
    <w:p w14:paraId="7AD17ED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02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dm_GrayLevel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</w:t>
      </w:r>
    </w:p>
    <w:p w14:paraId="51FCE9E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03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dm_GrayLevel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iance</w:t>
      </w:r>
    </w:p>
    <w:p w14:paraId="6EA557D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04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dm_LargeDependence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5827E40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05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dm_SmallDependence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0D6352A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06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szm_GrayLevelNonUnif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mity</w:t>
      </w:r>
    </w:p>
    <w:p w14:paraId="3667C64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07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szm_HighGrayLevelZone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462DC52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08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szm_LargeAr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Emphasis</w:t>
      </w:r>
    </w:p>
    <w:p w14:paraId="64F0D6E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09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szm_LargeAreaHighGrayLevelEmph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is</w:t>
      </w:r>
    </w:p>
    <w:p w14:paraId="06709005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10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sz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ZoneEntropy</w:t>
      </w:r>
    </w:p>
    <w:p w14:paraId="2751C338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81" w:header="0" w:footer="0" w:gutter="0"/>
          <w:cols w:space="720"/>
        </w:sectPr>
      </w:pPr>
    </w:p>
    <w:p w14:paraId="06BB060D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811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rlm_GrayLevel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</w:t>
      </w:r>
    </w:p>
    <w:p w14:paraId="4FE3D7D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12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rlm_GrayLevelNonUniformityNormalized</w:t>
      </w:r>
    </w:p>
    <w:p w14:paraId="72DD53D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13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rlm_GrayLevel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iance</w:t>
      </w:r>
    </w:p>
    <w:p w14:paraId="2FE7149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14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rlm_LongRun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4F0C92A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15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rlm_R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Entropy</w:t>
      </w:r>
    </w:p>
    <w:p w14:paraId="30640A2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16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rlm_RunLengthNonUniformity</w:t>
      </w:r>
    </w:p>
    <w:p w14:paraId="08E67E6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17</w:t>
      </w:r>
      <w:r w:rsidRPr="00513CCB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rlm_RunLengthNonUniformityNormalized</w:t>
      </w:r>
    </w:p>
    <w:p w14:paraId="0D8C993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18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rlm_RunPer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tage</w:t>
      </w:r>
    </w:p>
    <w:p w14:paraId="65DE1A8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19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rlm_Run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iance</w:t>
      </w:r>
    </w:p>
    <w:p w14:paraId="14ADC26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20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glrlm_ShortRun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6907DD2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21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ngtdm_Busyness</w:t>
      </w:r>
    </w:p>
    <w:p w14:paraId="6DBD1FE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22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squareroot_ngtdm_Co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lexity</w:t>
      </w:r>
    </w:p>
    <w:p w14:paraId="0B7DB3D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23</w:t>
      </w:r>
      <w:r w:rsidRPr="00513CCB">
        <w:rPr>
          <w:rFonts w:ascii="Times New Roman" w:hAnsi="Times New Roman" w:cs="Times New Roman"/>
          <w:spacing w:val="3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root_ngtdm_Contrast</w:t>
      </w:r>
    </w:p>
    <w:p w14:paraId="706A021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2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_10P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centile</w:t>
      </w:r>
    </w:p>
    <w:p w14:paraId="2DE03B2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2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_90P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centile</w:t>
      </w:r>
    </w:p>
    <w:p w14:paraId="0E4908C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2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Energy</w:t>
      </w:r>
    </w:p>
    <w:p w14:paraId="22E27F1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2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Entropy</w:t>
      </w:r>
    </w:p>
    <w:p w14:paraId="6631F25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2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_Interquartile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ge</w:t>
      </w:r>
    </w:p>
    <w:p w14:paraId="252BBA4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2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Kurtosis</w:t>
      </w:r>
    </w:p>
    <w:p w14:paraId="1996A74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3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_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ximum</w:t>
      </w:r>
    </w:p>
    <w:p w14:paraId="439C85C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3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_MeanAbsoluteDeviation</w:t>
      </w:r>
    </w:p>
    <w:p w14:paraId="66C49FC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3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Mean</w:t>
      </w:r>
    </w:p>
    <w:p w14:paraId="2032342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3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Median</w:t>
      </w:r>
    </w:p>
    <w:p w14:paraId="410802C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3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_M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imum</w:t>
      </w:r>
    </w:p>
    <w:p w14:paraId="6B60609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3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Range</w:t>
      </w:r>
    </w:p>
    <w:p w14:paraId="6B6767A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36</w:t>
      </w:r>
      <w:r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_RobustMeanAbsoluteDeviation</w:t>
      </w:r>
    </w:p>
    <w:p w14:paraId="7901A02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3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_RootMeanSq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ed</w:t>
      </w:r>
    </w:p>
    <w:p w14:paraId="4E69000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3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_Skewness</w:t>
      </w:r>
    </w:p>
    <w:p w14:paraId="2D3412D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3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_Tot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nergy</w:t>
      </w:r>
    </w:p>
    <w:p w14:paraId="41C3C8A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4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_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0EF6776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4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firstorder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ariance</w:t>
      </w:r>
    </w:p>
    <w:p w14:paraId="204E989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4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Autocorrelat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n</w:t>
      </w:r>
    </w:p>
    <w:p w14:paraId="0241606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4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ClusterPromin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</w:t>
      </w:r>
    </w:p>
    <w:p w14:paraId="211B3C9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44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Clu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Shade</w:t>
      </w:r>
    </w:p>
    <w:p w14:paraId="2CEF133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4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ClusterTen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cy</w:t>
      </w:r>
    </w:p>
    <w:p w14:paraId="6AC0161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4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ntrast</w:t>
      </w:r>
    </w:p>
    <w:p w14:paraId="661C61A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4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Corr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ation</w:t>
      </w:r>
    </w:p>
    <w:p w14:paraId="69DAE9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4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DifferenceA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age</w:t>
      </w:r>
    </w:p>
    <w:p w14:paraId="0E372FE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4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Difference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ropy</w:t>
      </w:r>
    </w:p>
    <w:p w14:paraId="7635CE0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5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DifferenceVar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nce</w:t>
      </w:r>
    </w:p>
    <w:p w14:paraId="092E520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51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H_glcm_Id</w:t>
      </w:r>
    </w:p>
    <w:p w14:paraId="510D2B0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52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H_glcm_Idm</w:t>
      </w:r>
    </w:p>
    <w:p w14:paraId="0137D77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53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H_glcm_Idmn</w:t>
      </w:r>
    </w:p>
    <w:p w14:paraId="56521E7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54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H_glcm_Idn</w:t>
      </w:r>
    </w:p>
    <w:p w14:paraId="2766949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55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H_glcm_Imc1</w:t>
      </w:r>
    </w:p>
    <w:p w14:paraId="255F4B5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56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H_glcm_Imc2</w:t>
      </w:r>
    </w:p>
    <w:p w14:paraId="53DACE7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5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InverseVa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ance</w:t>
      </w:r>
    </w:p>
    <w:p w14:paraId="0C30182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5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JointA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age</w:t>
      </w:r>
    </w:p>
    <w:p w14:paraId="2C1B775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5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Join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ergy</w:t>
      </w:r>
    </w:p>
    <w:p w14:paraId="34BE496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6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Joint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tropy</w:t>
      </w:r>
    </w:p>
    <w:p w14:paraId="0311E2F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86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H_glcm_MCC</w:t>
      </w:r>
    </w:p>
    <w:p w14:paraId="603DA1B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62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MaximumProbability</w:t>
      </w:r>
    </w:p>
    <w:p w14:paraId="3772680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6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Sum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rage</w:t>
      </w:r>
    </w:p>
    <w:p w14:paraId="3B0D2D3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6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Su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tropy</w:t>
      </w:r>
    </w:p>
    <w:p w14:paraId="038C163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6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cm_Su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quares</w:t>
      </w:r>
    </w:p>
    <w:p w14:paraId="303DB65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6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dm_DependenceEn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opy</w:t>
      </w:r>
    </w:p>
    <w:p w14:paraId="4A8815F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67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dm_DependenceNonUniformity</w:t>
      </w:r>
    </w:p>
    <w:p w14:paraId="61BEBA8E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68</w:t>
      </w:r>
      <w:r w:rsidRPr="00513CCB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dm_DependenceNonUniformityNormalized</w:t>
      </w:r>
    </w:p>
    <w:p w14:paraId="6D07CB06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81" w:header="0" w:footer="0" w:gutter="0"/>
          <w:cols w:space="720"/>
        </w:sectPr>
      </w:pPr>
    </w:p>
    <w:p w14:paraId="5F04A588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86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dm_DependenceVaria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</w:t>
      </w:r>
    </w:p>
    <w:p w14:paraId="504F321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7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dm_GrayLevelNonUniformity</w:t>
      </w:r>
    </w:p>
    <w:p w14:paraId="0941747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7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dm_GrayLevelVar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nce</w:t>
      </w:r>
    </w:p>
    <w:p w14:paraId="2F1E10D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7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dm_HighGrayLevelEmphasis</w:t>
      </w:r>
    </w:p>
    <w:p w14:paraId="2F77C0A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7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dm_LargeDependence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202665E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1"/>
          <w:sz w:val="24"/>
          <w:szCs w:val="24"/>
        </w:rPr>
        <w:t>87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-</w:t>
      </w:r>
      <w:r w:rsidRPr="00513CCB">
        <w:rPr>
          <w:rFonts w:ascii="Times New Roman" w:hAnsi="Times New Roman" w:cs="Times New Roman"/>
          <w:sz w:val="24"/>
          <w:szCs w:val="24"/>
        </w:rPr>
        <w:t>LLH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_</w:t>
      </w:r>
      <w:r w:rsidRPr="00513CCB">
        <w:rPr>
          <w:rFonts w:ascii="Times New Roman" w:hAnsi="Times New Roman" w:cs="Times New Roman"/>
          <w:sz w:val="24"/>
          <w:szCs w:val="24"/>
        </w:rPr>
        <w:t>gldm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_</w:t>
      </w:r>
      <w:r w:rsidRPr="00513CCB">
        <w:rPr>
          <w:rFonts w:ascii="Times New Roman" w:hAnsi="Times New Roman" w:cs="Times New Roman"/>
          <w:sz w:val="24"/>
          <w:szCs w:val="24"/>
        </w:rPr>
        <w:t>LargeDependenceHighGrayLevelEmphasis</w:t>
      </w:r>
    </w:p>
    <w:p w14:paraId="7C20920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75</w:t>
      </w:r>
      <w:r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dm_LargeDependenceLowGrayLevelEmphasis</w:t>
      </w:r>
    </w:p>
    <w:p w14:paraId="088F167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7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dm_Low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745CEFA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7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dm_SmallDependence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2C62A42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1"/>
          <w:sz w:val="24"/>
          <w:szCs w:val="24"/>
        </w:rPr>
        <w:t>87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-</w:t>
      </w:r>
      <w:r w:rsidRPr="00513CCB">
        <w:rPr>
          <w:rFonts w:ascii="Times New Roman" w:hAnsi="Times New Roman" w:cs="Times New Roman"/>
          <w:sz w:val="24"/>
          <w:szCs w:val="24"/>
        </w:rPr>
        <w:t>LLH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_</w:t>
      </w:r>
      <w:r w:rsidRPr="00513CCB">
        <w:rPr>
          <w:rFonts w:ascii="Times New Roman" w:hAnsi="Times New Roman" w:cs="Times New Roman"/>
          <w:sz w:val="24"/>
          <w:szCs w:val="24"/>
        </w:rPr>
        <w:t>gldm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_</w:t>
      </w:r>
      <w:r w:rsidRPr="00513CCB">
        <w:rPr>
          <w:rFonts w:ascii="Times New Roman" w:hAnsi="Times New Roman" w:cs="Times New Roman"/>
          <w:sz w:val="24"/>
          <w:szCs w:val="24"/>
        </w:rPr>
        <w:t>SmallDependenceHighGrayLevelEmphasis</w:t>
      </w:r>
    </w:p>
    <w:p w14:paraId="5F400E8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79</w:t>
      </w:r>
      <w:r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dm_SmallDependenceLowGrayLevelEmphasis</w:t>
      </w:r>
    </w:p>
    <w:p w14:paraId="377B6C1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8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GrayLevelNonUnifor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ty</w:t>
      </w:r>
    </w:p>
    <w:p w14:paraId="14EEE7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81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GrayLevelNonUniformityNormalized</w:t>
      </w:r>
    </w:p>
    <w:p w14:paraId="2C2E539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8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GrayLevelVa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ance</w:t>
      </w:r>
    </w:p>
    <w:p w14:paraId="0849B74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8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HighGrayLevelZoneEmphasis</w:t>
      </w:r>
    </w:p>
    <w:p w14:paraId="0F08D61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8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LargeArea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610A0C2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8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LargeAreaHighGrayLevelEmphasis</w:t>
      </w:r>
    </w:p>
    <w:p w14:paraId="5980AE7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8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LargeAreaLow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38B2394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8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LowGrayLevelZoneEmph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is</w:t>
      </w:r>
    </w:p>
    <w:p w14:paraId="284CA3D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8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SizeZoneNonUniformityNormalized</w:t>
      </w:r>
    </w:p>
    <w:p w14:paraId="1F369F1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8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SmallAreaHighGrayLevelEmphasis</w:t>
      </w:r>
    </w:p>
    <w:p w14:paraId="0D82E8D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9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Z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eEntropy</w:t>
      </w:r>
    </w:p>
    <w:p w14:paraId="722C2B2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9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ZonePer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tage</w:t>
      </w:r>
    </w:p>
    <w:p w14:paraId="2380018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9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szm_Zon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iance</w:t>
      </w:r>
    </w:p>
    <w:p w14:paraId="00C6B4C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9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GrayLevelNonUniformity</w:t>
      </w:r>
    </w:p>
    <w:p w14:paraId="6211833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94</w:t>
      </w:r>
      <w:r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GrayLevelNonUniformityNormalized</w:t>
      </w:r>
    </w:p>
    <w:p w14:paraId="54E2CD4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9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GrayLevelVar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nce</w:t>
      </w:r>
    </w:p>
    <w:p w14:paraId="1BEA50B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96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HighGrayLevelRunEmphasis</w:t>
      </w:r>
    </w:p>
    <w:p w14:paraId="07269B1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9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LongRun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6F17FCA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1"/>
          <w:sz w:val="24"/>
          <w:szCs w:val="24"/>
        </w:rPr>
        <w:t>89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-</w:t>
      </w:r>
      <w:r w:rsidRPr="00513CCB">
        <w:rPr>
          <w:rFonts w:ascii="Times New Roman" w:hAnsi="Times New Roman" w:cs="Times New Roman"/>
          <w:sz w:val="24"/>
          <w:szCs w:val="24"/>
        </w:rPr>
        <w:t>LLH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_</w:t>
      </w:r>
      <w:r w:rsidRPr="00513CCB">
        <w:rPr>
          <w:rFonts w:ascii="Times New Roman" w:hAnsi="Times New Roman" w:cs="Times New Roman"/>
          <w:sz w:val="24"/>
          <w:szCs w:val="24"/>
        </w:rPr>
        <w:t>glrlm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_</w:t>
      </w:r>
      <w:r w:rsidRPr="00513CCB">
        <w:rPr>
          <w:rFonts w:ascii="Times New Roman" w:hAnsi="Times New Roman" w:cs="Times New Roman"/>
          <w:sz w:val="24"/>
          <w:szCs w:val="24"/>
        </w:rPr>
        <w:t>LongRunHighGrayLevelEmphasis</w:t>
      </w:r>
    </w:p>
    <w:p w14:paraId="0644307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899</w:t>
      </w:r>
      <w:r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LongRunLowGrayLevelEmphasis</w:t>
      </w:r>
    </w:p>
    <w:p w14:paraId="010510A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0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LowGrayLevelRunEmphasis</w:t>
      </w:r>
    </w:p>
    <w:p w14:paraId="3A5C264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0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Run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ropy</w:t>
      </w:r>
    </w:p>
    <w:p w14:paraId="7C34CB8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02</w:t>
      </w:r>
      <w:r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RunLengthNonUniformity</w:t>
      </w:r>
    </w:p>
    <w:p w14:paraId="1070002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1"/>
          <w:sz w:val="24"/>
          <w:szCs w:val="24"/>
        </w:rPr>
        <w:t>90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-</w:t>
      </w:r>
      <w:r w:rsidRPr="00513CCB">
        <w:rPr>
          <w:rFonts w:ascii="Times New Roman" w:hAnsi="Times New Roman" w:cs="Times New Roman"/>
          <w:sz w:val="24"/>
          <w:szCs w:val="24"/>
        </w:rPr>
        <w:t>LLH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_</w:t>
      </w:r>
      <w:r w:rsidRPr="00513CCB">
        <w:rPr>
          <w:rFonts w:ascii="Times New Roman" w:hAnsi="Times New Roman" w:cs="Times New Roman"/>
          <w:sz w:val="24"/>
          <w:szCs w:val="24"/>
        </w:rPr>
        <w:t>glrlm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_</w:t>
      </w:r>
      <w:r w:rsidRPr="00513CCB">
        <w:rPr>
          <w:rFonts w:ascii="Times New Roman" w:hAnsi="Times New Roman" w:cs="Times New Roman"/>
          <w:sz w:val="24"/>
          <w:szCs w:val="24"/>
        </w:rPr>
        <w:t>RunLengthNonUniformityNormalized</w:t>
      </w:r>
    </w:p>
    <w:p w14:paraId="33C2045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0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RunPercen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ge</w:t>
      </w:r>
    </w:p>
    <w:p w14:paraId="352CB42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0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RunVar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nce</w:t>
      </w:r>
    </w:p>
    <w:p w14:paraId="0F08FBE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0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ShortRun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66B40FA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07</w:t>
      </w:r>
      <w:r w:rsidRPr="00513CCB">
        <w:rPr>
          <w:rFonts w:ascii="Times New Roman" w:hAnsi="Times New Roman" w:cs="Times New Roman"/>
          <w:spacing w:val="2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ShortRunHighGrayLevelEmphasis</w:t>
      </w:r>
    </w:p>
    <w:p w14:paraId="24C8570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0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glrlm_ShortRunLowGrayLevelEmphasis</w:t>
      </w:r>
    </w:p>
    <w:p w14:paraId="34BE67B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0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ngtd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Busyness</w:t>
      </w:r>
    </w:p>
    <w:p w14:paraId="079E246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1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ngtdm_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arseness</w:t>
      </w:r>
    </w:p>
    <w:p w14:paraId="58E7A1D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1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ngtdm_Comp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ity</w:t>
      </w:r>
    </w:p>
    <w:p w14:paraId="4937A85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1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ngtd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ontrast</w:t>
      </w:r>
    </w:p>
    <w:p w14:paraId="7740F9A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1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H_ngtd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Strength</w:t>
      </w:r>
    </w:p>
    <w:p w14:paraId="12B6476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1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_10P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ntile</w:t>
      </w:r>
    </w:p>
    <w:p w14:paraId="75DEC64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1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_90P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ntile</w:t>
      </w:r>
    </w:p>
    <w:p w14:paraId="7E69C65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1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_Energy</w:t>
      </w:r>
    </w:p>
    <w:p w14:paraId="3AEBFB0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1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Entropy</w:t>
      </w:r>
    </w:p>
    <w:p w14:paraId="0A0B527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1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_InterquartileR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ge</w:t>
      </w:r>
    </w:p>
    <w:p w14:paraId="6F67FEF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1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Kurtosis</w:t>
      </w:r>
    </w:p>
    <w:p w14:paraId="03AD321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2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_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ximum</w:t>
      </w:r>
    </w:p>
    <w:p w14:paraId="266810B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2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_MeanAbsoluteDeviation</w:t>
      </w:r>
    </w:p>
    <w:p w14:paraId="0155632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2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Mean</w:t>
      </w:r>
    </w:p>
    <w:p w14:paraId="43CA2EA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2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Median</w:t>
      </w:r>
    </w:p>
    <w:p w14:paraId="3E6D9CA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2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_M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imum</w:t>
      </w:r>
    </w:p>
    <w:p w14:paraId="0E20B1D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2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Range</w:t>
      </w:r>
    </w:p>
    <w:p w14:paraId="1753CE97" w14:textId="77777777" w:rsidR="00A04678" w:rsidRPr="00513CCB" w:rsidRDefault="00000000">
      <w:pPr>
        <w:pStyle w:val="a3"/>
        <w:spacing w:before="2" w:line="224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26</w:t>
      </w:r>
      <w:r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_RobustMeanAbsoluteDeviation</w:t>
      </w:r>
    </w:p>
    <w:p w14:paraId="05293AE5" w14:textId="77777777" w:rsidR="00A04678" w:rsidRPr="00513CCB" w:rsidRDefault="00A04678">
      <w:pPr>
        <w:spacing w:line="224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81" w:header="0" w:footer="0" w:gutter="0"/>
          <w:cols w:space="720"/>
        </w:sectPr>
      </w:pPr>
    </w:p>
    <w:p w14:paraId="19C513F9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92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_RootMeanSq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ed</w:t>
      </w:r>
    </w:p>
    <w:p w14:paraId="389BF47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2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_Skewness</w:t>
      </w:r>
    </w:p>
    <w:p w14:paraId="51FDB41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2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_Tota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ergy</w:t>
      </w:r>
    </w:p>
    <w:p w14:paraId="0CF1FDA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3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_Un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formity</w:t>
      </w:r>
    </w:p>
    <w:p w14:paraId="3A9C540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3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firstorder_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iance</w:t>
      </w:r>
    </w:p>
    <w:p w14:paraId="1A501CA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3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Autocorrela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on</w:t>
      </w:r>
    </w:p>
    <w:p w14:paraId="0E69296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3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ClusterPromin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</w:t>
      </w:r>
    </w:p>
    <w:p w14:paraId="73657D3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3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Clu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Shade</w:t>
      </w:r>
    </w:p>
    <w:p w14:paraId="1780FD4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3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ClusterTen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cy</w:t>
      </w:r>
    </w:p>
    <w:p w14:paraId="4A802D2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3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ntrast</w:t>
      </w:r>
    </w:p>
    <w:p w14:paraId="325043A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3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Corr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ation</w:t>
      </w:r>
    </w:p>
    <w:p w14:paraId="4C3F158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3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DifferenceA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age</w:t>
      </w:r>
    </w:p>
    <w:p w14:paraId="2B29FC6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3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Difference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tropy</w:t>
      </w:r>
    </w:p>
    <w:p w14:paraId="04C4571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4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DifferenceVar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nce</w:t>
      </w:r>
    </w:p>
    <w:p w14:paraId="7B4D706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941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L_glcm_Id</w:t>
      </w:r>
    </w:p>
    <w:p w14:paraId="64DF27D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942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L_glcm_Idm</w:t>
      </w:r>
    </w:p>
    <w:p w14:paraId="6007608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943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L_glcm_Idmn</w:t>
      </w:r>
    </w:p>
    <w:p w14:paraId="160E1E1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944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L_glcm_Idn</w:t>
      </w:r>
    </w:p>
    <w:p w14:paraId="36A4268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945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L_glcm_Imc1</w:t>
      </w:r>
    </w:p>
    <w:p w14:paraId="5267C7C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946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L_glcm_Imc2</w:t>
      </w:r>
    </w:p>
    <w:p w14:paraId="72685EA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4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InverseVa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ance</w:t>
      </w:r>
    </w:p>
    <w:p w14:paraId="2905324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4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JointA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age</w:t>
      </w:r>
    </w:p>
    <w:p w14:paraId="4767557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4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Join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ergy</w:t>
      </w:r>
    </w:p>
    <w:p w14:paraId="6246977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5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Joint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tropy</w:t>
      </w:r>
    </w:p>
    <w:p w14:paraId="492E676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951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L_glcm_MCC</w:t>
      </w:r>
    </w:p>
    <w:p w14:paraId="1441E82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52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MaximumProbability</w:t>
      </w:r>
    </w:p>
    <w:p w14:paraId="3F75200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5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Su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verage</w:t>
      </w:r>
    </w:p>
    <w:p w14:paraId="0B5A74E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5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S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Entropy</w:t>
      </w:r>
    </w:p>
    <w:p w14:paraId="28446D6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5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cm_S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Squares</w:t>
      </w:r>
    </w:p>
    <w:p w14:paraId="6426094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5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DependenceEn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opy</w:t>
      </w:r>
    </w:p>
    <w:p w14:paraId="223F6C4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5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DependenceNonUniformity</w:t>
      </w:r>
    </w:p>
    <w:p w14:paraId="76296DB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58</w:t>
      </w:r>
      <w:r w:rsidRPr="00513CCB">
        <w:rPr>
          <w:rFonts w:ascii="Times New Roman" w:hAnsi="Times New Roman" w:cs="Times New Roman"/>
          <w:spacing w:val="22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DependenceNonUniformityNormalized</w:t>
      </w:r>
    </w:p>
    <w:p w14:paraId="2E63708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5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DependenceVaria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</w:t>
      </w:r>
    </w:p>
    <w:p w14:paraId="37E0E3E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6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GrayLevelNonUniformity</w:t>
      </w:r>
    </w:p>
    <w:p w14:paraId="4993EE3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6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GrayLevelVar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nce</w:t>
      </w:r>
    </w:p>
    <w:p w14:paraId="4B273B0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6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HighGrayLevelEmphasis</w:t>
      </w:r>
    </w:p>
    <w:p w14:paraId="3B1157F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6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LargeDependence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236843F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64</w:t>
      </w:r>
      <w:r w:rsidRPr="00513CCB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LargeDependenceHighGrayLevelEmphasis</w:t>
      </w:r>
    </w:p>
    <w:p w14:paraId="7204657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65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LargeDependenceLowGrayLevelEmphasis</w:t>
      </w:r>
    </w:p>
    <w:p w14:paraId="2DB6A24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6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Low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527BB82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6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SmallDependence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6F55C6B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68</w:t>
      </w:r>
      <w:r w:rsidRPr="00513CCB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SmallDependenceHighGrayLevelEmphasis</w:t>
      </w:r>
    </w:p>
    <w:p w14:paraId="48B5BDB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69</w:t>
      </w:r>
      <w:r w:rsidRPr="00513CCB">
        <w:rPr>
          <w:rFonts w:ascii="Times New Roman" w:hAnsi="Times New Roman" w:cs="Times New Roman"/>
          <w:spacing w:val="20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dm_SmallDependenceLowGrayLevelEmphasis</w:t>
      </w:r>
    </w:p>
    <w:p w14:paraId="7F3CD25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7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szm_GrayLevelNonUnifor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ty</w:t>
      </w:r>
    </w:p>
    <w:p w14:paraId="5B5EA69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7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szm_GrayLevelNonUniformityNormalized</w:t>
      </w:r>
    </w:p>
    <w:p w14:paraId="592A4EF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7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szm_GrayLevelV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iance</w:t>
      </w:r>
    </w:p>
    <w:p w14:paraId="47243E9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7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szm_LargeArea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5481C6B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7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szm_LargeAreaHighGrayLevelEmphasis</w:t>
      </w:r>
    </w:p>
    <w:p w14:paraId="11B0A27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75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szm_LargeAreaLowGrayLevelEmph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is</w:t>
      </w:r>
    </w:p>
    <w:p w14:paraId="40545B4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7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szm_Z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eEntropy</w:t>
      </w:r>
    </w:p>
    <w:p w14:paraId="7F3DD22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7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szm_ZoneP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ntage</w:t>
      </w:r>
    </w:p>
    <w:p w14:paraId="01B3566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7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szm_Zon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iance</w:t>
      </w:r>
    </w:p>
    <w:p w14:paraId="5807084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7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GrayLevelNonUniformity</w:t>
      </w:r>
    </w:p>
    <w:p w14:paraId="20D5A1F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80</w:t>
      </w:r>
      <w:r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GrayLevelNonUniformityNormalized</w:t>
      </w:r>
    </w:p>
    <w:p w14:paraId="3EB2D86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8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GrayLevelVar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nce</w:t>
      </w:r>
    </w:p>
    <w:p w14:paraId="6E25655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82</w:t>
      </w:r>
      <w:r w:rsidRPr="00513CCB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HighGrayLevelRunEmphasis</w:t>
      </w:r>
    </w:p>
    <w:p w14:paraId="2BADF76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8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LongRun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4BF9E03F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1"/>
          <w:sz w:val="24"/>
          <w:szCs w:val="24"/>
        </w:rPr>
        <w:t>98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-</w:t>
      </w:r>
      <w:r w:rsidRPr="00513CCB">
        <w:rPr>
          <w:rFonts w:ascii="Times New Roman" w:hAnsi="Times New Roman" w:cs="Times New Roman"/>
          <w:sz w:val="24"/>
          <w:szCs w:val="24"/>
        </w:rPr>
        <w:t>LHL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_</w:t>
      </w:r>
      <w:r w:rsidRPr="00513CCB">
        <w:rPr>
          <w:rFonts w:ascii="Times New Roman" w:hAnsi="Times New Roman" w:cs="Times New Roman"/>
          <w:sz w:val="24"/>
          <w:szCs w:val="24"/>
        </w:rPr>
        <w:t>glrlm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_</w:t>
      </w:r>
      <w:r w:rsidRPr="00513CCB">
        <w:rPr>
          <w:rFonts w:ascii="Times New Roman" w:hAnsi="Times New Roman" w:cs="Times New Roman"/>
          <w:sz w:val="24"/>
          <w:szCs w:val="24"/>
        </w:rPr>
        <w:t>LongRunHighGrayLevelEmphasis</w:t>
      </w:r>
    </w:p>
    <w:p w14:paraId="4C1CADF2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681" w:header="0" w:footer="0" w:gutter="0"/>
          <w:cols w:space="720"/>
        </w:sectPr>
      </w:pPr>
    </w:p>
    <w:p w14:paraId="034A0DAF" w14:textId="77777777" w:rsidR="00A04678" w:rsidRPr="00513CCB" w:rsidRDefault="00000000">
      <w:pPr>
        <w:pStyle w:val="a3"/>
        <w:spacing w:before="46"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985</w:t>
      </w:r>
      <w:r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LongRunLowGrayLevelEmphasis</w:t>
      </w:r>
    </w:p>
    <w:p w14:paraId="4AFBB436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8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LowGrayLevelRunEmphasis</w:t>
      </w:r>
    </w:p>
    <w:p w14:paraId="353D59F5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8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Run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ropy</w:t>
      </w:r>
    </w:p>
    <w:p w14:paraId="0DB0CA6C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88</w:t>
      </w:r>
      <w:r w:rsidRPr="00513C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RunLengthNonUniformity</w:t>
      </w:r>
    </w:p>
    <w:p w14:paraId="52525079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1"/>
          <w:sz w:val="24"/>
          <w:szCs w:val="24"/>
        </w:rPr>
        <w:t>98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-</w:t>
      </w:r>
      <w:r w:rsidRPr="00513CCB">
        <w:rPr>
          <w:rFonts w:ascii="Times New Roman" w:hAnsi="Times New Roman" w:cs="Times New Roman"/>
          <w:sz w:val="24"/>
          <w:szCs w:val="24"/>
        </w:rPr>
        <w:t>LHL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_</w:t>
      </w:r>
      <w:r w:rsidRPr="00513CCB">
        <w:rPr>
          <w:rFonts w:ascii="Times New Roman" w:hAnsi="Times New Roman" w:cs="Times New Roman"/>
          <w:sz w:val="24"/>
          <w:szCs w:val="24"/>
        </w:rPr>
        <w:t>glrlm</w:t>
      </w:r>
      <w:r w:rsidRPr="00513CCB">
        <w:rPr>
          <w:rFonts w:ascii="Times New Roman" w:hAnsi="Times New Roman" w:cs="Times New Roman"/>
          <w:spacing w:val="1"/>
          <w:sz w:val="24"/>
          <w:szCs w:val="24"/>
        </w:rPr>
        <w:t>_</w:t>
      </w:r>
      <w:r w:rsidRPr="00513CCB">
        <w:rPr>
          <w:rFonts w:ascii="Times New Roman" w:hAnsi="Times New Roman" w:cs="Times New Roman"/>
          <w:sz w:val="24"/>
          <w:szCs w:val="24"/>
        </w:rPr>
        <w:t>RunLengthNonUniformityNormalized</w:t>
      </w:r>
    </w:p>
    <w:p w14:paraId="3AE6177C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9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RunPercen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ge</w:t>
      </w:r>
    </w:p>
    <w:p w14:paraId="281FCE9C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9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RunVar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nce</w:t>
      </w:r>
    </w:p>
    <w:p w14:paraId="6745F2FD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9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ShortRun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0187B638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93</w:t>
      </w:r>
      <w:r w:rsidRPr="00513CCB">
        <w:rPr>
          <w:rFonts w:ascii="Times New Roman" w:hAnsi="Times New Roman" w:cs="Times New Roman"/>
          <w:spacing w:val="21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ShortRunHighGrayLevelEmphasis</w:t>
      </w:r>
    </w:p>
    <w:p w14:paraId="4E6641CF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9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glrlm_ShortRunLowGrayLevelEmphasis</w:t>
      </w:r>
    </w:p>
    <w:p w14:paraId="43F77645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9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ngtd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Busyness</w:t>
      </w:r>
    </w:p>
    <w:p w14:paraId="078112BB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9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ngtdm_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arseness</w:t>
      </w:r>
    </w:p>
    <w:p w14:paraId="7DB8455B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9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ngtdm_Comp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xity</w:t>
      </w:r>
    </w:p>
    <w:p w14:paraId="2149A175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9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ngtd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ontrast</w:t>
      </w:r>
    </w:p>
    <w:p w14:paraId="20C3C07A" w14:textId="77777777" w:rsidR="00A04678" w:rsidRPr="00513CCB" w:rsidRDefault="00000000">
      <w:pPr>
        <w:pStyle w:val="a3"/>
        <w:spacing w:line="201" w:lineRule="auto"/>
        <w:ind w:left="109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99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L_ngtd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Strength</w:t>
      </w:r>
    </w:p>
    <w:p w14:paraId="10BBB9E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0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10Percentile</w:t>
      </w:r>
    </w:p>
    <w:p w14:paraId="0CD8760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0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90Percentile</w:t>
      </w:r>
    </w:p>
    <w:p w14:paraId="673444C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02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firstorder_Energy</w:t>
      </w:r>
    </w:p>
    <w:p w14:paraId="5B3F718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0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firstorder_Interqua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leRange</w:t>
      </w:r>
    </w:p>
    <w:p w14:paraId="2BF2AC0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0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Kurtosis</w:t>
      </w:r>
    </w:p>
    <w:p w14:paraId="17BE183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0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Maximum</w:t>
      </w:r>
    </w:p>
    <w:p w14:paraId="72B35B4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0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firstorder_MeanAbsoluteD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ation</w:t>
      </w:r>
    </w:p>
    <w:p w14:paraId="65C2A61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07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firstorder_Mean</w:t>
      </w:r>
    </w:p>
    <w:p w14:paraId="77698ED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0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fir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order_Median</w:t>
      </w:r>
    </w:p>
    <w:p w14:paraId="279A0F4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0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Minimum</w:t>
      </w:r>
    </w:p>
    <w:p w14:paraId="5C48AE6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10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firstorder_Range</w:t>
      </w:r>
    </w:p>
    <w:p w14:paraId="6B573AD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1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firstorder_RobustMeanAbsoluteDevi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on</w:t>
      </w:r>
    </w:p>
    <w:p w14:paraId="0C796EB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1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firstorder_Root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nSquared</w:t>
      </w:r>
    </w:p>
    <w:p w14:paraId="29998B9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13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firstorder_Skewness</w:t>
      </w:r>
    </w:p>
    <w:p w14:paraId="028D1EA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1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TotalEnergy</w:t>
      </w:r>
    </w:p>
    <w:p w14:paraId="7ADD139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1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Variance</w:t>
      </w:r>
    </w:p>
    <w:p w14:paraId="0E44EFB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1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m_Autoc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relation</w:t>
      </w:r>
    </w:p>
    <w:p w14:paraId="05ADB71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1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m_Cluster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ominence</w:t>
      </w:r>
    </w:p>
    <w:p w14:paraId="7456E01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1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lusterShade</w:t>
      </w:r>
    </w:p>
    <w:p w14:paraId="43E015F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1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m_Clu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Tendency</w:t>
      </w:r>
    </w:p>
    <w:p w14:paraId="06B8954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20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glcm_Contrast</w:t>
      </w:r>
    </w:p>
    <w:p w14:paraId="7244979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2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orrelation</w:t>
      </w:r>
    </w:p>
    <w:p w14:paraId="4C7970C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2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m_Diff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Average</w:t>
      </w:r>
    </w:p>
    <w:p w14:paraId="69E836D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2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m_Diff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enceEntropy</w:t>
      </w:r>
    </w:p>
    <w:p w14:paraId="0C8BD66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2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m_Differ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Variance</w:t>
      </w:r>
    </w:p>
    <w:p w14:paraId="6BAE000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25</w:t>
      </w:r>
      <w:r w:rsidRPr="00513CCB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glcm_Id</w:t>
      </w:r>
    </w:p>
    <w:p w14:paraId="0D43934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26</w:t>
      </w:r>
      <w:r w:rsidRPr="00513CCB">
        <w:rPr>
          <w:rFonts w:ascii="Times New Roman" w:hAnsi="Times New Roman" w:cs="Times New Roman"/>
          <w:spacing w:val="2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glcm_Idm</w:t>
      </w:r>
    </w:p>
    <w:p w14:paraId="74763ED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27</w:t>
      </w:r>
      <w:r w:rsidRPr="00513CCB">
        <w:rPr>
          <w:rFonts w:ascii="Times New Roman" w:hAnsi="Times New Roman" w:cs="Times New Roman"/>
          <w:spacing w:val="2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glcm_Idmn</w:t>
      </w:r>
    </w:p>
    <w:p w14:paraId="7755D0D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28</w:t>
      </w:r>
      <w:r w:rsidRPr="00513CCB">
        <w:rPr>
          <w:rFonts w:ascii="Times New Roman" w:hAnsi="Times New Roman" w:cs="Times New Roman"/>
          <w:spacing w:val="2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glcm_Idn</w:t>
      </w:r>
    </w:p>
    <w:p w14:paraId="3238AE9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29</w:t>
      </w:r>
      <w:r w:rsidRPr="00513CCB">
        <w:rPr>
          <w:rFonts w:ascii="Times New Roman" w:hAnsi="Times New Roman" w:cs="Times New Roman"/>
          <w:spacing w:val="2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glcm_Imc1</w:t>
      </w:r>
    </w:p>
    <w:p w14:paraId="438E36B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30</w:t>
      </w:r>
      <w:r w:rsidRPr="00513CCB">
        <w:rPr>
          <w:rFonts w:ascii="Times New Roman" w:hAnsi="Times New Roman" w:cs="Times New Roman"/>
          <w:spacing w:val="2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glcm_Imc2</w:t>
      </w:r>
    </w:p>
    <w:p w14:paraId="41D5C0E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3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m_In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seVariance</w:t>
      </w:r>
    </w:p>
    <w:p w14:paraId="40554CA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3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m_J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intAverage</w:t>
      </w:r>
    </w:p>
    <w:p w14:paraId="2369B4F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3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_JointEnergy</w:t>
      </w:r>
    </w:p>
    <w:p w14:paraId="2950914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3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JointEntropy</w:t>
      </w:r>
    </w:p>
    <w:p w14:paraId="12E2C61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35</w:t>
      </w:r>
      <w:r w:rsidRPr="00513CCB">
        <w:rPr>
          <w:rFonts w:ascii="Times New Roman" w:hAnsi="Times New Roman" w:cs="Times New Roman"/>
          <w:spacing w:val="2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glcm_MCC</w:t>
      </w:r>
    </w:p>
    <w:p w14:paraId="20D6EE2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3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cm_MaximumProbab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lity</w:t>
      </w:r>
    </w:p>
    <w:p w14:paraId="707BEB3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37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glcm_SumAverage</w:t>
      </w:r>
    </w:p>
    <w:p w14:paraId="5CFAB58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38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glcm_SumEntropy</w:t>
      </w:r>
    </w:p>
    <w:p w14:paraId="1911F5B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39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glcm_SumSquares</w:t>
      </w:r>
    </w:p>
    <w:p w14:paraId="610B93B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4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Depen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ceEntropy</w:t>
      </w:r>
    </w:p>
    <w:p w14:paraId="142EBC7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4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DependenceNonUnif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mity</w:t>
      </w:r>
    </w:p>
    <w:p w14:paraId="60009A56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4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DependenceNonUniformityNormal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zed</w:t>
      </w:r>
    </w:p>
    <w:p w14:paraId="122DBA2C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571" w:header="0" w:footer="0" w:gutter="0"/>
          <w:cols w:space="720"/>
        </w:sectPr>
      </w:pPr>
    </w:p>
    <w:p w14:paraId="7F4BF728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104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Variance</w:t>
      </w:r>
    </w:p>
    <w:p w14:paraId="2055BD2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4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GrayLevelNon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14476D1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4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High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1331145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4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Large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Emphasis</w:t>
      </w:r>
    </w:p>
    <w:p w14:paraId="5CE58F7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4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LargeDependence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6DBE98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4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LargeDependenceLow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43E7D51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4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Low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Emphasis</w:t>
      </w:r>
    </w:p>
    <w:p w14:paraId="2FE7B5B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5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Small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Emphasis</w:t>
      </w:r>
    </w:p>
    <w:p w14:paraId="6732205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5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SmallDependence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090E952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5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dm_SmallDependenceLow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0F7D995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5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szm_GrayLevelNon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iformity</w:t>
      </w:r>
    </w:p>
    <w:p w14:paraId="60708F1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5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szm_Lar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reaEmphasis</w:t>
      </w:r>
    </w:p>
    <w:p w14:paraId="592D980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5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szm_LargeAreaHigh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452E335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5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szm_LargeArea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mphasis</w:t>
      </w:r>
    </w:p>
    <w:p w14:paraId="1875431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5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szm_SizeZoneNonUniformityN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alized</w:t>
      </w:r>
    </w:p>
    <w:p w14:paraId="659A933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58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glszm_ZoneEntropy</w:t>
      </w:r>
    </w:p>
    <w:p w14:paraId="760E1C4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5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szm_Z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nePercentage</w:t>
      </w:r>
    </w:p>
    <w:p w14:paraId="16601A0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6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sz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ZoneVariance</w:t>
      </w:r>
    </w:p>
    <w:p w14:paraId="7FD33B9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6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GrayLevelNon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65A2AAE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6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GrayLevelNonUniformityNorma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zed</w:t>
      </w:r>
    </w:p>
    <w:p w14:paraId="2C8475F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6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Variance</w:t>
      </w:r>
    </w:p>
    <w:p w14:paraId="70ADF76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6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HighGrayLevelRun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5CF8AAC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6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Long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4ABD042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6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LongRun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50549D1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6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LongRunLow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591C38A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6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LowGrayLevel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2AB7283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6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_RunEntropy</w:t>
      </w:r>
    </w:p>
    <w:p w14:paraId="4F8E272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7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RunLength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</w:t>
      </w:r>
    </w:p>
    <w:p w14:paraId="1B821D2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7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RunLengthNonUniformityNormalized</w:t>
      </w:r>
    </w:p>
    <w:p w14:paraId="69A61EC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72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ercentage</w:t>
      </w:r>
    </w:p>
    <w:p w14:paraId="24F8044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7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Variance</w:t>
      </w:r>
    </w:p>
    <w:p w14:paraId="59C7CF0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7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Short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Emphasis</w:t>
      </w:r>
    </w:p>
    <w:p w14:paraId="615F5B0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7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ShortRunHigh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2234CB1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7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glrlm_ShortRunLow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5E5F916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77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ngtdm_Busyness</w:t>
      </w:r>
    </w:p>
    <w:p w14:paraId="135B40F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78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ngtdm_Coarseness</w:t>
      </w:r>
    </w:p>
    <w:p w14:paraId="2ED918C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7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HH_ngtd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omplexity</w:t>
      </w:r>
    </w:p>
    <w:p w14:paraId="59996A1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80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ngtdm_Contrast</w:t>
      </w:r>
    </w:p>
    <w:p w14:paraId="6D8779E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81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HH_ngtdm_Strength</w:t>
      </w:r>
    </w:p>
    <w:p w14:paraId="015C575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8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10Percentile</w:t>
      </w:r>
    </w:p>
    <w:p w14:paraId="4E8F053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8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90Percentile</w:t>
      </w:r>
    </w:p>
    <w:p w14:paraId="5FC7BE5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84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firstorder_Energy</w:t>
      </w:r>
    </w:p>
    <w:p w14:paraId="0CDDC6C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8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torder_Entropy</w:t>
      </w:r>
    </w:p>
    <w:p w14:paraId="331EA7F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8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torder_Interqua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leRange</w:t>
      </w:r>
    </w:p>
    <w:p w14:paraId="3A1E7E0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8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Kurtosis</w:t>
      </w:r>
    </w:p>
    <w:p w14:paraId="3ED4CCF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8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Maximum</w:t>
      </w:r>
    </w:p>
    <w:p w14:paraId="04C73EE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8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torder_MeanAbsoluteD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ation</w:t>
      </w:r>
    </w:p>
    <w:p w14:paraId="6AC5C9D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90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firstorder_Mean</w:t>
      </w:r>
    </w:p>
    <w:p w14:paraId="40DDECD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9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order_Median</w:t>
      </w:r>
    </w:p>
    <w:p w14:paraId="1CD4C28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9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Minimum</w:t>
      </w:r>
    </w:p>
    <w:p w14:paraId="2936E87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93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firstorder_Range</w:t>
      </w:r>
    </w:p>
    <w:p w14:paraId="3A81050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9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torder_RobustMeanAbsoluteDevi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on</w:t>
      </w:r>
    </w:p>
    <w:p w14:paraId="02A9E72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9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torder_Root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nSquared</w:t>
      </w:r>
    </w:p>
    <w:p w14:paraId="4B15C3A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096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firstorder_Skewness</w:t>
      </w:r>
    </w:p>
    <w:p w14:paraId="1D0064A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9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TotalEnergy</w:t>
      </w:r>
    </w:p>
    <w:p w14:paraId="3322D40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9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Uniformity</w:t>
      </w:r>
    </w:p>
    <w:p w14:paraId="5A2CFD9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09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Variance</w:t>
      </w:r>
    </w:p>
    <w:p w14:paraId="0B08622B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0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m_Autoc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relation</w:t>
      </w:r>
    </w:p>
    <w:p w14:paraId="5BAAD1D4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571" w:header="0" w:footer="0" w:gutter="0"/>
          <w:cols w:space="720"/>
        </w:sectPr>
      </w:pPr>
    </w:p>
    <w:p w14:paraId="4340936C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110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m_Cluster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ominence</w:t>
      </w:r>
    </w:p>
    <w:p w14:paraId="1F64752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0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lusterShade</w:t>
      </w:r>
    </w:p>
    <w:p w14:paraId="6BEFD1C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0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m_Clu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Tendency</w:t>
      </w:r>
    </w:p>
    <w:p w14:paraId="6A4FB3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04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glcm_Contrast</w:t>
      </w:r>
    </w:p>
    <w:p w14:paraId="0EA091D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0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orrelation</w:t>
      </w:r>
    </w:p>
    <w:p w14:paraId="4107882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0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m_Diff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Average</w:t>
      </w:r>
    </w:p>
    <w:p w14:paraId="58FFDA1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0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m_Diff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enceEntropy</w:t>
      </w:r>
    </w:p>
    <w:p w14:paraId="6A5FC4C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0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m_Differ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Variance</w:t>
      </w:r>
    </w:p>
    <w:p w14:paraId="770E021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09</w:t>
      </w:r>
      <w:r w:rsidRPr="00513CCB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glcm_Id</w:t>
      </w:r>
    </w:p>
    <w:p w14:paraId="6F73958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10</w:t>
      </w:r>
      <w:r w:rsidRPr="00513CCB">
        <w:rPr>
          <w:rFonts w:ascii="Times New Roman" w:hAnsi="Times New Roman" w:cs="Times New Roman"/>
          <w:spacing w:val="2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glcm_Idm</w:t>
      </w:r>
    </w:p>
    <w:p w14:paraId="403C667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11</w:t>
      </w:r>
      <w:r w:rsidRPr="00513CCB">
        <w:rPr>
          <w:rFonts w:ascii="Times New Roman" w:hAnsi="Times New Roman" w:cs="Times New Roman"/>
          <w:spacing w:val="2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glcm_Idmn</w:t>
      </w:r>
    </w:p>
    <w:p w14:paraId="68329D0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12</w:t>
      </w:r>
      <w:r w:rsidRPr="00513CCB">
        <w:rPr>
          <w:rFonts w:ascii="Times New Roman" w:hAnsi="Times New Roman" w:cs="Times New Roman"/>
          <w:spacing w:val="2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glcm_Idn</w:t>
      </w:r>
    </w:p>
    <w:p w14:paraId="78BF9E5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13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glcm_Imc1</w:t>
      </w:r>
    </w:p>
    <w:p w14:paraId="6A2A464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14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glcm_Imc2</w:t>
      </w:r>
    </w:p>
    <w:p w14:paraId="72D7B19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1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m_In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seVariance</w:t>
      </w:r>
    </w:p>
    <w:p w14:paraId="57C4E1D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1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m_J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intAverage</w:t>
      </w:r>
    </w:p>
    <w:p w14:paraId="3718FC3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1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_JointEnergy</w:t>
      </w:r>
    </w:p>
    <w:p w14:paraId="54901D7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1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JointEntropy</w:t>
      </w:r>
    </w:p>
    <w:p w14:paraId="37C788D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19</w:t>
      </w:r>
      <w:r w:rsidRPr="00513CCB">
        <w:rPr>
          <w:rFonts w:ascii="Times New Roman" w:hAnsi="Times New Roman" w:cs="Times New Roman"/>
          <w:spacing w:val="2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glcm_MCC</w:t>
      </w:r>
    </w:p>
    <w:p w14:paraId="7CD990C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2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cm_MaximumProbab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lity</w:t>
      </w:r>
    </w:p>
    <w:p w14:paraId="4194C32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21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glcm_SumAverage</w:t>
      </w:r>
    </w:p>
    <w:p w14:paraId="030F1E9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22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glcm_SumEntropy</w:t>
      </w:r>
    </w:p>
    <w:p w14:paraId="76161B0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23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glcm_SumSquares</w:t>
      </w:r>
    </w:p>
    <w:p w14:paraId="49183CB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2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Depen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ceEntropy</w:t>
      </w:r>
    </w:p>
    <w:p w14:paraId="41DDAFB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2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DependenceNonUnif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mity</w:t>
      </w:r>
    </w:p>
    <w:p w14:paraId="70AACFA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26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DependenceNonUniformityNormal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zed</w:t>
      </w:r>
    </w:p>
    <w:p w14:paraId="63ED212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2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Variance</w:t>
      </w:r>
    </w:p>
    <w:p w14:paraId="1B1D5C7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2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GrayLevelNon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506FFFE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2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Variance</w:t>
      </w:r>
    </w:p>
    <w:p w14:paraId="73B99BE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3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High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329FF73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3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Large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Emphasis</w:t>
      </w:r>
    </w:p>
    <w:p w14:paraId="3DDAE4D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3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LargeDependence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118A2EB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3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LargeDependenceLow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7D2E690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3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Low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Emphasis</w:t>
      </w:r>
    </w:p>
    <w:p w14:paraId="787F65B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35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Small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Emphasis</w:t>
      </w:r>
    </w:p>
    <w:p w14:paraId="4A6DFE3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3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dm_SmallDependenceLow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78BE4AA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3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szm_GrayLevelNon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iformity</w:t>
      </w:r>
    </w:p>
    <w:p w14:paraId="3742341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3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szm_Lar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reaEmphasis</w:t>
      </w:r>
    </w:p>
    <w:p w14:paraId="01D45CE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3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szm_LargeAreaHigh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4AFCAC8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4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szm_LargeArea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mphasis</w:t>
      </w:r>
    </w:p>
    <w:p w14:paraId="5A73DA7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41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glszm_ZoneEntropy</w:t>
      </w:r>
    </w:p>
    <w:p w14:paraId="2990D7C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4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sz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ZoneVariance</w:t>
      </w:r>
    </w:p>
    <w:p w14:paraId="34B2D14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43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GrayLevelNon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4B12439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4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GrayLevelNonUniformityNorma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zed</w:t>
      </w:r>
    </w:p>
    <w:p w14:paraId="16B6D7D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4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Variance</w:t>
      </w:r>
    </w:p>
    <w:p w14:paraId="7F81FAA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4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HighGrayLevelRun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3879224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4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Long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1A24900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48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LongRun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07B52F2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4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LongRunLow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4CDF059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5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LowGrayLevel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22E67FE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5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_RunEntropy</w:t>
      </w:r>
    </w:p>
    <w:p w14:paraId="7FC6433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5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RunLength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</w:t>
      </w:r>
    </w:p>
    <w:p w14:paraId="740CB36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5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RunLengthNonUniformityNormalized</w:t>
      </w:r>
    </w:p>
    <w:p w14:paraId="264C238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5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Run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centage</w:t>
      </w:r>
    </w:p>
    <w:p w14:paraId="51FCD90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5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Variance</w:t>
      </w:r>
    </w:p>
    <w:p w14:paraId="6C1E9E3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5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Short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Emphasis</w:t>
      </w:r>
    </w:p>
    <w:p w14:paraId="6DA9429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5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ShortRunHigh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116C1F6E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5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glrlm_ShortRunLow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7BFE7595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571" w:header="0" w:footer="0" w:gutter="0"/>
          <w:cols w:space="720"/>
        </w:sectPr>
      </w:pPr>
    </w:p>
    <w:p w14:paraId="6BF1BEED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lastRenderedPageBreak/>
        <w:t>1159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ngtdm_Busyness</w:t>
      </w:r>
    </w:p>
    <w:p w14:paraId="3436763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60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ngtdm_Coarseness</w:t>
      </w:r>
    </w:p>
    <w:p w14:paraId="2862206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6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L_ngtd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omplexity</w:t>
      </w:r>
    </w:p>
    <w:p w14:paraId="5781018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62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ngtdm_Contrast</w:t>
      </w:r>
    </w:p>
    <w:p w14:paraId="0B238AA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63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L_ngtdm_Strength</w:t>
      </w:r>
    </w:p>
    <w:p w14:paraId="6D8B0BD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6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10Percentile</w:t>
      </w:r>
    </w:p>
    <w:p w14:paraId="0A5356B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6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90Percentile</w:t>
      </w:r>
    </w:p>
    <w:p w14:paraId="3A33335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66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firstorder_Energy</w:t>
      </w:r>
    </w:p>
    <w:p w14:paraId="5945E1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6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torder_Entropy</w:t>
      </w:r>
    </w:p>
    <w:p w14:paraId="68E33BD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6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torder_Interqua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leRange</w:t>
      </w:r>
    </w:p>
    <w:p w14:paraId="707BBAD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6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Kurtosis</w:t>
      </w:r>
    </w:p>
    <w:p w14:paraId="55BC919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7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Maximum</w:t>
      </w:r>
    </w:p>
    <w:p w14:paraId="3E2B327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7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torder_MeanAbsoluteD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ation</w:t>
      </w:r>
    </w:p>
    <w:p w14:paraId="1A3ADCF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72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firstorder_Mean</w:t>
      </w:r>
    </w:p>
    <w:p w14:paraId="5F3AAC6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7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order_Median</w:t>
      </w:r>
    </w:p>
    <w:p w14:paraId="68F463E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7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Minimum</w:t>
      </w:r>
    </w:p>
    <w:p w14:paraId="02AA4EA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75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firstorder_Range</w:t>
      </w:r>
    </w:p>
    <w:p w14:paraId="5A97D7B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7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torder_RobustMeanAbsoluteDevi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on</w:t>
      </w:r>
    </w:p>
    <w:p w14:paraId="0E3BAE8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7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torder_Root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nSquared</w:t>
      </w:r>
    </w:p>
    <w:p w14:paraId="22A22A4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78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firstorder_Skewness</w:t>
      </w:r>
    </w:p>
    <w:p w14:paraId="423C03F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7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TotalEnergy</w:t>
      </w:r>
    </w:p>
    <w:p w14:paraId="136FDF7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8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Uniformity</w:t>
      </w:r>
    </w:p>
    <w:p w14:paraId="45DD74F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8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Variance</w:t>
      </w:r>
    </w:p>
    <w:p w14:paraId="5BDCBDD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82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_Autoc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relation</w:t>
      </w:r>
    </w:p>
    <w:p w14:paraId="3E6B849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8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_ClusterP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minence</w:t>
      </w:r>
    </w:p>
    <w:p w14:paraId="3DCBA55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8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lusterShade</w:t>
      </w:r>
    </w:p>
    <w:p w14:paraId="48931C2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8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_Clust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Tendency</w:t>
      </w:r>
    </w:p>
    <w:p w14:paraId="4EABCF5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86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glcm_Contrast</w:t>
      </w:r>
    </w:p>
    <w:p w14:paraId="303D5DB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8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orrelation</w:t>
      </w:r>
    </w:p>
    <w:p w14:paraId="3D4243E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8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_Differ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ceAverage</w:t>
      </w:r>
    </w:p>
    <w:p w14:paraId="3232B9E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8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_Diff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Entropy</w:t>
      </w:r>
    </w:p>
    <w:p w14:paraId="5F12780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9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_Differ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Variance</w:t>
      </w:r>
    </w:p>
    <w:p w14:paraId="6292BB3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91</w:t>
      </w:r>
      <w:r w:rsidRPr="00513CCB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glcm_Id</w:t>
      </w:r>
    </w:p>
    <w:p w14:paraId="3224382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92</w:t>
      </w:r>
      <w:r w:rsidRPr="00513CCB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glcm_Idm</w:t>
      </w:r>
    </w:p>
    <w:p w14:paraId="328B9CA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93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glcm_Idmn</w:t>
      </w:r>
    </w:p>
    <w:p w14:paraId="3105234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94</w:t>
      </w:r>
      <w:r w:rsidRPr="00513CCB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glcm_Idn</w:t>
      </w:r>
    </w:p>
    <w:p w14:paraId="2D285E7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95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glcm_Imc1</w:t>
      </w:r>
    </w:p>
    <w:p w14:paraId="00BD1A7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196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glcm_Imc2</w:t>
      </w:r>
    </w:p>
    <w:p w14:paraId="71ACAD7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9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_In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seVariance</w:t>
      </w:r>
    </w:p>
    <w:p w14:paraId="088728C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9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_J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intAverage</w:t>
      </w:r>
    </w:p>
    <w:p w14:paraId="44339C5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19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JointEnergy</w:t>
      </w:r>
    </w:p>
    <w:p w14:paraId="0B01140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0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JointEntropy</w:t>
      </w:r>
    </w:p>
    <w:p w14:paraId="436A8F1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01</w:t>
      </w:r>
      <w:r w:rsidRPr="00513CCB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glcm_MCC</w:t>
      </w:r>
    </w:p>
    <w:p w14:paraId="6A00157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0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cm_MaximumProbab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lity</w:t>
      </w:r>
    </w:p>
    <w:p w14:paraId="20441AD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03</w:t>
      </w:r>
      <w:r w:rsidRPr="00513CCB">
        <w:rPr>
          <w:rFonts w:ascii="Times New Roman" w:hAnsi="Times New Roman" w:cs="Times New Roman"/>
          <w:spacing w:val="3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glcm_SumAverage</w:t>
      </w:r>
    </w:p>
    <w:p w14:paraId="6FC7B00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04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glcm_SumEntropy</w:t>
      </w:r>
    </w:p>
    <w:p w14:paraId="5AB906A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05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glcm_SumSquares</w:t>
      </w:r>
    </w:p>
    <w:p w14:paraId="07406C1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0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Depen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ceEntropy</w:t>
      </w:r>
    </w:p>
    <w:p w14:paraId="4D7E7B4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0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DependenceNonUnif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mity</w:t>
      </w:r>
    </w:p>
    <w:p w14:paraId="084C27F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0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DependenceNonUniformityNormaliz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d</w:t>
      </w:r>
    </w:p>
    <w:p w14:paraId="6CA6DC8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0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Dependenc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ariance</w:t>
      </w:r>
    </w:p>
    <w:p w14:paraId="58678CD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1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GrayLevelNonUn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formity</w:t>
      </w:r>
    </w:p>
    <w:p w14:paraId="17933E4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1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Variance</w:t>
      </w:r>
    </w:p>
    <w:p w14:paraId="06C8A3F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1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HighGrayLeve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5A4674A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1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LargeDependenc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5BF6CAB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14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LargeDependence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25CACAD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1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LargeDependenceLow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6FD421BF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1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Low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Emphasis</w:t>
      </w:r>
    </w:p>
    <w:p w14:paraId="381F8A75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571" w:header="0" w:footer="0" w:gutter="0"/>
          <w:cols w:space="720"/>
        </w:sectPr>
      </w:pPr>
    </w:p>
    <w:p w14:paraId="2D0F7DE7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121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SmallDependenc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465DC0C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18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SmallDependence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15B8DB6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1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dm_SmallDependenceLow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6FC49FE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2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szm_GrayLevelNon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iformity</w:t>
      </w:r>
    </w:p>
    <w:p w14:paraId="653668C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2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szm_Larg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eaEmphasis</w:t>
      </w:r>
    </w:p>
    <w:p w14:paraId="735FA09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2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szm_LargeAreaHigh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36A0C76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2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szm_LargeAreaLow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510F832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24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glszm_ZoneEntropy</w:t>
      </w:r>
    </w:p>
    <w:p w14:paraId="5B265D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2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sz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ZoneVariance</w:t>
      </w:r>
    </w:p>
    <w:p w14:paraId="69D85A2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2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GrayLevelNonUn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formity</w:t>
      </w:r>
    </w:p>
    <w:p w14:paraId="2C06774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2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GrayLevelNonUniformityNorma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zed</w:t>
      </w:r>
    </w:p>
    <w:p w14:paraId="0F1BEAF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2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Variance</w:t>
      </w:r>
    </w:p>
    <w:p w14:paraId="3D10DFD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2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HighGrayLevelRun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4B680F1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3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Long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721823A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3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LongRunHighGrayLevelEmphasis</w:t>
      </w:r>
    </w:p>
    <w:p w14:paraId="231D656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3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LongRunLow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39C8449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3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LowGrayLevelRun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52FC07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3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RunEntropy</w:t>
      </w:r>
    </w:p>
    <w:p w14:paraId="29B3183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35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RunLength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</w:t>
      </w:r>
    </w:p>
    <w:p w14:paraId="56B5780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3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RunLengthNonUniformityNormalized</w:t>
      </w:r>
    </w:p>
    <w:p w14:paraId="0ACABAA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3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Run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centage</w:t>
      </w:r>
    </w:p>
    <w:p w14:paraId="1E665F4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3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Variance</w:t>
      </w:r>
    </w:p>
    <w:p w14:paraId="5862B1E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3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Short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Emphasis</w:t>
      </w:r>
    </w:p>
    <w:p w14:paraId="5D50268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4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ShortRunHighGrayLevelEmph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is</w:t>
      </w:r>
    </w:p>
    <w:p w14:paraId="66E34F6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4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glrlm_ShortRunLow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39690E8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42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ngtdm_Busyness</w:t>
      </w:r>
    </w:p>
    <w:p w14:paraId="0E5E7C0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43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ngtdm_Coarseness</w:t>
      </w:r>
    </w:p>
    <w:p w14:paraId="59C7DF9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44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LH_ngtd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omplexity</w:t>
      </w:r>
    </w:p>
    <w:p w14:paraId="63DAA58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45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ngtdm_Contrast</w:t>
      </w:r>
    </w:p>
    <w:p w14:paraId="560C68C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46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LH_ngtdm_Strength</w:t>
      </w:r>
    </w:p>
    <w:p w14:paraId="351BAFF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4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10Percentile</w:t>
      </w:r>
    </w:p>
    <w:p w14:paraId="023AA09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4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90Percentile</w:t>
      </w:r>
    </w:p>
    <w:p w14:paraId="1E2FEFD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49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firstorder_Energy</w:t>
      </w:r>
    </w:p>
    <w:p w14:paraId="300FDD6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5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torder_Entropy</w:t>
      </w:r>
    </w:p>
    <w:p w14:paraId="6BAE676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5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torder_Interqua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leRange</w:t>
      </w:r>
    </w:p>
    <w:p w14:paraId="1CC2AFB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5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Kurtosis</w:t>
      </w:r>
    </w:p>
    <w:p w14:paraId="73DBE7B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5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Maximum</w:t>
      </w:r>
    </w:p>
    <w:p w14:paraId="5654D7A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5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torder_MeanAbsoluteD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ation</w:t>
      </w:r>
    </w:p>
    <w:p w14:paraId="0FE1236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5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order_Median</w:t>
      </w:r>
    </w:p>
    <w:p w14:paraId="4B1870E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5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Minimum</w:t>
      </w:r>
    </w:p>
    <w:p w14:paraId="03AF134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57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firstorder_Range</w:t>
      </w:r>
    </w:p>
    <w:p w14:paraId="6E832C5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5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torder_RobustMeanAbsoluteDevi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on</w:t>
      </w:r>
    </w:p>
    <w:p w14:paraId="3949ADA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5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torder_Root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nSquared</w:t>
      </w:r>
    </w:p>
    <w:p w14:paraId="5A97864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6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TotalEnergy</w:t>
      </w:r>
    </w:p>
    <w:p w14:paraId="02065A5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6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Uniformity</w:t>
      </w:r>
    </w:p>
    <w:p w14:paraId="48C540B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6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Variance</w:t>
      </w:r>
    </w:p>
    <w:p w14:paraId="5251207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6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m_Autoc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relation</w:t>
      </w:r>
    </w:p>
    <w:p w14:paraId="0D56B67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6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m_Cluster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ominence</w:t>
      </w:r>
    </w:p>
    <w:p w14:paraId="52A1DEA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6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lusterShade</w:t>
      </w:r>
    </w:p>
    <w:p w14:paraId="26E758B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6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m_Clu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Tendency</w:t>
      </w:r>
    </w:p>
    <w:p w14:paraId="1443A9E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67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glcm_Contrast</w:t>
      </w:r>
    </w:p>
    <w:p w14:paraId="02DA67C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6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orrelation</w:t>
      </w:r>
    </w:p>
    <w:p w14:paraId="0FCB004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6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m_Diff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Average</w:t>
      </w:r>
    </w:p>
    <w:p w14:paraId="79D5666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7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m_Diff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enceEntropy</w:t>
      </w:r>
    </w:p>
    <w:p w14:paraId="0AC55A8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7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m_Differ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Variance</w:t>
      </w:r>
    </w:p>
    <w:p w14:paraId="502EA50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72</w:t>
      </w:r>
      <w:r w:rsidRPr="00513CCB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glcm_Id</w:t>
      </w:r>
    </w:p>
    <w:p w14:paraId="287D583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73</w:t>
      </w:r>
      <w:r w:rsidRPr="00513CCB">
        <w:rPr>
          <w:rFonts w:ascii="Times New Roman" w:hAnsi="Times New Roman" w:cs="Times New Roman"/>
          <w:spacing w:val="2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glcm_Idm</w:t>
      </w:r>
    </w:p>
    <w:p w14:paraId="6BAE97BD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74</w:t>
      </w:r>
      <w:r w:rsidRPr="00513CCB">
        <w:rPr>
          <w:rFonts w:ascii="Times New Roman" w:hAnsi="Times New Roman" w:cs="Times New Roman"/>
          <w:spacing w:val="2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glcm_Idmn</w:t>
      </w:r>
    </w:p>
    <w:p w14:paraId="2400125E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571" w:header="0" w:footer="0" w:gutter="0"/>
          <w:cols w:space="720"/>
        </w:sectPr>
      </w:pPr>
    </w:p>
    <w:p w14:paraId="31CD586C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lastRenderedPageBreak/>
        <w:t>1275</w:t>
      </w:r>
      <w:r w:rsidRPr="00513CCB">
        <w:rPr>
          <w:rFonts w:ascii="Times New Roman" w:hAnsi="Times New Roman" w:cs="Times New Roman"/>
          <w:spacing w:val="2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glcm_Idn</w:t>
      </w:r>
    </w:p>
    <w:p w14:paraId="2DC5EA8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76</w:t>
      </w:r>
      <w:r w:rsidRPr="00513CCB">
        <w:rPr>
          <w:rFonts w:ascii="Times New Roman" w:hAnsi="Times New Roman" w:cs="Times New Roman"/>
          <w:spacing w:val="2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glcm_Imc1</w:t>
      </w:r>
    </w:p>
    <w:p w14:paraId="1CC2CE8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77</w:t>
      </w:r>
      <w:r w:rsidRPr="00513CCB">
        <w:rPr>
          <w:rFonts w:ascii="Times New Roman" w:hAnsi="Times New Roman" w:cs="Times New Roman"/>
          <w:spacing w:val="2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glcm_Imc2</w:t>
      </w:r>
    </w:p>
    <w:p w14:paraId="7878EAB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7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m_In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seVariance</w:t>
      </w:r>
    </w:p>
    <w:p w14:paraId="51D0CBF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7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m_J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intAverage</w:t>
      </w:r>
    </w:p>
    <w:p w14:paraId="522C9A3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8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_JointEnergy</w:t>
      </w:r>
    </w:p>
    <w:p w14:paraId="14251CA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8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JointEntropy</w:t>
      </w:r>
    </w:p>
    <w:p w14:paraId="6EC80E7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82</w:t>
      </w:r>
      <w:r w:rsidRPr="00513CCB">
        <w:rPr>
          <w:rFonts w:ascii="Times New Roman" w:hAnsi="Times New Roman" w:cs="Times New Roman"/>
          <w:spacing w:val="2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glcm_MCC</w:t>
      </w:r>
    </w:p>
    <w:p w14:paraId="0BE11F5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8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cm_MaximumProbab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lity</w:t>
      </w:r>
    </w:p>
    <w:p w14:paraId="567B1F9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84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glcm_SumAverage</w:t>
      </w:r>
    </w:p>
    <w:p w14:paraId="4C77FAC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85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glcm_SumEntropy</w:t>
      </w:r>
    </w:p>
    <w:p w14:paraId="31DBDDF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286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glcm_SumSquares</w:t>
      </w:r>
    </w:p>
    <w:p w14:paraId="5ADE048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8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Depen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ceEntropy</w:t>
      </w:r>
    </w:p>
    <w:p w14:paraId="1260555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8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DependenceNonUnif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mity</w:t>
      </w:r>
    </w:p>
    <w:p w14:paraId="14B670C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8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DependenceNonUniformityNormal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zed</w:t>
      </w:r>
    </w:p>
    <w:p w14:paraId="36104B8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9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Variance</w:t>
      </w:r>
    </w:p>
    <w:p w14:paraId="2A2EEC8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9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GrayLevelNon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65342F5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9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Variance</w:t>
      </w:r>
    </w:p>
    <w:p w14:paraId="1E08D69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9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High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541D9C0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9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Large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Emphasis</w:t>
      </w:r>
    </w:p>
    <w:p w14:paraId="0EF86AD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9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LargeDependence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6B27F5A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9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LargeDependenceLow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7707D3F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9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Low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Emphasis</w:t>
      </w:r>
    </w:p>
    <w:p w14:paraId="025AC17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9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Small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Emphasis</w:t>
      </w:r>
    </w:p>
    <w:p w14:paraId="6EBC778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29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SmallDependence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4F43321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0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dm_SmallDependenceLow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5FE5936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0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szm_GrayLevelNon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iformity</w:t>
      </w:r>
    </w:p>
    <w:p w14:paraId="05553B6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0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szm_Larg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reaEmphasis</w:t>
      </w:r>
    </w:p>
    <w:p w14:paraId="31D4957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0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szm_LargeAreaHigh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4377C9A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0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szm_LargeAreaLowGrayLe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Emphasis</w:t>
      </w:r>
    </w:p>
    <w:p w14:paraId="6580056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0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szm_SizeZoneNo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iformity</w:t>
      </w:r>
    </w:p>
    <w:p w14:paraId="7B5D06C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0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szm_SizeZoneNonUniformityN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alized</w:t>
      </w:r>
    </w:p>
    <w:p w14:paraId="3ADAEF5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0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szm_Z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nePercentage</w:t>
      </w:r>
    </w:p>
    <w:p w14:paraId="7C1DBD9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0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sz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ZoneVariance</w:t>
      </w:r>
    </w:p>
    <w:p w14:paraId="1BFF3EE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0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GrayLevelNon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2A1CA68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1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GrayLevelNonUniformityNorma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zed</w:t>
      </w:r>
    </w:p>
    <w:p w14:paraId="282DE3A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1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Variance</w:t>
      </w:r>
    </w:p>
    <w:p w14:paraId="03848B7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1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HighGrayLevelRun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0EE7145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1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Long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5205469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1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LongRun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2F71228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1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LongRunLow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2245BC6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1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LowGrayLevel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685999D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1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_RunEntropy</w:t>
      </w:r>
    </w:p>
    <w:p w14:paraId="506F2EC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1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RunLength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</w:t>
      </w:r>
    </w:p>
    <w:p w14:paraId="5461B30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1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RunLengthNonUniformityNormalized</w:t>
      </w:r>
    </w:p>
    <w:p w14:paraId="431DD24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20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ercentage</w:t>
      </w:r>
    </w:p>
    <w:p w14:paraId="6A18091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2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Variance</w:t>
      </w:r>
    </w:p>
    <w:p w14:paraId="37218C6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2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Short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Emphasis</w:t>
      </w:r>
    </w:p>
    <w:p w14:paraId="1D14051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2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ShortRunHigh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2414FE2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2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glrlm_ShortRunLow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5466149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25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ngtdm_Busyness</w:t>
      </w:r>
    </w:p>
    <w:p w14:paraId="6B311EE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26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ngtdm_Coarseness</w:t>
      </w:r>
    </w:p>
    <w:p w14:paraId="567B5E4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2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L_ngtd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omplexity</w:t>
      </w:r>
    </w:p>
    <w:p w14:paraId="55DCCC6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28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ngtdm_Contrast</w:t>
      </w:r>
    </w:p>
    <w:p w14:paraId="129A092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29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L_ngtdm_Strength</w:t>
      </w:r>
    </w:p>
    <w:p w14:paraId="3A5EA59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3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10Percentile</w:t>
      </w:r>
    </w:p>
    <w:p w14:paraId="5C036C1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3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90Percentile</w:t>
      </w:r>
    </w:p>
    <w:p w14:paraId="0A55BCB1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32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firstorder_Energy</w:t>
      </w:r>
    </w:p>
    <w:p w14:paraId="16349716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571" w:header="0" w:footer="0" w:gutter="0"/>
          <w:cols w:space="720"/>
        </w:sectPr>
      </w:pPr>
    </w:p>
    <w:p w14:paraId="7A94F716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133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torder_Entropy</w:t>
      </w:r>
    </w:p>
    <w:p w14:paraId="3FD80DD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34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torder_Interqu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tileRange</w:t>
      </w:r>
    </w:p>
    <w:p w14:paraId="5E98AF5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3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Kurtosis</w:t>
      </w:r>
    </w:p>
    <w:p w14:paraId="228AED6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3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Maximum</w:t>
      </w:r>
    </w:p>
    <w:p w14:paraId="46C2519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37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torder_MeanAbsolute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iation</w:t>
      </w:r>
    </w:p>
    <w:p w14:paraId="27C22C5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3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order_Median</w:t>
      </w:r>
    </w:p>
    <w:p w14:paraId="5F2C98F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3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Minimum</w:t>
      </w:r>
    </w:p>
    <w:p w14:paraId="4CF529E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40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firstorder_Range</w:t>
      </w:r>
    </w:p>
    <w:p w14:paraId="745450A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4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torder_RobustMeanAbsoluteDevi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on</w:t>
      </w:r>
    </w:p>
    <w:p w14:paraId="61A75EE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4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torder_Root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anSquared</w:t>
      </w:r>
    </w:p>
    <w:p w14:paraId="6CEF9E6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43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firstorder_Skewness</w:t>
      </w:r>
    </w:p>
    <w:p w14:paraId="3F9CA5E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4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TotalEnergy</w:t>
      </w:r>
    </w:p>
    <w:p w14:paraId="7794F8F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4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Uniformity</w:t>
      </w:r>
    </w:p>
    <w:p w14:paraId="291FED1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4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Variance</w:t>
      </w:r>
    </w:p>
    <w:p w14:paraId="48D7E27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4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_Autoc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relation</w:t>
      </w:r>
    </w:p>
    <w:p w14:paraId="1D18289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4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_ClusterP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minence</w:t>
      </w:r>
    </w:p>
    <w:p w14:paraId="42DA845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4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lusterShade</w:t>
      </w:r>
    </w:p>
    <w:p w14:paraId="5413189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5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_Clust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Tendency</w:t>
      </w:r>
    </w:p>
    <w:p w14:paraId="7BA3AB7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51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glcm_Contrast</w:t>
      </w:r>
    </w:p>
    <w:p w14:paraId="50F657D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5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orrelation</w:t>
      </w:r>
    </w:p>
    <w:p w14:paraId="15958C8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53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_Diff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Average</w:t>
      </w:r>
    </w:p>
    <w:p w14:paraId="253D0FA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54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_Diff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enceEntropy</w:t>
      </w:r>
    </w:p>
    <w:p w14:paraId="328F4A9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5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_Differe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ceVariance</w:t>
      </w:r>
    </w:p>
    <w:p w14:paraId="3E2E896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56</w:t>
      </w:r>
      <w:r w:rsidRPr="00513CCB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glcm_Id</w:t>
      </w:r>
    </w:p>
    <w:p w14:paraId="1A59435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57</w:t>
      </w:r>
      <w:r w:rsidRPr="00513CCB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glcm_Idm</w:t>
      </w:r>
    </w:p>
    <w:p w14:paraId="6D79A9D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58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glcm_Idmn</w:t>
      </w:r>
    </w:p>
    <w:p w14:paraId="6F7658C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59</w:t>
      </w:r>
      <w:r w:rsidRPr="00513CCB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glcm_Idn</w:t>
      </w:r>
    </w:p>
    <w:p w14:paraId="2A38ADE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60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glcm_Imc1</w:t>
      </w:r>
    </w:p>
    <w:p w14:paraId="5B732D4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61</w:t>
      </w:r>
      <w:r w:rsidRPr="00513CCB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glcm_Imc2</w:t>
      </w:r>
    </w:p>
    <w:p w14:paraId="6C9D2B3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6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_Inv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seVariance</w:t>
      </w:r>
    </w:p>
    <w:p w14:paraId="6490248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6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_J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intAverage</w:t>
      </w:r>
    </w:p>
    <w:p w14:paraId="08D5AAB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6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JointEnergy</w:t>
      </w:r>
    </w:p>
    <w:p w14:paraId="0802919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6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JointEntropy</w:t>
      </w:r>
    </w:p>
    <w:p w14:paraId="6596F07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66</w:t>
      </w:r>
      <w:r w:rsidRPr="00513CCB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glcm_MCC</w:t>
      </w:r>
    </w:p>
    <w:p w14:paraId="6A93028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6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cm_MaximumProbab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lity</w:t>
      </w:r>
    </w:p>
    <w:p w14:paraId="24D5E3D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68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glcm_SumAverage</w:t>
      </w:r>
    </w:p>
    <w:p w14:paraId="3C91A7C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69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glcm_SumEntropy</w:t>
      </w:r>
    </w:p>
    <w:p w14:paraId="3ADEA23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370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glcm_SumSquares</w:t>
      </w:r>
    </w:p>
    <w:p w14:paraId="0A01C37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7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Depen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ceEntropy</w:t>
      </w:r>
    </w:p>
    <w:p w14:paraId="00B3870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7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DependenceNonUnif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mity</w:t>
      </w:r>
    </w:p>
    <w:p w14:paraId="024F6A7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7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DependenceNonUniformityNormaliz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d</w:t>
      </w:r>
    </w:p>
    <w:p w14:paraId="3BB3173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7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Dependenc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ariance</w:t>
      </w:r>
    </w:p>
    <w:p w14:paraId="608D833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7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GrayLevelNonUn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formity</w:t>
      </w:r>
    </w:p>
    <w:p w14:paraId="2FF06A8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7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Variance</w:t>
      </w:r>
    </w:p>
    <w:p w14:paraId="35331C0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7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HighGrayLeve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04C601D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7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LargeDependenc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3B4281A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7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LargeDependence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0173F17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8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LargeDependenceLow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5803B60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8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LowGrayLe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lEmphasis</w:t>
      </w:r>
    </w:p>
    <w:p w14:paraId="216BFDA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8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SmallDependenc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46EF727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8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SmallDependence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6B074E4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8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dm_SmallDependenceLow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12527D6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8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szm_GrayLevelNon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iformity</w:t>
      </w:r>
    </w:p>
    <w:p w14:paraId="01A1346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8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szm_Larg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reaEmphasis</w:t>
      </w:r>
    </w:p>
    <w:p w14:paraId="206338E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8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szm_LargeAreaHigh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198B546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8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szm_LargeAreaLow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1130FDB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8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szm_SizeZoneNo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iformity</w:t>
      </w:r>
    </w:p>
    <w:p w14:paraId="1F8344D2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9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sz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ZoneVariance</w:t>
      </w:r>
    </w:p>
    <w:p w14:paraId="09F3DF82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571" w:header="0" w:footer="0" w:gutter="0"/>
          <w:cols w:space="720"/>
        </w:sectPr>
      </w:pPr>
    </w:p>
    <w:p w14:paraId="6BD22453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lastRenderedPageBreak/>
        <w:t>139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GrayLevelNonUn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formity</w:t>
      </w:r>
    </w:p>
    <w:p w14:paraId="77C87F2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9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HighGrayLevelRun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61C2A1C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9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Long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02C457F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9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LongRunHighGrayLevelEmphasis</w:t>
      </w:r>
    </w:p>
    <w:p w14:paraId="416E381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9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LongRunLow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3C6B13D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9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LowGrayLevelRun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72E4FA2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9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RunEntropy</w:t>
      </w:r>
    </w:p>
    <w:p w14:paraId="555D2B8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9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RunLength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</w:t>
      </w:r>
    </w:p>
    <w:p w14:paraId="725B4B4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399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RunLengthNonUniformityNormalized</w:t>
      </w:r>
    </w:p>
    <w:p w14:paraId="3363EB5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0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Run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centage</w:t>
      </w:r>
    </w:p>
    <w:p w14:paraId="1B47341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0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Variance</w:t>
      </w:r>
    </w:p>
    <w:p w14:paraId="15A6B3B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0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Short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Emphasis</w:t>
      </w:r>
    </w:p>
    <w:p w14:paraId="37487CD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0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ShortRunHighGrayLevelEmph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is</w:t>
      </w:r>
    </w:p>
    <w:p w14:paraId="72EB3C3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0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glrlm_ShortRunLowGrayLevelE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hasis</w:t>
      </w:r>
    </w:p>
    <w:p w14:paraId="4573106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05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ngtdm_Busyness</w:t>
      </w:r>
    </w:p>
    <w:p w14:paraId="6A4A3A2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06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ngtdm_Coarseness</w:t>
      </w:r>
    </w:p>
    <w:p w14:paraId="3CA6D7F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0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HHH_ngtd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omplexity</w:t>
      </w:r>
    </w:p>
    <w:p w14:paraId="67B8161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08</w:t>
      </w:r>
      <w:r w:rsidRPr="00513CCB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ngtdm_Contrast</w:t>
      </w:r>
    </w:p>
    <w:p w14:paraId="1C3457C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09</w:t>
      </w:r>
      <w:r w:rsidRPr="00513CCB">
        <w:rPr>
          <w:rFonts w:ascii="Times New Roman" w:hAnsi="Times New Roman" w:cs="Times New Roman"/>
          <w:spacing w:val="33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HHH_ngtdm_Strength</w:t>
      </w:r>
    </w:p>
    <w:p w14:paraId="1F177A6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1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10Percentile</w:t>
      </w:r>
    </w:p>
    <w:p w14:paraId="62C0965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1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90Percentile</w:t>
      </w:r>
    </w:p>
    <w:p w14:paraId="1154734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12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firstorder_Energy</w:t>
      </w:r>
    </w:p>
    <w:p w14:paraId="6FD7454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13</w:t>
      </w:r>
      <w:r w:rsidRPr="00513CCB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firstorder_Entropy</w:t>
      </w:r>
    </w:p>
    <w:p w14:paraId="308AAB5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1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storder_Interqu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tileRange</w:t>
      </w:r>
    </w:p>
    <w:p w14:paraId="52DCC32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1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order_Kurtosis</w:t>
      </w:r>
    </w:p>
    <w:p w14:paraId="7A37D47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16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Maximum</w:t>
      </w:r>
    </w:p>
    <w:p w14:paraId="4ADE812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1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storder_MeanAbsolute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iation</w:t>
      </w:r>
    </w:p>
    <w:p w14:paraId="550E216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18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firstorder_Mean</w:t>
      </w:r>
    </w:p>
    <w:p w14:paraId="1A24D4B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19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storder_Median</w:t>
      </w:r>
    </w:p>
    <w:p w14:paraId="12008DC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2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st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der_Minimum</w:t>
      </w:r>
    </w:p>
    <w:p w14:paraId="3A4CC2D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21</w:t>
      </w:r>
      <w:r w:rsidRPr="00513CCB">
        <w:rPr>
          <w:rFonts w:ascii="Times New Roman" w:hAnsi="Times New Roman" w:cs="Times New Roman"/>
          <w:spacing w:val="3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firstorder_Range</w:t>
      </w:r>
    </w:p>
    <w:p w14:paraId="2DDBBC5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22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storder_RobustMeanAbsoluteDevi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tion</w:t>
      </w:r>
    </w:p>
    <w:p w14:paraId="61D5810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2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storder_Roo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eanSquared</w:t>
      </w:r>
    </w:p>
    <w:p w14:paraId="56C44D4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24</w:t>
      </w:r>
      <w:r w:rsidRPr="00513CCB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firstorder_Skewness</w:t>
      </w:r>
    </w:p>
    <w:p w14:paraId="43D46A5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2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stord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_TotalEnergy</w:t>
      </w:r>
    </w:p>
    <w:p w14:paraId="46FF65A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2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st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der_Uniformity</w:t>
      </w:r>
    </w:p>
    <w:p w14:paraId="4EEB119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2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fir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der_Variance</w:t>
      </w:r>
    </w:p>
    <w:p w14:paraId="2B0F36A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2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m_Autoc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relation</w:t>
      </w:r>
    </w:p>
    <w:p w14:paraId="01B0B29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2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m_Cluster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ominence</w:t>
      </w:r>
    </w:p>
    <w:p w14:paraId="72BFD90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3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lusterShade</w:t>
      </w:r>
    </w:p>
    <w:p w14:paraId="44F554F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3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m_Clus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Tendency</w:t>
      </w:r>
    </w:p>
    <w:p w14:paraId="12C9182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32</w:t>
      </w:r>
      <w:r w:rsidRPr="00513CC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glcm_Contrast</w:t>
      </w:r>
    </w:p>
    <w:p w14:paraId="47AFEE7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3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_Correlation</w:t>
      </w:r>
    </w:p>
    <w:p w14:paraId="435B95A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3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m_Diffe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Average</w:t>
      </w:r>
    </w:p>
    <w:p w14:paraId="2B892CB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3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m_Diff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enceEntropy</w:t>
      </w:r>
    </w:p>
    <w:p w14:paraId="48863F4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3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m_Differ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ceVariance</w:t>
      </w:r>
    </w:p>
    <w:p w14:paraId="613660D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37</w:t>
      </w:r>
      <w:r w:rsidRPr="00513CCB">
        <w:rPr>
          <w:rFonts w:ascii="Times New Roman" w:hAnsi="Times New Roman" w:cs="Times New Roman"/>
          <w:spacing w:val="27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glcm_Id</w:t>
      </w:r>
    </w:p>
    <w:p w14:paraId="7E2E982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38</w:t>
      </w:r>
      <w:r w:rsidRPr="00513CCB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glcm_Idm</w:t>
      </w:r>
    </w:p>
    <w:p w14:paraId="5C8F43B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39</w:t>
      </w:r>
      <w:r w:rsidRPr="00513CCB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glcm_Idmn</w:t>
      </w:r>
    </w:p>
    <w:p w14:paraId="7F269F5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40</w:t>
      </w:r>
      <w:r w:rsidRPr="00513CCB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glcm_Idn</w:t>
      </w:r>
    </w:p>
    <w:p w14:paraId="07BCE71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41</w:t>
      </w:r>
      <w:r w:rsidRPr="00513CCB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glcm_Imc1</w:t>
      </w:r>
    </w:p>
    <w:p w14:paraId="74F92BD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42</w:t>
      </w:r>
      <w:r w:rsidRPr="00513CCB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glcm_Imc2</w:t>
      </w:r>
    </w:p>
    <w:p w14:paraId="1614184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4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m_Inv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rseVariance</w:t>
      </w:r>
    </w:p>
    <w:p w14:paraId="1BF3F36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4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JointAverage</w:t>
      </w:r>
    </w:p>
    <w:p w14:paraId="78CD4BD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4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_JointEnergy</w:t>
      </w:r>
    </w:p>
    <w:p w14:paraId="76E39BB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4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JointEntropy</w:t>
      </w:r>
    </w:p>
    <w:p w14:paraId="14D9E49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47</w:t>
      </w:r>
      <w:r w:rsidRPr="00513CCB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glcm_MCC</w:t>
      </w:r>
    </w:p>
    <w:p w14:paraId="062373B7" w14:textId="77777777" w:rsidR="00A04678" w:rsidRPr="00513CCB" w:rsidRDefault="00000000">
      <w:pPr>
        <w:pStyle w:val="a3"/>
        <w:spacing w:before="2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4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cm_MaximumProbab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lity</w:t>
      </w:r>
    </w:p>
    <w:p w14:paraId="191AD474" w14:textId="77777777" w:rsidR="00A04678" w:rsidRPr="00513CCB" w:rsidRDefault="00A04678">
      <w:pPr>
        <w:spacing w:line="212" w:lineRule="auto"/>
        <w:rPr>
          <w:rFonts w:ascii="Times New Roman" w:hAnsi="Times New Roman" w:cs="Times New Roman"/>
          <w:sz w:val="24"/>
          <w:szCs w:val="24"/>
        </w:rPr>
        <w:sectPr w:rsidR="00A04678" w:rsidRPr="00513CCB">
          <w:pgSz w:w="11905" w:h="16834"/>
          <w:pgMar w:top="1054" w:right="1785" w:bottom="0" w:left="1571" w:header="0" w:footer="0" w:gutter="0"/>
          <w:cols w:space="720"/>
        </w:sectPr>
      </w:pPr>
    </w:p>
    <w:p w14:paraId="3555169F" w14:textId="77777777" w:rsidR="00A04678" w:rsidRPr="00513CCB" w:rsidRDefault="00000000">
      <w:pPr>
        <w:pStyle w:val="a3"/>
        <w:spacing w:before="46"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lastRenderedPageBreak/>
        <w:t>1449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glcm_SumAverage</w:t>
      </w:r>
    </w:p>
    <w:p w14:paraId="1C51993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50</w:t>
      </w:r>
      <w:r w:rsidRPr="00513CCB">
        <w:rPr>
          <w:rFonts w:ascii="Times New Roman" w:hAnsi="Times New Roman" w:cs="Times New Roman"/>
          <w:spacing w:val="3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glcm_SumEntropy</w:t>
      </w:r>
    </w:p>
    <w:p w14:paraId="0170C44E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51</w:t>
      </w:r>
      <w:r w:rsidRPr="00513CCB">
        <w:rPr>
          <w:rFonts w:ascii="Times New Roman" w:hAnsi="Times New Roman" w:cs="Times New Roman"/>
          <w:spacing w:val="3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glcm_SumSquares</w:t>
      </w:r>
    </w:p>
    <w:p w14:paraId="5E27A393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5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Depend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nceEntropy</w:t>
      </w:r>
    </w:p>
    <w:p w14:paraId="31BB23E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5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DependenceNonUnif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ormity</w:t>
      </w:r>
    </w:p>
    <w:p w14:paraId="735E4B7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5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DependenceNonUniformityNormali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zed</w:t>
      </w:r>
    </w:p>
    <w:p w14:paraId="0382AEB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5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Variance</w:t>
      </w:r>
    </w:p>
    <w:p w14:paraId="47754DD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5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GrayLevelNon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7A38F7A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5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Variance</w:t>
      </w:r>
    </w:p>
    <w:p w14:paraId="76813F0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5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HighGrayLeve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575C7B8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5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Large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Emphasis</w:t>
      </w:r>
    </w:p>
    <w:p w14:paraId="11FD12D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60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LargeDependence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34C784B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6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LargeDependenceLow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653A2695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6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Low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Emphasis</w:t>
      </w:r>
    </w:p>
    <w:p w14:paraId="02E7096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6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SmallDependenc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Emphasis</w:t>
      </w:r>
    </w:p>
    <w:p w14:paraId="745FB39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6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SmallDependence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167A8507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6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dm_SmallDependenceLow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754E12D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6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szm_GrayLevelNo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Uniformity</w:t>
      </w:r>
    </w:p>
    <w:p w14:paraId="4F34BB6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67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szm_Gray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velVariance</w:t>
      </w:r>
    </w:p>
    <w:p w14:paraId="3505885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6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szm_HighGrayLevelZon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304BBD4F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69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szm_LargeAreaHighGrayLeve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64AA3B6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7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szm_SizeZoneNo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Uniformity</w:t>
      </w:r>
    </w:p>
    <w:p w14:paraId="71B648C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71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szm_SizeZoneNonUniformityN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alized</w:t>
      </w:r>
    </w:p>
    <w:p w14:paraId="7913742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7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szm_SmallAreaHighGrayLeve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7A5CD9DB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73</w:t>
      </w:r>
      <w:r w:rsidRPr="00513CCB">
        <w:rPr>
          <w:rFonts w:ascii="Times New Roman" w:hAnsi="Times New Roman" w:cs="Times New Roman"/>
          <w:spacing w:val="36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glszm_ZoneEntropy</w:t>
      </w:r>
    </w:p>
    <w:p w14:paraId="571E9BF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74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sz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_ZoneVariance</w:t>
      </w:r>
    </w:p>
    <w:p w14:paraId="4C526B3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75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GrayLevelNon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formity</w:t>
      </w:r>
    </w:p>
    <w:p w14:paraId="10E7C29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7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GrayLevelNonUniformityNorma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lized</w:t>
      </w:r>
    </w:p>
    <w:p w14:paraId="2621221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77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Gray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velVariance</w:t>
      </w:r>
    </w:p>
    <w:p w14:paraId="602613F6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78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HighGrayLevelRun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2FD8C06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7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LongRu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nEmphasis</w:t>
      </w:r>
    </w:p>
    <w:p w14:paraId="2958EDF4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8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LongRunHighGrayLevelEmphas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is</w:t>
      </w:r>
    </w:p>
    <w:p w14:paraId="53AD83A1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81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LongRunLowGrayLevelEmp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hasis</w:t>
      </w:r>
    </w:p>
    <w:p w14:paraId="429F971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82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LowGrayLevel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Emphasis</w:t>
      </w:r>
    </w:p>
    <w:p w14:paraId="7F746B3A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83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_RunEntropy</w:t>
      </w:r>
    </w:p>
    <w:p w14:paraId="3042856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84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RunLengthNonUnifor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ity</w:t>
      </w:r>
    </w:p>
    <w:p w14:paraId="0304D202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85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RunLengthNonUniformityNormalized</w:t>
      </w:r>
    </w:p>
    <w:p w14:paraId="6AF9476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86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Run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Percentage</w:t>
      </w:r>
    </w:p>
    <w:p w14:paraId="7836235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87</w:t>
      </w:r>
      <w:r w:rsidRPr="00513CCB">
        <w:rPr>
          <w:rFonts w:ascii="Times New Roman" w:hAnsi="Times New Roman" w:cs="Times New Roman"/>
          <w:spacing w:val="19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unVariance</w:t>
      </w:r>
    </w:p>
    <w:p w14:paraId="4FF6FCC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88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Short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RunEmphasis</w:t>
      </w:r>
    </w:p>
    <w:p w14:paraId="514B2F7C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89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ShortRunHighGrayLevelEmph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asis</w:t>
      </w:r>
    </w:p>
    <w:p w14:paraId="4C698ACD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90</w:t>
      </w:r>
      <w:r w:rsidRPr="00513CCB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glrlm_ShortRunLowGrayLevelE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mphasis</w:t>
      </w:r>
    </w:p>
    <w:p w14:paraId="07FEC3C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91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ngtdm_Busyness</w:t>
      </w:r>
    </w:p>
    <w:p w14:paraId="53A85818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92</w:t>
      </w:r>
      <w:r w:rsidRPr="00513CCB">
        <w:rPr>
          <w:rFonts w:ascii="Times New Roman" w:hAnsi="Times New Roman" w:cs="Times New Roman"/>
          <w:spacing w:val="35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ngtdm_Coarseness</w:t>
      </w:r>
    </w:p>
    <w:p w14:paraId="7C486529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z w:val="24"/>
          <w:szCs w:val="24"/>
        </w:rPr>
        <w:t>1493</w:t>
      </w:r>
      <w:r w:rsidRPr="00513CCB">
        <w:rPr>
          <w:rFonts w:ascii="Times New Roman" w:hAnsi="Times New Roman" w:cs="Times New Roman"/>
          <w:spacing w:val="18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z w:val="24"/>
          <w:szCs w:val="24"/>
        </w:rPr>
        <w:t>wavelet-LLL_ngtdm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_Complexity</w:t>
      </w:r>
    </w:p>
    <w:p w14:paraId="005DCAF0" w14:textId="77777777" w:rsidR="00A04678" w:rsidRPr="00513CCB" w:rsidRDefault="00000000">
      <w:pPr>
        <w:pStyle w:val="a3"/>
        <w:spacing w:line="201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94</w:t>
      </w:r>
      <w:r w:rsidRPr="00513CCB">
        <w:rPr>
          <w:rFonts w:ascii="Times New Roman" w:hAnsi="Times New Roman" w:cs="Times New Roman"/>
          <w:spacing w:val="34"/>
          <w:w w:val="101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ngtdm_Contrast</w:t>
      </w:r>
    </w:p>
    <w:p w14:paraId="293F022D" w14:textId="77777777" w:rsidR="00A04678" w:rsidRPr="00513CCB" w:rsidRDefault="00000000">
      <w:pPr>
        <w:pStyle w:val="a3"/>
        <w:spacing w:before="1" w:line="212" w:lineRule="auto"/>
        <w:rPr>
          <w:rFonts w:ascii="Times New Roman" w:hAnsi="Times New Roman" w:cs="Times New Roman"/>
          <w:sz w:val="24"/>
          <w:szCs w:val="24"/>
        </w:rPr>
      </w:pPr>
      <w:r w:rsidRPr="00513CCB">
        <w:rPr>
          <w:rFonts w:ascii="Times New Roman" w:hAnsi="Times New Roman" w:cs="Times New Roman"/>
          <w:spacing w:val="-1"/>
          <w:sz w:val="24"/>
          <w:szCs w:val="24"/>
        </w:rPr>
        <w:t>1495</w:t>
      </w:r>
      <w:r w:rsidRPr="00513CCB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513CCB">
        <w:rPr>
          <w:rFonts w:ascii="Times New Roman" w:hAnsi="Times New Roman" w:cs="Times New Roman"/>
          <w:spacing w:val="-1"/>
          <w:sz w:val="24"/>
          <w:szCs w:val="24"/>
        </w:rPr>
        <w:t>wavelet-LLL_ngtdm_Strength</w:t>
      </w:r>
    </w:p>
    <w:sectPr w:rsidR="00A04678" w:rsidRPr="00513CCB">
      <w:pgSz w:w="11905" w:h="16834"/>
      <w:pgMar w:top="1054" w:right="1785" w:bottom="0" w:left="1571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04678"/>
    <w:rsid w:val="00513CCB"/>
    <w:rsid w:val="00A0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755C8"/>
  <w15:docId w15:val="{060380EA-A15E-4120-8EAF-F2412D97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ascii="等线" w:eastAsia="等线" w:hAnsi="等线" w:cs="等线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8613</Words>
  <Characters>49099</Characters>
  <Application>Microsoft Office Word</Application>
  <DocSecurity>0</DocSecurity>
  <Lines>409</Lines>
  <Paragraphs>115</Paragraphs>
  <ScaleCrop>false</ScaleCrop>
  <Company/>
  <LinksUpToDate>false</LinksUpToDate>
  <CharactersWithSpaces>5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丽萍 杨</cp:lastModifiedBy>
  <cp:revision>2</cp:revision>
  <dcterms:created xsi:type="dcterms:W3CDTF">2023-11-28T12:00:00Z</dcterms:created>
  <dcterms:modified xsi:type="dcterms:W3CDTF">2023-11-28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1-28T12:29:22Z</vt:filetime>
  </property>
</Properties>
</file>